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606B5" w14:textId="653ADCFD" w:rsidR="00FC4DAD" w:rsidRPr="00B32BA5" w:rsidRDefault="00FC4DAD" w:rsidP="0098278D">
      <w:pPr>
        <w:pStyle w:val="Title"/>
        <w:rPr>
          <w:b/>
          <w:bCs/>
        </w:rPr>
      </w:pPr>
      <w:r w:rsidRPr="00B32BA5">
        <w:rPr>
          <w:b/>
          <w:bCs/>
        </w:rPr>
        <w:t>Supplementa</w:t>
      </w:r>
      <w:r w:rsidR="00F7670D" w:rsidRPr="00B32BA5">
        <w:rPr>
          <w:b/>
          <w:bCs/>
        </w:rPr>
        <w:t>l</w:t>
      </w:r>
      <w:r w:rsidRPr="00B32BA5">
        <w:rPr>
          <w:b/>
          <w:bCs/>
        </w:rPr>
        <w:t xml:space="preserve"> Information for:</w:t>
      </w:r>
    </w:p>
    <w:p w14:paraId="25B84EA5" w14:textId="77777777" w:rsidR="0023437E" w:rsidRPr="00B32BA5" w:rsidRDefault="0023437E" w:rsidP="0098278D">
      <w:pPr>
        <w:pStyle w:val="Title"/>
        <w:rPr>
          <w:b/>
          <w:bCs/>
        </w:rPr>
      </w:pPr>
      <w:bookmarkStart w:id="0" w:name="_Hlk141086996"/>
      <w:bookmarkEnd w:id="0"/>
    </w:p>
    <w:p w14:paraId="4C8CA15D" w14:textId="4C139141" w:rsidR="0023437E" w:rsidRPr="00B32BA5" w:rsidRDefault="0023437E" w:rsidP="0098278D">
      <w:pPr>
        <w:pStyle w:val="Title"/>
        <w:rPr>
          <w:b/>
          <w:bCs/>
        </w:rPr>
      </w:pPr>
      <w:r w:rsidRPr="00B32BA5">
        <w:rPr>
          <w:b/>
          <w:bCs/>
        </w:rPr>
        <w:t xml:space="preserve">Combinatorial metabolic engineering of alkane biosynthesis in the osmotolerant yeast </w:t>
      </w:r>
      <w:proofErr w:type="spellStart"/>
      <w:r w:rsidRPr="00B32BA5">
        <w:rPr>
          <w:b/>
          <w:bCs/>
          <w:i/>
          <w:iCs/>
        </w:rPr>
        <w:t>Debaryomyces</w:t>
      </w:r>
      <w:proofErr w:type="spellEnd"/>
      <w:r w:rsidRPr="00B32BA5">
        <w:rPr>
          <w:b/>
          <w:bCs/>
        </w:rPr>
        <w:t xml:space="preserve"> </w:t>
      </w:r>
      <w:proofErr w:type="spellStart"/>
      <w:r w:rsidRPr="00B32BA5">
        <w:rPr>
          <w:b/>
          <w:bCs/>
          <w:i/>
          <w:iCs/>
        </w:rPr>
        <w:t>hansenii</w:t>
      </w:r>
      <w:proofErr w:type="spellEnd"/>
      <w:r w:rsidRPr="00B32BA5">
        <w:rPr>
          <w:b/>
          <w:bCs/>
        </w:rPr>
        <w:t xml:space="preserve"> CBS 767</w:t>
      </w:r>
    </w:p>
    <w:p w14:paraId="4A174CC5" w14:textId="77777777" w:rsidR="0023437E" w:rsidRPr="00B26E12" w:rsidRDefault="0023437E" w:rsidP="0023437E">
      <w:pPr>
        <w:pStyle w:val="Subtitle"/>
        <w:suppressLineNumbers/>
        <w:rPr>
          <w:sz w:val="24"/>
          <w:szCs w:val="24"/>
        </w:rPr>
      </w:pPr>
    </w:p>
    <w:p w14:paraId="7AE8EF30" w14:textId="77777777" w:rsidR="0023437E" w:rsidRPr="00B26E12" w:rsidRDefault="0023437E" w:rsidP="0023437E">
      <w:pPr>
        <w:pStyle w:val="Subtitle"/>
        <w:suppressLineNumbers/>
        <w:rPr>
          <w:sz w:val="24"/>
          <w:szCs w:val="24"/>
        </w:rPr>
      </w:pPr>
    </w:p>
    <w:p w14:paraId="552D0B88" w14:textId="77777777" w:rsidR="0023437E" w:rsidRPr="00B26E12" w:rsidRDefault="0023437E" w:rsidP="0023437E">
      <w:pPr>
        <w:pStyle w:val="Subtitle"/>
        <w:suppressLineNumbers/>
        <w:rPr>
          <w:sz w:val="24"/>
          <w:szCs w:val="24"/>
          <w:vertAlign w:val="superscript"/>
        </w:rPr>
      </w:pPr>
      <w:r w:rsidRPr="00B26E12">
        <w:rPr>
          <w:sz w:val="24"/>
          <w:szCs w:val="24"/>
        </w:rPr>
        <w:t>Zekun Li</w:t>
      </w:r>
      <w:r w:rsidRPr="00B26E12">
        <w:rPr>
          <w:sz w:val="24"/>
          <w:szCs w:val="24"/>
          <w:vertAlign w:val="superscript"/>
        </w:rPr>
        <w:t xml:space="preserve"> 1</w:t>
      </w:r>
      <w:r w:rsidRPr="00B26E12">
        <w:rPr>
          <w:sz w:val="24"/>
          <w:szCs w:val="24"/>
        </w:rPr>
        <w:t>, Nilesh Kumar Sharma</w:t>
      </w:r>
      <w:r w:rsidRPr="00B26E12">
        <w:rPr>
          <w:sz w:val="24"/>
          <w:szCs w:val="24"/>
          <w:vertAlign w:val="superscript"/>
        </w:rPr>
        <w:t xml:space="preserve"> 1</w:t>
      </w:r>
      <w:r w:rsidRPr="00B26E12">
        <w:rPr>
          <w:sz w:val="24"/>
          <w:szCs w:val="24"/>
        </w:rPr>
        <w:t>, Sarah Weintraub</w:t>
      </w:r>
      <w:r w:rsidRPr="00B26E12">
        <w:rPr>
          <w:sz w:val="24"/>
          <w:szCs w:val="24"/>
          <w:vertAlign w:val="superscript"/>
        </w:rPr>
        <w:t xml:space="preserve"> 2</w:t>
      </w:r>
      <w:r w:rsidRPr="00B26E12">
        <w:rPr>
          <w:sz w:val="24"/>
          <w:szCs w:val="24"/>
        </w:rPr>
        <w:t>, Eric Young</w:t>
      </w:r>
      <w:r w:rsidRPr="00B26E12">
        <w:rPr>
          <w:sz w:val="24"/>
          <w:szCs w:val="24"/>
          <w:vertAlign w:val="superscript"/>
        </w:rPr>
        <w:t xml:space="preserve"> 1</w:t>
      </w:r>
      <w:r w:rsidRPr="00B26E12">
        <w:rPr>
          <w:sz w:val="24"/>
          <w:szCs w:val="24"/>
        </w:rPr>
        <w:t>*</w:t>
      </w:r>
    </w:p>
    <w:p w14:paraId="3C204D6D" w14:textId="77777777" w:rsidR="0023437E" w:rsidRPr="00B26E12" w:rsidRDefault="0023437E" w:rsidP="0023437E">
      <w:pPr>
        <w:suppressLineNumbers/>
        <w:rPr>
          <w:sz w:val="24"/>
          <w:szCs w:val="24"/>
        </w:rPr>
      </w:pPr>
    </w:p>
    <w:p w14:paraId="3E473374" w14:textId="77777777" w:rsidR="0023437E" w:rsidRPr="00B26E12" w:rsidRDefault="0023437E" w:rsidP="0023437E">
      <w:pPr>
        <w:pStyle w:val="Subtitle"/>
        <w:suppressLineNumbers/>
        <w:rPr>
          <w:sz w:val="24"/>
          <w:szCs w:val="24"/>
        </w:rPr>
      </w:pPr>
      <w:r w:rsidRPr="00B26E12">
        <w:rPr>
          <w:sz w:val="24"/>
          <w:szCs w:val="24"/>
          <w:vertAlign w:val="superscript"/>
        </w:rPr>
        <w:t xml:space="preserve">1 </w:t>
      </w:r>
      <w:r w:rsidRPr="00B26E12">
        <w:rPr>
          <w:sz w:val="24"/>
          <w:szCs w:val="24"/>
        </w:rPr>
        <w:t>Life Sciences and Bioengineering Center, Department of Chemical Engineering, Worcester Polytechnic Institute, Worcester, MA.</w:t>
      </w:r>
    </w:p>
    <w:p w14:paraId="4C8DAF59" w14:textId="77777777" w:rsidR="0023437E" w:rsidRPr="00B26E12" w:rsidRDefault="0023437E" w:rsidP="0023437E">
      <w:pPr>
        <w:pStyle w:val="Subtitle"/>
        <w:suppressLineNumbers/>
        <w:rPr>
          <w:sz w:val="24"/>
          <w:szCs w:val="24"/>
          <w:vertAlign w:val="superscript"/>
        </w:rPr>
      </w:pPr>
    </w:p>
    <w:p w14:paraId="728CCABC" w14:textId="0A061F9A" w:rsidR="0023437E" w:rsidRPr="00B26E12" w:rsidRDefault="0023437E" w:rsidP="0023437E">
      <w:pPr>
        <w:pStyle w:val="Subtitle"/>
        <w:suppressLineNumbers/>
        <w:rPr>
          <w:sz w:val="24"/>
          <w:szCs w:val="24"/>
        </w:rPr>
      </w:pPr>
      <w:r w:rsidRPr="00B26E12">
        <w:rPr>
          <w:sz w:val="24"/>
          <w:szCs w:val="24"/>
          <w:vertAlign w:val="superscript"/>
        </w:rPr>
        <w:t xml:space="preserve">2 </w:t>
      </w:r>
      <w:r w:rsidRPr="00B26E12">
        <w:rPr>
          <w:sz w:val="24"/>
          <w:szCs w:val="24"/>
        </w:rPr>
        <w:t>Life Sciences and Bioengineering Center, Bioinformatics and Computational Biology</w:t>
      </w:r>
      <w:r w:rsidR="00F2284A">
        <w:rPr>
          <w:sz w:val="24"/>
          <w:szCs w:val="24"/>
        </w:rPr>
        <w:t xml:space="preserve"> Program</w:t>
      </w:r>
      <w:r w:rsidRPr="00B26E12">
        <w:rPr>
          <w:sz w:val="24"/>
          <w:szCs w:val="24"/>
        </w:rPr>
        <w:t>, Worcester Polytechnic Institute, Worcester, MA</w:t>
      </w:r>
    </w:p>
    <w:p w14:paraId="2D7DE1BA" w14:textId="2E0D0D74" w:rsidR="00C94967" w:rsidRDefault="0023437E" w:rsidP="0023437E">
      <w:pPr>
        <w:spacing w:after="160" w:line="259" w:lineRule="auto"/>
        <w:ind w:firstLine="0"/>
        <w:contextualSpacing w:val="0"/>
        <w:mirrorIndents w:val="0"/>
        <w:jc w:val="left"/>
        <w:textAlignment w:val="auto"/>
      </w:pPr>
      <w:r w:rsidRPr="00B26E12">
        <w:rPr>
          <w:sz w:val="24"/>
          <w:szCs w:val="24"/>
        </w:rPr>
        <w:t xml:space="preserve">* To whom correspondence should be addressed. </w:t>
      </w:r>
      <w:hyperlink r:id="rId6">
        <w:r w:rsidRPr="00B26E12">
          <w:rPr>
            <w:rStyle w:val="Hyperlink"/>
            <w:color w:val="auto"/>
            <w:sz w:val="24"/>
            <w:szCs w:val="24"/>
            <w:lang w:val="en-GB"/>
          </w:rPr>
          <w:t>emyoung@wpi.edu</w:t>
        </w:r>
      </w:hyperlink>
    </w:p>
    <w:p w14:paraId="3D414796" w14:textId="77777777" w:rsidR="0023437E" w:rsidRDefault="0023437E" w:rsidP="0023437E">
      <w:pPr>
        <w:spacing w:after="160" w:line="259" w:lineRule="auto"/>
        <w:ind w:firstLine="0"/>
        <w:contextualSpacing w:val="0"/>
        <w:mirrorIndents w:val="0"/>
        <w:jc w:val="left"/>
        <w:textAlignment w:val="auto"/>
      </w:pPr>
    </w:p>
    <w:p w14:paraId="4F54DB74" w14:textId="6B86CD46" w:rsidR="00C94967" w:rsidRPr="00924B8D" w:rsidRDefault="00C94967" w:rsidP="00C94967">
      <w:pPr>
        <w:spacing w:after="160" w:line="259" w:lineRule="auto"/>
        <w:ind w:firstLine="0"/>
        <w:contextualSpacing w:val="0"/>
        <w:mirrorIndents w:val="0"/>
        <w:jc w:val="left"/>
        <w:textAlignment w:val="auto"/>
        <w:rPr>
          <w:b/>
          <w:bCs/>
        </w:rPr>
      </w:pPr>
      <w:r w:rsidRPr="00924B8D">
        <w:rPr>
          <w:b/>
          <w:bCs/>
        </w:rPr>
        <w:t>TABLE OF CONTENTS</w:t>
      </w:r>
    </w:p>
    <w:p w14:paraId="0573C224" w14:textId="1DA8FCC2" w:rsidR="00924B8D" w:rsidRDefault="00C94967" w:rsidP="00924B8D">
      <w:pPr>
        <w:spacing w:after="160" w:line="259" w:lineRule="auto"/>
        <w:ind w:firstLine="0"/>
        <w:contextualSpacing w:val="0"/>
        <w:mirrorIndents w:val="0"/>
        <w:jc w:val="left"/>
        <w:textAlignment w:val="auto"/>
        <w:rPr>
          <w:b/>
          <w:bCs/>
        </w:rPr>
      </w:pPr>
      <w:r w:rsidRPr="00924B8D">
        <w:rPr>
          <w:b/>
          <w:bCs/>
        </w:rPr>
        <w:t xml:space="preserve">Supp. Fig. S1: </w:t>
      </w:r>
      <w:r w:rsidR="00B05447" w:rsidRPr="00B05447">
        <w:rPr>
          <w:i/>
          <w:iCs/>
        </w:rPr>
        <w:t>Riboflavin standard curve</w:t>
      </w:r>
      <w:r w:rsidR="00F331F0">
        <w:rPr>
          <w:i/>
          <w:iCs/>
        </w:rPr>
        <w:t>………………………………………………………</w:t>
      </w:r>
      <w:r w:rsidR="00F331F0">
        <w:rPr>
          <w:i/>
          <w:iCs/>
        </w:rPr>
        <w:tab/>
      </w:r>
      <w:r w:rsidR="00F331F0" w:rsidRPr="00F331F0">
        <w:t>2</w:t>
      </w:r>
    </w:p>
    <w:p w14:paraId="2703962E" w14:textId="04E50FC4" w:rsidR="0050121B" w:rsidRPr="00924B8D" w:rsidRDefault="0050121B" w:rsidP="0050121B">
      <w:pPr>
        <w:spacing w:after="160" w:line="259" w:lineRule="auto"/>
        <w:ind w:firstLine="0"/>
        <w:contextualSpacing w:val="0"/>
        <w:mirrorIndents w:val="0"/>
        <w:jc w:val="left"/>
        <w:textAlignment w:val="auto"/>
        <w:rPr>
          <w:b/>
          <w:bCs/>
        </w:rPr>
      </w:pPr>
      <w:r w:rsidRPr="00924B8D">
        <w:rPr>
          <w:b/>
          <w:bCs/>
        </w:rPr>
        <w:t>Supp. Fig. S</w:t>
      </w:r>
      <w:r>
        <w:rPr>
          <w:b/>
          <w:bCs/>
        </w:rPr>
        <w:t>2</w:t>
      </w:r>
      <w:r w:rsidRPr="00924B8D">
        <w:rPr>
          <w:b/>
          <w:bCs/>
        </w:rPr>
        <w:t xml:space="preserve">: </w:t>
      </w:r>
      <w:proofErr w:type="spellStart"/>
      <w:r w:rsidR="00B130DC" w:rsidRPr="007220E3">
        <w:t>Debaryomyces</w:t>
      </w:r>
      <w:proofErr w:type="spellEnd"/>
      <w:r w:rsidR="00B130DC" w:rsidRPr="007220E3">
        <w:t xml:space="preserve"> </w:t>
      </w:r>
      <w:proofErr w:type="spellStart"/>
      <w:r w:rsidR="00B130DC" w:rsidRPr="007220E3">
        <w:t>hansenii</w:t>
      </w:r>
      <w:proofErr w:type="spellEnd"/>
      <w:r w:rsidR="00B130DC" w:rsidRPr="007220E3">
        <w:t xml:space="preserve"> </w:t>
      </w:r>
      <w:r w:rsidR="00B130DC" w:rsidRPr="007220E3">
        <w:rPr>
          <w:i/>
          <w:iCs/>
        </w:rPr>
        <w:t>transformation</w:t>
      </w:r>
      <w:r w:rsidR="00B130DC" w:rsidRPr="007220E3">
        <w:t xml:space="preserve"> </w:t>
      </w:r>
      <w:r w:rsidR="00B130DC" w:rsidRPr="007220E3">
        <w:rPr>
          <w:i/>
          <w:iCs/>
        </w:rPr>
        <w:t>optimization</w:t>
      </w:r>
      <w:r w:rsidR="00B130DC">
        <w:rPr>
          <w:i/>
          <w:iCs/>
        </w:rPr>
        <w:t>……………………….</w:t>
      </w:r>
      <w:r w:rsidR="00B130DC">
        <w:rPr>
          <w:i/>
          <w:iCs/>
        </w:rPr>
        <w:tab/>
        <w:t>3</w:t>
      </w:r>
    </w:p>
    <w:p w14:paraId="0D6D68CD" w14:textId="0562BB16" w:rsidR="0050121B" w:rsidRPr="00924B8D" w:rsidRDefault="0050121B" w:rsidP="0050121B">
      <w:pPr>
        <w:spacing w:after="160" w:line="259" w:lineRule="auto"/>
        <w:ind w:firstLine="0"/>
        <w:contextualSpacing w:val="0"/>
        <w:mirrorIndents w:val="0"/>
        <w:jc w:val="left"/>
        <w:textAlignment w:val="auto"/>
        <w:rPr>
          <w:b/>
          <w:bCs/>
        </w:rPr>
      </w:pPr>
      <w:r w:rsidRPr="00924B8D">
        <w:rPr>
          <w:b/>
          <w:bCs/>
        </w:rPr>
        <w:t>Supp. Fig. S</w:t>
      </w:r>
      <w:r>
        <w:rPr>
          <w:b/>
          <w:bCs/>
        </w:rPr>
        <w:t>3</w:t>
      </w:r>
      <w:r w:rsidRPr="00924B8D">
        <w:rPr>
          <w:b/>
          <w:bCs/>
        </w:rPr>
        <w:t xml:space="preserve">: </w:t>
      </w:r>
      <w:r w:rsidR="00A06C7E" w:rsidRPr="004C3D3C">
        <w:rPr>
          <w:i/>
          <w:iCs/>
        </w:rPr>
        <w:t xml:space="preserve">Yeast modular cloning system for </w:t>
      </w:r>
      <w:r w:rsidR="00A06C7E" w:rsidRPr="004C3D3C">
        <w:t xml:space="preserve">D. </w:t>
      </w:r>
      <w:proofErr w:type="spellStart"/>
      <w:r w:rsidR="00A06C7E" w:rsidRPr="004C3D3C">
        <w:t>hansenii</w:t>
      </w:r>
      <w:proofErr w:type="spellEnd"/>
      <w:r w:rsidR="00A06C7E">
        <w:t>………………………………</w:t>
      </w:r>
      <w:r w:rsidR="00A06C7E">
        <w:tab/>
        <w:t>4</w:t>
      </w:r>
    </w:p>
    <w:p w14:paraId="535710A8" w14:textId="1B37AB5C" w:rsidR="0050121B" w:rsidRDefault="0050121B" w:rsidP="0050121B">
      <w:pPr>
        <w:spacing w:after="160" w:line="259" w:lineRule="auto"/>
        <w:ind w:firstLine="0"/>
        <w:contextualSpacing w:val="0"/>
        <w:mirrorIndents w:val="0"/>
        <w:jc w:val="left"/>
        <w:textAlignment w:val="auto"/>
        <w:rPr>
          <w:b/>
          <w:bCs/>
        </w:rPr>
      </w:pPr>
      <w:r w:rsidRPr="00924B8D">
        <w:rPr>
          <w:b/>
          <w:bCs/>
        </w:rPr>
        <w:t>Supp. Fig. S</w:t>
      </w:r>
      <w:r>
        <w:rPr>
          <w:b/>
          <w:bCs/>
        </w:rPr>
        <w:t>4</w:t>
      </w:r>
      <w:r w:rsidRPr="00924B8D">
        <w:rPr>
          <w:b/>
          <w:bCs/>
        </w:rPr>
        <w:t xml:space="preserve">: </w:t>
      </w:r>
      <w:r w:rsidR="00B15F51">
        <w:rPr>
          <w:i/>
          <w:iCs/>
        </w:rPr>
        <w:t>Gene</w:t>
      </w:r>
      <w:r w:rsidR="00B15F51" w:rsidRPr="00F457EB">
        <w:rPr>
          <w:i/>
          <w:iCs/>
        </w:rPr>
        <w:t xml:space="preserve"> </w:t>
      </w:r>
      <w:r w:rsidR="00B15F51">
        <w:rPr>
          <w:i/>
          <w:iCs/>
        </w:rPr>
        <w:t>expression strengths</w:t>
      </w:r>
      <w:r w:rsidR="00B15F51" w:rsidRPr="00F457EB">
        <w:rPr>
          <w:i/>
          <w:iCs/>
        </w:rPr>
        <w:t xml:space="preserve"> for </w:t>
      </w:r>
      <w:r w:rsidR="00B15F51" w:rsidRPr="00F457EB">
        <w:t xml:space="preserve">D. </w:t>
      </w:r>
      <w:proofErr w:type="spellStart"/>
      <w:r w:rsidR="00B15F51" w:rsidRPr="00F457EB">
        <w:t>hansenii</w:t>
      </w:r>
      <w:proofErr w:type="spellEnd"/>
      <w:r w:rsidR="00B15F51" w:rsidRPr="00F457EB">
        <w:rPr>
          <w:i/>
          <w:iCs/>
        </w:rPr>
        <w:t xml:space="preserve"> CBS767</w:t>
      </w:r>
      <w:r w:rsidR="00B15F51">
        <w:rPr>
          <w:i/>
          <w:iCs/>
        </w:rPr>
        <w:t xml:space="preserve"> parts…………………</w:t>
      </w:r>
      <w:r w:rsidR="00B15F51">
        <w:rPr>
          <w:i/>
          <w:iCs/>
        </w:rPr>
        <w:tab/>
        <w:t>5</w:t>
      </w:r>
    </w:p>
    <w:p w14:paraId="55580E58" w14:textId="39982A6C" w:rsidR="0050121B" w:rsidRPr="00EF23C7"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1: </w:t>
      </w:r>
      <w:r w:rsidR="00B15F51" w:rsidRPr="00821A8B">
        <w:rPr>
          <w:i/>
          <w:iCs/>
        </w:rPr>
        <w:t xml:space="preserve">Max slope </w:t>
      </w:r>
      <w:r w:rsidR="00EF23C7">
        <w:rPr>
          <w:i/>
          <w:iCs/>
        </w:rPr>
        <w:t>of yeast growth curves………………………………………….</w:t>
      </w:r>
      <w:r w:rsidR="00EF23C7">
        <w:rPr>
          <w:i/>
          <w:iCs/>
        </w:rPr>
        <w:tab/>
      </w:r>
      <w:r w:rsidR="00EF23C7">
        <w:t>6</w:t>
      </w:r>
    </w:p>
    <w:p w14:paraId="268F073F" w14:textId="7647483C" w:rsidR="0050121B" w:rsidRPr="00EF23C7"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w:t>
      </w:r>
      <w:r>
        <w:rPr>
          <w:b/>
          <w:bCs/>
        </w:rPr>
        <w:t>2</w:t>
      </w:r>
      <w:r w:rsidRPr="00924B8D">
        <w:rPr>
          <w:b/>
          <w:bCs/>
        </w:rPr>
        <w:t xml:space="preserve">: </w:t>
      </w:r>
      <w:r w:rsidR="00EF23C7" w:rsidRPr="000E0CF0">
        <w:rPr>
          <w:i/>
          <w:iCs/>
        </w:rPr>
        <w:t xml:space="preserve">Final </w:t>
      </w:r>
      <w:r w:rsidR="00EF23C7" w:rsidRPr="00821A8B">
        <w:rPr>
          <w:i/>
          <w:iCs/>
        </w:rPr>
        <w:t>OD</w:t>
      </w:r>
      <w:r w:rsidR="00EF23C7" w:rsidRPr="00821A8B">
        <w:rPr>
          <w:i/>
          <w:iCs/>
          <w:vertAlign w:val="subscript"/>
        </w:rPr>
        <w:t>600</w:t>
      </w:r>
      <w:r w:rsidR="00EF23C7" w:rsidRPr="000E0CF0">
        <w:rPr>
          <w:i/>
          <w:iCs/>
        </w:rPr>
        <w:t xml:space="preserve"> </w:t>
      </w:r>
      <w:r w:rsidR="00EF23C7" w:rsidRPr="00EF23C7">
        <w:rPr>
          <w:i/>
          <w:iCs/>
        </w:rPr>
        <w:t>of yeast growth curves</w:t>
      </w:r>
      <w:r w:rsidR="00EF23C7">
        <w:rPr>
          <w:i/>
          <w:iCs/>
        </w:rPr>
        <w:t>………………………………………...</w:t>
      </w:r>
      <w:r w:rsidR="00EF23C7">
        <w:rPr>
          <w:i/>
          <w:iCs/>
        </w:rPr>
        <w:tab/>
      </w:r>
      <w:r w:rsidR="00EF23C7">
        <w:t>6</w:t>
      </w:r>
    </w:p>
    <w:p w14:paraId="6564F225" w14:textId="6FEEA60A" w:rsidR="0050121B" w:rsidRPr="00EF23C7"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w:t>
      </w:r>
      <w:r>
        <w:rPr>
          <w:b/>
          <w:bCs/>
        </w:rPr>
        <w:t>3</w:t>
      </w:r>
      <w:r w:rsidRPr="00924B8D">
        <w:rPr>
          <w:b/>
          <w:bCs/>
        </w:rPr>
        <w:t xml:space="preserve">: </w:t>
      </w:r>
      <w:r w:rsidR="00915E98">
        <w:rPr>
          <w:i/>
          <w:iCs/>
        </w:rPr>
        <w:t>P</w:t>
      </w:r>
      <w:r w:rsidR="00EF23C7" w:rsidRPr="001E132D">
        <w:rPr>
          <w:i/>
          <w:iCs/>
        </w:rPr>
        <w:t>lasmids used in this study</w:t>
      </w:r>
      <w:r w:rsidR="00915E98">
        <w:rPr>
          <w:i/>
          <w:iCs/>
        </w:rPr>
        <w:t>……………</w:t>
      </w:r>
      <w:r w:rsidR="00EF23C7">
        <w:rPr>
          <w:i/>
          <w:iCs/>
        </w:rPr>
        <w:t>……………………………………</w:t>
      </w:r>
      <w:r w:rsidR="00EF23C7">
        <w:rPr>
          <w:i/>
          <w:iCs/>
        </w:rPr>
        <w:tab/>
      </w:r>
      <w:r w:rsidR="00EF23C7">
        <w:t>7</w:t>
      </w:r>
    </w:p>
    <w:p w14:paraId="07F1E182" w14:textId="36B33157" w:rsidR="0050121B" w:rsidRPr="00EF23C7"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w:t>
      </w:r>
      <w:r>
        <w:rPr>
          <w:b/>
          <w:bCs/>
        </w:rPr>
        <w:t>4</w:t>
      </w:r>
      <w:r w:rsidRPr="00924B8D">
        <w:rPr>
          <w:b/>
          <w:bCs/>
        </w:rPr>
        <w:t xml:space="preserve">: </w:t>
      </w:r>
      <w:r w:rsidR="00EF23C7" w:rsidRPr="001773B0">
        <w:rPr>
          <w:i/>
          <w:iCs/>
        </w:rPr>
        <w:t>List of promoter</w:t>
      </w:r>
      <w:r w:rsidR="00EF23C7">
        <w:rPr>
          <w:i/>
          <w:iCs/>
        </w:rPr>
        <w:t xml:space="preserve"> sequences in the parts collection……………………</w:t>
      </w:r>
      <w:proofErr w:type="gramStart"/>
      <w:r w:rsidR="00EF23C7">
        <w:rPr>
          <w:i/>
          <w:iCs/>
        </w:rPr>
        <w:t>…..</w:t>
      </w:r>
      <w:proofErr w:type="gramEnd"/>
      <w:r w:rsidR="00EF23C7">
        <w:rPr>
          <w:i/>
          <w:iCs/>
        </w:rPr>
        <w:tab/>
      </w:r>
      <w:r w:rsidR="00EF23C7">
        <w:t>8</w:t>
      </w:r>
    </w:p>
    <w:p w14:paraId="1868B196" w14:textId="6AE4D18E" w:rsidR="0050121B" w:rsidRPr="00EF23C7"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w:t>
      </w:r>
      <w:r>
        <w:rPr>
          <w:b/>
          <w:bCs/>
        </w:rPr>
        <w:t>5</w:t>
      </w:r>
      <w:r w:rsidRPr="00924B8D">
        <w:rPr>
          <w:b/>
          <w:bCs/>
        </w:rPr>
        <w:t xml:space="preserve">: </w:t>
      </w:r>
      <w:r w:rsidR="00EF23C7" w:rsidRPr="008B608B">
        <w:rPr>
          <w:i/>
          <w:iCs/>
        </w:rPr>
        <w:t xml:space="preserve">List of </w:t>
      </w:r>
      <w:r w:rsidR="00EF23C7">
        <w:rPr>
          <w:i/>
          <w:iCs/>
        </w:rPr>
        <w:t>t</w:t>
      </w:r>
      <w:r w:rsidR="00EF23C7" w:rsidRPr="008B608B">
        <w:rPr>
          <w:i/>
          <w:iCs/>
        </w:rPr>
        <w:t>erminator</w:t>
      </w:r>
      <w:r w:rsidR="00EF23C7">
        <w:rPr>
          <w:i/>
          <w:iCs/>
        </w:rPr>
        <w:t xml:space="preserve"> sequences in</w:t>
      </w:r>
      <w:r w:rsidR="00EF23C7" w:rsidRPr="008B608B">
        <w:rPr>
          <w:i/>
          <w:iCs/>
        </w:rPr>
        <w:t xml:space="preserve"> </w:t>
      </w:r>
      <w:r w:rsidR="00EF23C7">
        <w:rPr>
          <w:i/>
          <w:iCs/>
        </w:rPr>
        <w:t>the parts collection……………………….</w:t>
      </w:r>
      <w:r w:rsidR="00EF23C7">
        <w:t>11</w:t>
      </w:r>
    </w:p>
    <w:p w14:paraId="53F767DB" w14:textId="67E10605" w:rsidR="0050121B" w:rsidRPr="00924B8D" w:rsidRDefault="0050121B" w:rsidP="0050121B">
      <w:pPr>
        <w:spacing w:after="160" w:line="259" w:lineRule="auto"/>
        <w:ind w:firstLine="0"/>
        <w:contextualSpacing w:val="0"/>
        <w:mirrorIndents w:val="0"/>
        <w:jc w:val="left"/>
        <w:textAlignment w:val="auto"/>
        <w:rPr>
          <w:b/>
          <w:bCs/>
        </w:rPr>
      </w:pPr>
      <w:r w:rsidRPr="00924B8D">
        <w:rPr>
          <w:b/>
          <w:bCs/>
        </w:rPr>
        <w:t xml:space="preserve">Supp. </w:t>
      </w:r>
      <w:r>
        <w:rPr>
          <w:b/>
          <w:bCs/>
        </w:rPr>
        <w:t>Table</w:t>
      </w:r>
      <w:r w:rsidRPr="00924B8D">
        <w:rPr>
          <w:b/>
          <w:bCs/>
        </w:rPr>
        <w:t xml:space="preserve"> S</w:t>
      </w:r>
      <w:r>
        <w:rPr>
          <w:b/>
          <w:bCs/>
        </w:rPr>
        <w:t>6</w:t>
      </w:r>
      <w:r w:rsidRPr="00924B8D">
        <w:rPr>
          <w:b/>
          <w:bCs/>
        </w:rPr>
        <w:t xml:space="preserve">: </w:t>
      </w:r>
      <w:r w:rsidR="00D27437">
        <w:rPr>
          <w:i/>
          <w:iCs/>
        </w:rPr>
        <w:t>DNA sequences</w:t>
      </w:r>
      <w:r w:rsidR="00D27437" w:rsidRPr="008B608B">
        <w:rPr>
          <w:i/>
          <w:iCs/>
        </w:rPr>
        <w:t xml:space="preserve"> of </w:t>
      </w:r>
      <w:r w:rsidR="00D27437">
        <w:rPr>
          <w:i/>
          <w:iCs/>
        </w:rPr>
        <w:t>codon-optimized genes used in this study…………..</w:t>
      </w:r>
      <w:r w:rsidR="00D27437">
        <w:t>13</w:t>
      </w:r>
    </w:p>
    <w:p w14:paraId="28F7018F" w14:textId="77777777" w:rsidR="0050121B" w:rsidRPr="00924B8D" w:rsidRDefault="0050121B" w:rsidP="00924B8D">
      <w:pPr>
        <w:spacing w:after="160" w:line="259" w:lineRule="auto"/>
        <w:ind w:firstLine="0"/>
        <w:contextualSpacing w:val="0"/>
        <w:mirrorIndents w:val="0"/>
        <w:jc w:val="left"/>
        <w:textAlignment w:val="auto"/>
        <w:rPr>
          <w:b/>
          <w:bCs/>
        </w:rPr>
      </w:pPr>
    </w:p>
    <w:p w14:paraId="12B5E147" w14:textId="173E893C" w:rsidR="006B3E8D" w:rsidRDefault="006B3E8D" w:rsidP="00C94967">
      <w:pPr>
        <w:spacing w:after="160" w:line="259" w:lineRule="auto"/>
        <w:ind w:firstLine="0"/>
        <w:contextualSpacing w:val="0"/>
        <w:mirrorIndents w:val="0"/>
        <w:jc w:val="left"/>
        <w:textAlignment w:val="auto"/>
      </w:pPr>
      <w:r>
        <w:br w:type="page"/>
      </w:r>
    </w:p>
    <w:p w14:paraId="30B3642D" w14:textId="30CF88C0" w:rsidR="000E0CF0" w:rsidRDefault="00CE0A20" w:rsidP="000E0CF0">
      <w:pPr>
        <w:spacing w:line="240" w:lineRule="auto"/>
        <w:ind w:firstLine="0"/>
      </w:pPr>
      <w:r w:rsidRPr="00CE0A20">
        <w:rPr>
          <w:noProof/>
        </w:rPr>
        <w:lastRenderedPageBreak/>
        <w:drawing>
          <wp:inline distT="0" distB="0" distL="0" distR="0" wp14:anchorId="24BDFDB4" wp14:editId="7E17BC93">
            <wp:extent cx="5943600" cy="4211320"/>
            <wp:effectExtent l="0" t="0" r="0" b="0"/>
            <wp:docPr id="831354982" name="Chart 1">
              <a:extLst xmlns:a="http://schemas.openxmlformats.org/drawingml/2006/main">
                <a:ext uri="{FF2B5EF4-FFF2-40B4-BE49-F238E27FC236}">
                  <a16:creationId xmlns:a16="http://schemas.microsoft.com/office/drawing/2014/main" id="{D505D526-507A-6049-A51F-578CA876857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2015CDEC" w14:textId="2C0611F1" w:rsidR="00BA0D57" w:rsidRPr="0098278D" w:rsidRDefault="00945543" w:rsidP="0098278D">
      <w:pPr>
        <w:pStyle w:val="Heading1"/>
        <w:rPr>
          <w:b w:val="0"/>
          <w:bCs w:val="0"/>
        </w:rPr>
      </w:pPr>
      <w:r w:rsidRPr="00945543">
        <w:t xml:space="preserve">Supplemental Figure </w:t>
      </w:r>
      <w:r w:rsidR="0050121B">
        <w:t>S</w:t>
      </w:r>
      <w:r w:rsidRPr="00945543">
        <w:t xml:space="preserve">1. </w:t>
      </w:r>
      <w:r w:rsidR="00B130DC" w:rsidRPr="0098278D">
        <w:rPr>
          <w:b w:val="0"/>
          <w:bCs w:val="0"/>
          <w:i/>
          <w:iCs/>
        </w:rPr>
        <w:t>Riboflavin standard curve.</w:t>
      </w:r>
      <w:r w:rsidR="00B130DC" w:rsidRPr="0098278D">
        <w:rPr>
          <w:b w:val="0"/>
          <w:bCs w:val="0"/>
        </w:rPr>
        <w:t xml:space="preserve"> There were seven standards for quantification with high pressure liquid chromatography (HPLC), all in acetone solvent: 0 mg/L, 0.0003125mg/mL, 0.000625 mg/mL, 0.00125 mg/mL, 0.0025 mg/mL, 0.005 mg/mL, and 0.01 mg/mL riboflavin.</w:t>
      </w:r>
    </w:p>
    <w:p w14:paraId="6100886A" w14:textId="77777777" w:rsidR="00BA0D57" w:rsidRDefault="00BA0D57">
      <w:pPr>
        <w:spacing w:after="160" w:line="259" w:lineRule="auto"/>
        <w:ind w:firstLine="0"/>
        <w:contextualSpacing w:val="0"/>
        <w:mirrorIndents w:val="0"/>
        <w:jc w:val="left"/>
        <w:textAlignment w:val="auto"/>
      </w:pPr>
      <w:r>
        <w:br w:type="page"/>
      </w:r>
    </w:p>
    <w:p w14:paraId="4C8598DB" w14:textId="57CE0F82" w:rsidR="00945543" w:rsidRPr="00945543" w:rsidRDefault="00BA0D57" w:rsidP="00945543">
      <w:pPr>
        <w:spacing w:line="240" w:lineRule="auto"/>
        <w:ind w:firstLine="0"/>
      </w:pPr>
      <w:r>
        <w:rPr>
          <w:noProof/>
        </w:rPr>
        <w:lastRenderedPageBreak/>
        <w:drawing>
          <wp:inline distT="0" distB="0" distL="0" distR="0" wp14:anchorId="1D662D70" wp14:editId="3A61805E">
            <wp:extent cx="5904865" cy="5170397"/>
            <wp:effectExtent l="0" t="0" r="635" b="0"/>
            <wp:docPr id="797308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16300" cy="5180409"/>
                    </a:xfrm>
                    <a:prstGeom prst="rect">
                      <a:avLst/>
                    </a:prstGeom>
                    <a:noFill/>
                  </pic:spPr>
                </pic:pic>
              </a:graphicData>
            </a:graphic>
          </wp:inline>
        </w:drawing>
      </w:r>
    </w:p>
    <w:p w14:paraId="3A7AEA46" w14:textId="77777777" w:rsidR="00CE0A20" w:rsidRPr="000E0CF0" w:rsidRDefault="00CE0A20" w:rsidP="000E0CF0">
      <w:pPr>
        <w:spacing w:line="240" w:lineRule="auto"/>
        <w:ind w:firstLine="0"/>
      </w:pPr>
    </w:p>
    <w:p w14:paraId="6D39DB3E" w14:textId="683AAB76" w:rsidR="007220E3" w:rsidRPr="007220E3" w:rsidRDefault="007220E3" w:rsidP="0098278D">
      <w:pPr>
        <w:pStyle w:val="Heading1"/>
      </w:pPr>
      <w:r w:rsidRPr="007220E3">
        <w:t xml:space="preserve">Supplemental Figure </w:t>
      </w:r>
      <w:r w:rsidR="0050121B">
        <w:t>S</w:t>
      </w:r>
      <w:r w:rsidRPr="007220E3">
        <w:t xml:space="preserve">2. </w:t>
      </w:r>
      <w:proofErr w:type="spellStart"/>
      <w:r w:rsidRPr="0098278D">
        <w:rPr>
          <w:b w:val="0"/>
          <w:bCs w:val="0"/>
        </w:rPr>
        <w:t>Debaryomyces</w:t>
      </w:r>
      <w:proofErr w:type="spellEnd"/>
      <w:r w:rsidRPr="0098278D">
        <w:rPr>
          <w:b w:val="0"/>
          <w:bCs w:val="0"/>
        </w:rPr>
        <w:t xml:space="preserve"> </w:t>
      </w:r>
      <w:proofErr w:type="spellStart"/>
      <w:r w:rsidRPr="0098278D">
        <w:rPr>
          <w:b w:val="0"/>
          <w:bCs w:val="0"/>
        </w:rPr>
        <w:t>hansenii</w:t>
      </w:r>
      <w:proofErr w:type="spellEnd"/>
      <w:r w:rsidRPr="0098278D">
        <w:rPr>
          <w:b w:val="0"/>
          <w:bCs w:val="0"/>
        </w:rPr>
        <w:t xml:space="preserve"> </w:t>
      </w:r>
      <w:r w:rsidRPr="0098278D">
        <w:rPr>
          <w:b w:val="0"/>
          <w:bCs w:val="0"/>
          <w:i/>
          <w:iCs/>
        </w:rPr>
        <w:t>transformation</w:t>
      </w:r>
      <w:r w:rsidRPr="0098278D">
        <w:rPr>
          <w:b w:val="0"/>
          <w:bCs w:val="0"/>
        </w:rPr>
        <w:t xml:space="preserve"> </w:t>
      </w:r>
      <w:r w:rsidRPr="0098278D">
        <w:rPr>
          <w:b w:val="0"/>
          <w:bCs w:val="0"/>
          <w:i/>
          <w:iCs/>
        </w:rPr>
        <w:t>optimization.</w:t>
      </w:r>
      <w:r w:rsidRPr="0098278D">
        <w:rPr>
          <w:b w:val="0"/>
          <w:bCs w:val="0"/>
        </w:rPr>
        <w:t xml:space="preserve"> </w:t>
      </w:r>
      <w:r w:rsidRPr="0098278D">
        <w:t xml:space="preserve">a. </w:t>
      </w:r>
      <w:proofErr w:type="spellStart"/>
      <w:r w:rsidRPr="0098278D">
        <w:rPr>
          <w:b w:val="0"/>
          <w:bCs w:val="0"/>
        </w:rPr>
        <w:t>BioRender</w:t>
      </w:r>
      <w:proofErr w:type="spellEnd"/>
      <w:r w:rsidRPr="0098278D">
        <w:rPr>
          <w:b w:val="0"/>
          <w:bCs w:val="0"/>
        </w:rPr>
        <w:t xml:space="preserve"> diagram of the optimized transformation protocol with the optimized steps framed in black outlined boxes. </w:t>
      </w:r>
      <w:r w:rsidRPr="0098278D">
        <w:t xml:space="preserve">b. </w:t>
      </w:r>
      <w:r w:rsidRPr="0098278D">
        <w:rPr>
          <w:b w:val="0"/>
          <w:bCs w:val="0"/>
        </w:rPr>
        <w:t xml:space="preserve">Evaluation of the survival percentage of </w:t>
      </w:r>
      <w:r w:rsidRPr="0098278D">
        <w:rPr>
          <w:b w:val="0"/>
          <w:bCs w:val="0"/>
          <w:i/>
          <w:iCs/>
        </w:rPr>
        <w:t xml:space="preserve">D. </w:t>
      </w:r>
      <w:proofErr w:type="spellStart"/>
      <w:r w:rsidRPr="0098278D">
        <w:rPr>
          <w:b w:val="0"/>
          <w:bCs w:val="0"/>
          <w:i/>
          <w:iCs/>
        </w:rPr>
        <w:t>hansenii</w:t>
      </w:r>
      <w:proofErr w:type="spellEnd"/>
      <w:r w:rsidRPr="0098278D">
        <w:rPr>
          <w:b w:val="0"/>
          <w:bCs w:val="0"/>
          <w:i/>
          <w:iCs/>
        </w:rPr>
        <w:t xml:space="preserve"> </w:t>
      </w:r>
      <w:r w:rsidRPr="0098278D">
        <w:rPr>
          <w:b w:val="0"/>
          <w:bCs w:val="0"/>
        </w:rPr>
        <w:t>on YPD with increasing concentrations of hygromycin, nourseothricin, zeocin, or geneticin. 20% survival, the maximum survival percentage for an antibiotic to be considered effective, is marked as a dotted line. Survival percentages below this line are appropriate for positive selection.</w:t>
      </w:r>
    </w:p>
    <w:p w14:paraId="32F00847" w14:textId="77777777" w:rsidR="000E0CF0" w:rsidRDefault="000E0CF0" w:rsidP="00821A8B">
      <w:pPr>
        <w:spacing w:line="240" w:lineRule="auto"/>
        <w:ind w:firstLine="0"/>
      </w:pPr>
    </w:p>
    <w:p w14:paraId="3D8F318E" w14:textId="77777777" w:rsidR="002D60C1" w:rsidRDefault="002D60C1" w:rsidP="00821A8B">
      <w:pPr>
        <w:spacing w:line="240" w:lineRule="auto"/>
        <w:ind w:firstLine="0"/>
      </w:pPr>
    </w:p>
    <w:p w14:paraId="1B6F045C" w14:textId="77777777" w:rsidR="002D60C1" w:rsidRDefault="002D60C1" w:rsidP="00821A8B">
      <w:pPr>
        <w:spacing w:line="240" w:lineRule="auto"/>
        <w:ind w:firstLine="0"/>
      </w:pPr>
    </w:p>
    <w:p w14:paraId="560ECE69" w14:textId="77777777" w:rsidR="002D60C1" w:rsidRDefault="002D60C1" w:rsidP="00821A8B">
      <w:pPr>
        <w:spacing w:line="240" w:lineRule="auto"/>
        <w:ind w:firstLine="0"/>
      </w:pPr>
    </w:p>
    <w:p w14:paraId="6767F1B0" w14:textId="77777777" w:rsidR="002D60C1" w:rsidRDefault="002D60C1" w:rsidP="00821A8B">
      <w:pPr>
        <w:spacing w:line="240" w:lineRule="auto"/>
        <w:ind w:firstLine="0"/>
      </w:pPr>
    </w:p>
    <w:p w14:paraId="744C2106" w14:textId="77777777" w:rsidR="00821A8B" w:rsidRDefault="00821A8B">
      <w:pPr>
        <w:spacing w:after="160" w:line="259" w:lineRule="auto"/>
        <w:ind w:firstLine="0"/>
        <w:contextualSpacing w:val="0"/>
        <w:mirrorIndents w:val="0"/>
        <w:jc w:val="left"/>
        <w:textAlignment w:val="auto"/>
      </w:pPr>
      <w:r>
        <w:br w:type="page"/>
      </w:r>
    </w:p>
    <w:p w14:paraId="24B99BFA" w14:textId="77777777" w:rsidR="00821A8B" w:rsidRPr="00821A8B" w:rsidRDefault="00821A8B" w:rsidP="00821A8B">
      <w:pPr>
        <w:spacing w:line="240" w:lineRule="auto"/>
        <w:ind w:firstLine="0"/>
        <w:rPr>
          <w:b/>
          <w:bCs/>
        </w:rPr>
      </w:pPr>
    </w:p>
    <w:p w14:paraId="008D9014" w14:textId="77777777" w:rsidR="00821A8B" w:rsidRDefault="00821A8B" w:rsidP="004C3D3C">
      <w:pPr>
        <w:spacing w:line="240" w:lineRule="auto"/>
        <w:ind w:firstLine="0"/>
        <w:rPr>
          <w:b/>
          <w:bCs/>
        </w:rPr>
      </w:pPr>
    </w:p>
    <w:p w14:paraId="1764ABEE" w14:textId="2DD0CD79" w:rsidR="00C41BF8" w:rsidRPr="0098278D" w:rsidRDefault="00821A8B" w:rsidP="0098278D">
      <w:pPr>
        <w:pStyle w:val="Heading1"/>
        <w:rPr>
          <w:b w:val="0"/>
          <w:bCs w:val="0"/>
        </w:rPr>
      </w:pPr>
      <w:r>
        <w:rPr>
          <w:noProof/>
        </w:rPr>
        <w:drawing>
          <wp:inline distT="0" distB="0" distL="0" distR="0" wp14:anchorId="50300942" wp14:editId="5DDFFF25">
            <wp:extent cx="5920160" cy="5509260"/>
            <wp:effectExtent l="0" t="0" r="4445" b="0"/>
            <wp:docPr id="630002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1680" cy="5519981"/>
                    </a:xfrm>
                    <a:prstGeom prst="rect">
                      <a:avLst/>
                    </a:prstGeom>
                    <a:noFill/>
                  </pic:spPr>
                </pic:pic>
              </a:graphicData>
            </a:graphic>
          </wp:inline>
        </w:drawing>
      </w:r>
      <w:r w:rsidR="004C3D3C" w:rsidRPr="00924B8D">
        <w:t xml:space="preserve">Supplemental Figure </w:t>
      </w:r>
      <w:r w:rsidR="0050121B">
        <w:t>S</w:t>
      </w:r>
      <w:r w:rsidR="00C41BF8">
        <w:t>3</w:t>
      </w:r>
      <w:r w:rsidR="004C3D3C" w:rsidRPr="00924B8D">
        <w:t>:</w:t>
      </w:r>
      <w:r w:rsidR="004C3D3C">
        <w:t xml:space="preserve"> </w:t>
      </w:r>
      <w:r w:rsidR="004C3D3C" w:rsidRPr="0098278D">
        <w:rPr>
          <w:b w:val="0"/>
          <w:bCs w:val="0"/>
          <w:i/>
          <w:iCs/>
        </w:rPr>
        <w:t xml:space="preserve">Yeast modular cloning system for </w:t>
      </w:r>
      <w:r w:rsidR="004C3D3C" w:rsidRPr="0098278D">
        <w:rPr>
          <w:b w:val="0"/>
          <w:bCs w:val="0"/>
        </w:rPr>
        <w:t xml:space="preserve">D. </w:t>
      </w:r>
      <w:proofErr w:type="spellStart"/>
      <w:r w:rsidR="004C3D3C" w:rsidRPr="0098278D">
        <w:rPr>
          <w:b w:val="0"/>
          <w:bCs w:val="0"/>
        </w:rPr>
        <w:t>hansenii</w:t>
      </w:r>
      <w:proofErr w:type="spellEnd"/>
      <w:r w:rsidR="004C3D3C" w:rsidRPr="0098278D">
        <w:rPr>
          <w:b w:val="0"/>
          <w:bCs w:val="0"/>
          <w:i/>
          <w:iCs/>
        </w:rPr>
        <w:t>.</w:t>
      </w:r>
      <w:r w:rsidR="004C3D3C" w:rsidRPr="0098278D">
        <w:rPr>
          <w:b w:val="0"/>
          <w:bCs w:val="0"/>
        </w:rPr>
        <w:t xml:space="preserve"> The hierarchical cloning system uses three Level 0 plasmids for parts, with different scars for promoters (A and B, pJHC07DV-AB-Pro), genes (B and C, pJHC07DV-BC-ORF), and terminators (C and D, pJHC07DV-CD-Ter). Once created, part plasmids can then be combined into a Level 1 transcription unit which has a sequence of scars that dictates assembly order in a pathway (E and F for position 1, F and G for position 2, G and H for position 3, and H and I for position 4). Finally, transcription units may be combined into a full pathway using a Level 2 plasmid that has homology arms to the </w:t>
      </w:r>
      <w:r w:rsidR="004C3D3C" w:rsidRPr="0098278D">
        <w:rPr>
          <w:b w:val="0"/>
          <w:bCs w:val="0"/>
          <w:i/>
          <w:iCs/>
        </w:rPr>
        <w:t xml:space="preserve">D. </w:t>
      </w:r>
      <w:proofErr w:type="spellStart"/>
      <w:r w:rsidR="004C3D3C" w:rsidRPr="0098278D">
        <w:rPr>
          <w:b w:val="0"/>
          <w:bCs w:val="0"/>
          <w:i/>
          <w:iCs/>
        </w:rPr>
        <w:t>hansenii</w:t>
      </w:r>
      <w:proofErr w:type="spellEnd"/>
      <w:r w:rsidR="004C3D3C" w:rsidRPr="0098278D">
        <w:rPr>
          <w:b w:val="0"/>
          <w:bCs w:val="0"/>
          <w:i/>
          <w:iCs/>
        </w:rPr>
        <w:t xml:space="preserve"> </w:t>
      </w:r>
      <w:r w:rsidR="004C3D3C" w:rsidRPr="0098278D">
        <w:rPr>
          <w:b w:val="0"/>
          <w:bCs w:val="0"/>
        </w:rPr>
        <w:t>genome</w:t>
      </w:r>
      <w:r w:rsidR="00BD139A" w:rsidRPr="0098278D">
        <w:rPr>
          <w:b w:val="0"/>
          <w:bCs w:val="0"/>
        </w:rPr>
        <w:t xml:space="preserve"> (pNKS227-EG for a single gene and selection marker, pNKS227-EI for a 3-gene pathway and selection marker)</w:t>
      </w:r>
      <w:r w:rsidR="004C3D3C" w:rsidRPr="0098278D">
        <w:rPr>
          <w:b w:val="0"/>
          <w:bCs w:val="0"/>
        </w:rPr>
        <w:t>. Once assembled, this fragment may be digested and transformed into the yeast host.</w:t>
      </w:r>
    </w:p>
    <w:p w14:paraId="4A3605E6" w14:textId="77777777" w:rsidR="00C41BF8" w:rsidRDefault="00C41BF8">
      <w:pPr>
        <w:spacing w:after="160" w:line="259" w:lineRule="auto"/>
        <w:ind w:firstLine="0"/>
        <w:contextualSpacing w:val="0"/>
        <w:mirrorIndents w:val="0"/>
        <w:jc w:val="left"/>
        <w:textAlignment w:val="auto"/>
      </w:pPr>
      <w:r>
        <w:br w:type="page"/>
      </w:r>
    </w:p>
    <w:p w14:paraId="1C14CF05" w14:textId="158D1D4D" w:rsidR="004C3D3C" w:rsidRPr="004C3D3C" w:rsidRDefault="00C41BF8" w:rsidP="004C3D3C">
      <w:pPr>
        <w:spacing w:line="240" w:lineRule="auto"/>
        <w:ind w:firstLine="0"/>
        <w:rPr>
          <w:noProof/>
        </w:rPr>
      </w:pPr>
      <w:r>
        <w:rPr>
          <w:noProof/>
        </w:rPr>
        <w:lastRenderedPageBreak/>
        <w:drawing>
          <wp:inline distT="0" distB="0" distL="0" distR="0" wp14:anchorId="61A9D728" wp14:editId="4BAFFE9C">
            <wp:extent cx="5939790" cy="6530340"/>
            <wp:effectExtent l="0" t="0" r="3810" b="3810"/>
            <wp:docPr id="14707688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14980"/>
                    <a:stretch>
                      <a:fillRect/>
                    </a:stretch>
                  </pic:blipFill>
                  <pic:spPr bwMode="auto">
                    <a:xfrm>
                      <a:off x="0" y="0"/>
                      <a:ext cx="5939790" cy="6530340"/>
                    </a:xfrm>
                    <a:prstGeom prst="rect">
                      <a:avLst/>
                    </a:prstGeom>
                    <a:noFill/>
                    <a:ln>
                      <a:noFill/>
                    </a:ln>
                    <a:extLst>
                      <a:ext uri="{53640926-AAD7-44D8-BBD7-CCE9431645EC}">
                        <a14:shadowObscured xmlns:a14="http://schemas.microsoft.com/office/drawing/2010/main"/>
                      </a:ext>
                    </a:extLst>
                  </pic:spPr>
                </pic:pic>
              </a:graphicData>
            </a:graphic>
          </wp:inline>
        </w:drawing>
      </w:r>
    </w:p>
    <w:p w14:paraId="1BF3C3C3" w14:textId="568C7BAB" w:rsidR="00836C05" w:rsidRDefault="00836C05" w:rsidP="004D7404">
      <w:pPr>
        <w:ind w:firstLine="0"/>
      </w:pPr>
    </w:p>
    <w:p w14:paraId="59136695" w14:textId="53DE6577" w:rsidR="00F457EB" w:rsidRPr="00F457EB" w:rsidRDefault="00F457EB" w:rsidP="0098278D">
      <w:pPr>
        <w:pStyle w:val="Heading1"/>
      </w:pPr>
      <w:r w:rsidRPr="00F457EB">
        <w:t>Supplementa</w:t>
      </w:r>
      <w:r>
        <w:t>l</w:t>
      </w:r>
      <w:r w:rsidRPr="00F457EB">
        <w:t xml:space="preserve"> Figure </w:t>
      </w:r>
      <w:r w:rsidR="0050121B">
        <w:t>S</w:t>
      </w:r>
      <w:r w:rsidRPr="00F457EB">
        <w:t xml:space="preserve">4. </w:t>
      </w:r>
      <w:r w:rsidR="00B15F51" w:rsidRPr="0098278D">
        <w:rPr>
          <w:b w:val="0"/>
          <w:bCs w:val="0"/>
          <w:i/>
          <w:iCs/>
        </w:rPr>
        <w:t>Gene</w:t>
      </w:r>
      <w:r w:rsidRPr="0098278D">
        <w:rPr>
          <w:b w:val="0"/>
          <w:bCs w:val="0"/>
          <w:i/>
          <w:iCs/>
        </w:rPr>
        <w:t xml:space="preserve"> </w:t>
      </w:r>
      <w:r w:rsidR="00B15F51" w:rsidRPr="0098278D">
        <w:rPr>
          <w:b w:val="0"/>
          <w:bCs w:val="0"/>
          <w:i/>
          <w:iCs/>
        </w:rPr>
        <w:t>expression strengths</w:t>
      </w:r>
      <w:r w:rsidRPr="0098278D">
        <w:rPr>
          <w:b w:val="0"/>
          <w:bCs w:val="0"/>
          <w:i/>
          <w:iCs/>
        </w:rPr>
        <w:t xml:space="preserve"> for </w:t>
      </w:r>
      <w:r w:rsidRPr="0098278D">
        <w:rPr>
          <w:b w:val="0"/>
          <w:bCs w:val="0"/>
        </w:rPr>
        <w:t xml:space="preserve">D. </w:t>
      </w:r>
      <w:proofErr w:type="spellStart"/>
      <w:r w:rsidRPr="0098278D">
        <w:rPr>
          <w:b w:val="0"/>
          <w:bCs w:val="0"/>
        </w:rPr>
        <w:t>hansenii</w:t>
      </w:r>
      <w:proofErr w:type="spellEnd"/>
      <w:r w:rsidRPr="0098278D">
        <w:rPr>
          <w:b w:val="0"/>
          <w:bCs w:val="0"/>
          <w:i/>
          <w:iCs/>
        </w:rPr>
        <w:t xml:space="preserve"> CBS767</w:t>
      </w:r>
      <w:r w:rsidR="00B15F51" w:rsidRPr="0098278D">
        <w:rPr>
          <w:b w:val="0"/>
          <w:bCs w:val="0"/>
          <w:i/>
          <w:iCs/>
        </w:rPr>
        <w:t xml:space="preserve"> parts</w:t>
      </w:r>
      <w:r w:rsidRPr="0098278D">
        <w:rPr>
          <w:b w:val="0"/>
          <w:bCs w:val="0"/>
        </w:rPr>
        <w:t xml:space="preserve">. </w:t>
      </w:r>
      <w:r w:rsidRPr="0098278D">
        <w:t>a.</w:t>
      </w:r>
      <w:r w:rsidRPr="0098278D">
        <w:rPr>
          <w:b w:val="0"/>
          <w:bCs w:val="0"/>
        </w:rPr>
        <w:t xml:space="preserve"> Geometric mean of flow cytometry data, converted to MEFL, for 23 promoters with T</w:t>
      </w:r>
      <w:r w:rsidRPr="0098278D">
        <w:rPr>
          <w:b w:val="0"/>
          <w:bCs w:val="0"/>
          <w:vertAlign w:val="subscript"/>
        </w:rPr>
        <w:t xml:space="preserve">tdh3 </w:t>
      </w:r>
      <w:r w:rsidRPr="0098278D">
        <w:rPr>
          <w:b w:val="0"/>
          <w:bCs w:val="0"/>
        </w:rPr>
        <w:t xml:space="preserve">(blue bars) compared to wild type (WT, grey bar). Error bars are the standard deviation in geometric </w:t>
      </w:r>
      <w:proofErr w:type="gramStart"/>
      <w:r w:rsidRPr="0098278D">
        <w:rPr>
          <w:b w:val="0"/>
          <w:bCs w:val="0"/>
        </w:rPr>
        <w:t>mean</w:t>
      </w:r>
      <w:proofErr w:type="gramEnd"/>
      <w:r w:rsidRPr="0098278D">
        <w:rPr>
          <w:b w:val="0"/>
          <w:bCs w:val="0"/>
        </w:rPr>
        <w:t xml:space="preserve"> for three replicate populations. </w:t>
      </w:r>
      <w:r w:rsidRPr="0098278D">
        <w:t>b.</w:t>
      </w:r>
      <w:r w:rsidRPr="0098278D">
        <w:rPr>
          <w:b w:val="0"/>
          <w:bCs w:val="0"/>
        </w:rPr>
        <w:t xml:space="preserve"> Geometric </w:t>
      </w:r>
      <w:proofErr w:type="gramStart"/>
      <w:r w:rsidRPr="0098278D">
        <w:rPr>
          <w:b w:val="0"/>
          <w:bCs w:val="0"/>
        </w:rPr>
        <w:t>mean</w:t>
      </w:r>
      <w:proofErr w:type="gramEnd"/>
      <w:r w:rsidRPr="0098278D">
        <w:rPr>
          <w:b w:val="0"/>
          <w:bCs w:val="0"/>
        </w:rPr>
        <w:t xml:space="preserve"> of flow cytometry data, converted to MEFL, for 24 terminators with P</w:t>
      </w:r>
      <w:r w:rsidRPr="0098278D">
        <w:rPr>
          <w:b w:val="0"/>
          <w:bCs w:val="0"/>
          <w:vertAlign w:val="subscript"/>
        </w:rPr>
        <w:t xml:space="preserve">rps3 </w:t>
      </w:r>
      <w:r w:rsidRPr="0098278D">
        <w:rPr>
          <w:b w:val="0"/>
          <w:bCs w:val="0"/>
        </w:rPr>
        <w:t xml:space="preserve">(green bars) compared to wild type (WT, grey bar). Error bars are the standard deviation in geometric </w:t>
      </w:r>
      <w:proofErr w:type="gramStart"/>
      <w:r w:rsidRPr="0098278D">
        <w:rPr>
          <w:b w:val="0"/>
          <w:bCs w:val="0"/>
        </w:rPr>
        <w:t>mean</w:t>
      </w:r>
      <w:proofErr w:type="gramEnd"/>
      <w:r w:rsidRPr="0098278D">
        <w:rPr>
          <w:b w:val="0"/>
          <w:bCs w:val="0"/>
        </w:rPr>
        <w:t xml:space="preserve"> for three replicate populations.</w:t>
      </w:r>
    </w:p>
    <w:p w14:paraId="6248B788" w14:textId="77777777" w:rsidR="00924B8D" w:rsidRDefault="00924B8D">
      <w:pPr>
        <w:spacing w:after="160" w:line="259" w:lineRule="auto"/>
        <w:ind w:firstLine="0"/>
        <w:contextualSpacing w:val="0"/>
        <w:mirrorIndents w:val="0"/>
        <w:jc w:val="left"/>
        <w:textAlignment w:val="auto"/>
      </w:pPr>
      <w:r>
        <w:br w:type="page"/>
      </w:r>
    </w:p>
    <w:p w14:paraId="62D9C4A9" w14:textId="0A14F890" w:rsidR="0050121B" w:rsidRDefault="0050121B" w:rsidP="0098278D">
      <w:pPr>
        <w:pStyle w:val="Heading1"/>
      </w:pPr>
      <w:r w:rsidRPr="00821A8B">
        <w:lastRenderedPageBreak/>
        <w:t xml:space="preserve">Supplemental Table </w:t>
      </w:r>
      <w:r>
        <w:t>S</w:t>
      </w:r>
      <w:r w:rsidRPr="00821A8B">
        <w:t>1.</w:t>
      </w:r>
      <w:r w:rsidRPr="0098278D">
        <w:rPr>
          <w:b w:val="0"/>
          <w:bCs w:val="0"/>
        </w:rPr>
        <w:t xml:space="preserve"> </w:t>
      </w:r>
      <w:r w:rsidRPr="0098278D">
        <w:rPr>
          <w:b w:val="0"/>
          <w:bCs w:val="0"/>
          <w:i/>
          <w:iCs/>
        </w:rPr>
        <w:t xml:space="preserve">Max slope of </w:t>
      </w:r>
      <w:r w:rsidR="00EF23C7" w:rsidRPr="0098278D">
        <w:rPr>
          <w:b w:val="0"/>
          <w:bCs w:val="0"/>
          <w:i/>
          <w:iCs/>
        </w:rPr>
        <w:t>yeast growth curves</w:t>
      </w:r>
      <w:r w:rsidRPr="0098278D">
        <w:rPr>
          <w:b w:val="0"/>
          <w:bCs w:val="0"/>
        </w:rPr>
        <w:t xml:space="preserve">. Growth of </w:t>
      </w:r>
      <w:r w:rsidRPr="0098278D">
        <w:rPr>
          <w:b w:val="0"/>
          <w:bCs w:val="0"/>
          <w:i/>
          <w:iCs/>
        </w:rPr>
        <w:t xml:space="preserve">D. </w:t>
      </w:r>
      <w:proofErr w:type="spellStart"/>
      <w:r w:rsidRPr="0098278D">
        <w:rPr>
          <w:b w:val="0"/>
          <w:bCs w:val="0"/>
          <w:i/>
          <w:iCs/>
        </w:rPr>
        <w:t>hansenii</w:t>
      </w:r>
      <w:proofErr w:type="spellEnd"/>
      <w:r w:rsidR="00EF23C7" w:rsidRPr="0098278D">
        <w:rPr>
          <w:b w:val="0"/>
          <w:bCs w:val="0"/>
          <w:i/>
          <w:iCs/>
        </w:rPr>
        <w:t xml:space="preserve"> </w:t>
      </w:r>
      <w:r w:rsidR="00EF23C7" w:rsidRPr="0098278D">
        <w:rPr>
          <w:b w:val="0"/>
          <w:bCs w:val="0"/>
        </w:rPr>
        <w:t>CBS767</w:t>
      </w:r>
      <w:r w:rsidRPr="0098278D">
        <w:rPr>
          <w:b w:val="0"/>
          <w:bCs w:val="0"/>
          <w:i/>
          <w:iCs/>
        </w:rPr>
        <w:t xml:space="preserve">, S. cerevisiae </w:t>
      </w:r>
      <w:r w:rsidRPr="0098278D">
        <w:rPr>
          <w:b w:val="0"/>
          <w:bCs w:val="0"/>
        </w:rPr>
        <w:t>S288C</w:t>
      </w:r>
      <w:r w:rsidRPr="0098278D">
        <w:rPr>
          <w:b w:val="0"/>
          <w:bCs w:val="0"/>
          <w:i/>
          <w:iCs/>
        </w:rPr>
        <w:t xml:space="preserve">, and Y. </w:t>
      </w:r>
      <w:proofErr w:type="spellStart"/>
      <w:r w:rsidRPr="0098278D">
        <w:rPr>
          <w:b w:val="0"/>
          <w:bCs w:val="0"/>
          <w:i/>
          <w:iCs/>
        </w:rPr>
        <w:t>lipolytica</w:t>
      </w:r>
      <w:proofErr w:type="spellEnd"/>
      <w:r w:rsidRPr="0098278D">
        <w:rPr>
          <w:b w:val="0"/>
          <w:bCs w:val="0"/>
        </w:rPr>
        <w:t xml:space="preserve"> Po1f quantified by optical density at 600 nm (OD</w:t>
      </w:r>
      <w:r w:rsidRPr="0098278D">
        <w:rPr>
          <w:b w:val="0"/>
          <w:bCs w:val="0"/>
          <w:vertAlign w:val="subscript"/>
        </w:rPr>
        <w:t>600</w:t>
      </w:r>
      <w:r w:rsidRPr="0098278D">
        <w:rPr>
          <w:b w:val="0"/>
          <w:bCs w:val="0"/>
        </w:rPr>
        <w:t xml:space="preserve">) in a plate reader (100 </w:t>
      </w:r>
      <w:proofErr w:type="spellStart"/>
      <w:r w:rsidRPr="0098278D">
        <w:rPr>
          <w:b w:val="0"/>
          <w:bCs w:val="0"/>
        </w:rPr>
        <w:t>uL</w:t>
      </w:r>
      <w:proofErr w:type="spellEnd"/>
      <w:r w:rsidRPr="0098278D">
        <w:rPr>
          <w:b w:val="0"/>
          <w:bCs w:val="0"/>
        </w:rPr>
        <w:t xml:space="preserve"> media)</w:t>
      </w:r>
      <w:r w:rsidRPr="0098278D">
        <w:rPr>
          <w:b w:val="0"/>
          <w:bCs w:val="0"/>
          <w:i/>
          <w:iCs/>
        </w:rPr>
        <w:t xml:space="preserve"> </w:t>
      </w:r>
      <w:r w:rsidRPr="0098278D">
        <w:rPr>
          <w:b w:val="0"/>
          <w:bCs w:val="0"/>
        </w:rPr>
        <w:t>on complete synthetic media (CSM) and seawater analog media (SAM) with four carbon sources: D-glucose, D-mannitol, D-xylose, or L-arabinose.</w:t>
      </w:r>
    </w:p>
    <w:p w14:paraId="2833B5FF" w14:textId="77777777" w:rsidR="0050121B" w:rsidRDefault="0050121B">
      <w:pPr>
        <w:spacing w:after="160" w:line="259" w:lineRule="auto"/>
        <w:ind w:firstLine="0"/>
        <w:contextualSpacing w:val="0"/>
        <w:mirrorIndents w:val="0"/>
        <w:jc w:val="left"/>
        <w:textAlignment w:val="auto"/>
      </w:pPr>
    </w:p>
    <w:p w14:paraId="564E2B5F" w14:textId="77777777" w:rsidR="0050121B" w:rsidRDefault="0050121B" w:rsidP="0050121B">
      <w:pPr>
        <w:spacing w:line="240" w:lineRule="auto"/>
        <w:ind w:firstLine="0"/>
        <w:rPr>
          <w:b/>
          <w:bCs/>
        </w:rPr>
      </w:pPr>
      <w:r w:rsidRPr="002D60C1">
        <w:rPr>
          <w:b/>
          <w:bCs/>
          <w:noProof/>
        </w:rPr>
        <w:drawing>
          <wp:inline distT="0" distB="0" distL="0" distR="0" wp14:anchorId="588C5265" wp14:editId="1A41D0B9">
            <wp:extent cx="5943600" cy="971550"/>
            <wp:effectExtent l="0" t="0" r="0" b="0"/>
            <wp:docPr id="4" name="Picture 3">
              <a:extLst xmlns:a="http://schemas.openxmlformats.org/drawingml/2006/main">
                <a:ext uri="{FF2B5EF4-FFF2-40B4-BE49-F238E27FC236}">
                  <a16:creationId xmlns:a16="http://schemas.microsoft.com/office/drawing/2014/main" id="{66107553-1C2E-8BD4-38A6-029F5504F9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66107553-1C2E-8BD4-38A6-029F5504F939}"/>
                        </a:ext>
                      </a:extLst>
                    </pic:cNvPr>
                    <pic:cNvPicPr>
                      <a:picLocks noChangeAspect="1"/>
                    </pic:cNvPicPr>
                  </pic:nvPicPr>
                  <pic:blipFill>
                    <a:blip r:embed="rId11"/>
                    <a:stretch>
                      <a:fillRect/>
                    </a:stretch>
                  </pic:blipFill>
                  <pic:spPr>
                    <a:xfrm>
                      <a:off x="0" y="0"/>
                      <a:ext cx="5943600" cy="971550"/>
                    </a:xfrm>
                    <a:prstGeom prst="rect">
                      <a:avLst/>
                    </a:prstGeom>
                  </pic:spPr>
                </pic:pic>
              </a:graphicData>
            </a:graphic>
          </wp:inline>
        </w:drawing>
      </w:r>
    </w:p>
    <w:p w14:paraId="0FE2CEC1" w14:textId="77777777" w:rsidR="0050121B" w:rsidRDefault="0050121B" w:rsidP="0050121B">
      <w:pPr>
        <w:spacing w:line="240" w:lineRule="auto"/>
        <w:ind w:firstLine="0"/>
        <w:rPr>
          <w:b/>
          <w:bCs/>
        </w:rPr>
      </w:pPr>
    </w:p>
    <w:p w14:paraId="66408D33" w14:textId="77777777" w:rsidR="0050121B" w:rsidRDefault="0050121B" w:rsidP="0050121B">
      <w:pPr>
        <w:spacing w:line="240" w:lineRule="auto"/>
        <w:ind w:firstLine="0"/>
        <w:rPr>
          <w:b/>
          <w:bCs/>
        </w:rPr>
      </w:pPr>
    </w:p>
    <w:p w14:paraId="22D142C0" w14:textId="77777777" w:rsidR="0050121B" w:rsidRDefault="0050121B" w:rsidP="0050121B">
      <w:pPr>
        <w:spacing w:line="240" w:lineRule="auto"/>
        <w:ind w:firstLine="0"/>
        <w:rPr>
          <w:b/>
          <w:bCs/>
        </w:rPr>
      </w:pPr>
    </w:p>
    <w:p w14:paraId="3522F2B9" w14:textId="77777777" w:rsidR="0050121B" w:rsidRDefault="0050121B" w:rsidP="0050121B">
      <w:pPr>
        <w:spacing w:line="240" w:lineRule="auto"/>
        <w:ind w:firstLine="0"/>
        <w:rPr>
          <w:b/>
          <w:bCs/>
        </w:rPr>
      </w:pPr>
    </w:p>
    <w:p w14:paraId="10F48FD4" w14:textId="77777777" w:rsidR="0050121B" w:rsidRDefault="0050121B" w:rsidP="0050121B">
      <w:pPr>
        <w:spacing w:line="240" w:lineRule="auto"/>
        <w:ind w:firstLine="0"/>
        <w:rPr>
          <w:b/>
          <w:bCs/>
        </w:rPr>
      </w:pPr>
    </w:p>
    <w:p w14:paraId="245DBF0C" w14:textId="77777777" w:rsidR="0050121B" w:rsidRDefault="0050121B" w:rsidP="0050121B">
      <w:pPr>
        <w:spacing w:line="240" w:lineRule="auto"/>
        <w:ind w:firstLine="0"/>
        <w:rPr>
          <w:b/>
          <w:bCs/>
        </w:rPr>
      </w:pPr>
    </w:p>
    <w:p w14:paraId="5FF0C379" w14:textId="77777777" w:rsidR="0050121B" w:rsidRDefault="0050121B" w:rsidP="0050121B">
      <w:pPr>
        <w:spacing w:line="240" w:lineRule="auto"/>
        <w:ind w:firstLine="0"/>
        <w:rPr>
          <w:b/>
          <w:bCs/>
        </w:rPr>
      </w:pPr>
    </w:p>
    <w:p w14:paraId="24A5349F" w14:textId="77777777" w:rsidR="0050121B" w:rsidRDefault="0050121B" w:rsidP="0050121B">
      <w:pPr>
        <w:spacing w:line="240" w:lineRule="auto"/>
        <w:ind w:firstLine="0"/>
        <w:rPr>
          <w:b/>
          <w:bCs/>
        </w:rPr>
      </w:pPr>
    </w:p>
    <w:p w14:paraId="0911069A" w14:textId="052E92DC" w:rsidR="0050121B" w:rsidRDefault="0050121B" w:rsidP="0098278D">
      <w:pPr>
        <w:pStyle w:val="Heading1"/>
      </w:pPr>
      <w:r w:rsidRPr="000E0CF0">
        <w:t xml:space="preserve">Supplemental Table </w:t>
      </w:r>
      <w:r>
        <w:t>S</w:t>
      </w:r>
      <w:r w:rsidRPr="000E0CF0">
        <w:t xml:space="preserve">2. </w:t>
      </w:r>
      <w:r w:rsidRPr="0098278D">
        <w:rPr>
          <w:b w:val="0"/>
          <w:bCs w:val="0"/>
          <w:i/>
          <w:iCs/>
        </w:rPr>
        <w:t>Final OD</w:t>
      </w:r>
      <w:r w:rsidRPr="0098278D">
        <w:rPr>
          <w:b w:val="0"/>
          <w:bCs w:val="0"/>
          <w:i/>
          <w:iCs/>
          <w:vertAlign w:val="subscript"/>
        </w:rPr>
        <w:t>600</w:t>
      </w:r>
      <w:r w:rsidRPr="0098278D">
        <w:rPr>
          <w:b w:val="0"/>
          <w:bCs w:val="0"/>
          <w:i/>
          <w:iCs/>
        </w:rPr>
        <w:t xml:space="preserve"> </w:t>
      </w:r>
      <w:r w:rsidR="00EF23C7" w:rsidRPr="0098278D">
        <w:rPr>
          <w:b w:val="0"/>
          <w:bCs w:val="0"/>
          <w:i/>
          <w:iCs/>
        </w:rPr>
        <w:t>of yeast growth curves</w:t>
      </w:r>
      <w:r w:rsidRPr="0098278D">
        <w:rPr>
          <w:b w:val="0"/>
          <w:bCs w:val="0"/>
        </w:rPr>
        <w:t xml:space="preserve">. Growth of </w:t>
      </w:r>
      <w:r w:rsidRPr="0098278D">
        <w:rPr>
          <w:b w:val="0"/>
          <w:bCs w:val="0"/>
          <w:i/>
          <w:iCs/>
        </w:rPr>
        <w:t xml:space="preserve">D. </w:t>
      </w:r>
      <w:proofErr w:type="spellStart"/>
      <w:r w:rsidRPr="0098278D">
        <w:rPr>
          <w:b w:val="0"/>
          <w:bCs w:val="0"/>
          <w:i/>
          <w:iCs/>
        </w:rPr>
        <w:t>hansenii</w:t>
      </w:r>
      <w:proofErr w:type="spellEnd"/>
      <w:r w:rsidR="00EF23C7" w:rsidRPr="0098278D">
        <w:rPr>
          <w:b w:val="0"/>
          <w:bCs w:val="0"/>
          <w:i/>
          <w:iCs/>
        </w:rPr>
        <w:t xml:space="preserve"> </w:t>
      </w:r>
      <w:r w:rsidR="00EF23C7" w:rsidRPr="0098278D">
        <w:rPr>
          <w:b w:val="0"/>
          <w:bCs w:val="0"/>
        </w:rPr>
        <w:t>CBS767</w:t>
      </w:r>
      <w:r w:rsidRPr="0098278D">
        <w:rPr>
          <w:b w:val="0"/>
          <w:bCs w:val="0"/>
          <w:i/>
          <w:iCs/>
        </w:rPr>
        <w:t xml:space="preserve">, S. cerevisiae </w:t>
      </w:r>
      <w:r w:rsidRPr="0098278D">
        <w:rPr>
          <w:b w:val="0"/>
          <w:bCs w:val="0"/>
        </w:rPr>
        <w:t>S288C</w:t>
      </w:r>
      <w:r w:rsidRPr="0098278D">
        <w:rPr>
          <w:b w:val="0"/>
          <w:bCs w:val="0"/>
          <w:i/>
          <w:iCs/>
        </w:rPr>
        <w:t xml:space="preserve">, and Y. </w:t>
      </w:r>
      <w:proofErr w:type="spellStart"/>
      <w:r w:rsidRPr="0098278D">
        <w:rPr>
          <w:b w:val="0"/>
          <w:bCs w:val="0"/>
          <w:i/>
          <w:iCs/>
        </w:rPr>
        <w:t>lipolytica</w:t>
      </w:r>
      <w:proofErr w:type="spellEnd"/>
      <w:r w:rsidRPr="0098278D">
        <w:rPr>
          <w:b w:val="0"/>
          <w:bCs w:val="0"/>
        </w:rPr>
        <w:t xml:space="preserve"> Po1f quantified by optical density at 600 nm (OD</w:t>
      </w:r>
      <w:r w:rsidRPr="0098278D">
        <w:rPr>
          <w:b w:val="0"/>
          <w:bCs w:val="0"/>
          <w:vertAlign w:val="subscript"/>
        </w:rPr>
        <w:t>600</w:t>
      </w:r>
      <w:r w:rsidRPr="0098278D">
        <w:rPr>
          <w:b w:val="0"/>
          <w:bCs w:val="0"/>
        </w:rPr>
        <w:t xml:space="preserve">) in a plate reader (100 </w:t>
      </w:r>
      <w:proofErr w:type="spellStart"/>
      <w:r w:rsidRPr="0098278D">
        <w:rPr>
          <w:b w:val="0"/>
          <w:bCs w:val="0"/>
        </w:rPr>
        <w:t>uL</w:t>
      </w:r>
      <w:proofErr w:type="spellEnd"/>
      <w:r w:rsidRPr="0098278D">
        <w:rPr>
          <w:b w:val="0"/>
          <w:bCs w:val="0"/>
        </w:rPr>
        <w:t xml:space="preserve"> media)</w:t>
      </w:r>
      <w:r w:rsidRPr="0098278D">
        <w:rPr>
          <w:b w:val="0"/>
          <w:bCs w:val="0"/>
          <w:i/>
          <w:iCs/>
        </w:rPr>
        <w:t xml:space="preserve"> </w:t>
      </w:r>
      <w:r w:rsidRPr="0098278D">
        <w:rPr>
          <w:b w:val="0"/>
          <w:bCs w:val="0"/>
        </w:rPr>
        <w:t>on complete synthetic media (CSM) and seawater analog media (SAM) with four carbon sources: D-glucose, D-mannitol, D-xylose, or L-arabinose.</w:t>
      </w:r>
    </w:p>
    <w:p w14:paraId="6F6A3334" w14:textId="77777777" w:rsidR="0050121B" w:rsidRDefault="0050121B" w:rsidP="0050121B">
      <w:pPr>
        <w:spacing w:line="240" w:lineRule="auto"/>
        <w:ind w:firstLine="0"/>
        <w:rPr>
          <w:b/>
          <w:bCs/>
        </w:rPr>
      </w:pPr>
    </w:p>
    <w:p w14:paraId="461C9B79" w14:textId="77777777" w:rsidR="0050121B" w:rsidRDefault="0050121B" w:rsidP="0050121B">
      <w:pPr>
        <w:spacing w:line="240" w:lineRule="auto"/>
        <w:ind w:firstLine="0"/>
      </w:pPr>
    </w:p>
    <w:p w14:paraId="52854B18" w14:textId="77777777" w:rsidR="0050121B" w:rsidRDefault="0050121B" w:rsidP="0050121B">
      <w:pPr>
        <w:spacing w:line="240" w:lineRule="auto"/>
        <w:ind w:firstLine="0"/>
      </w:pPr>
      <w:r w:rsidRPr="000E0CF0">
        <w:rPr>
          <w:noProof/>
        </w:rPr>
        <w:drawing>
          <wp:inline distT="0" distB="0" distL="0" distR="0" wp14:anchorId="69F10F7D" wp14:editId="5FEC16C9">
            <wp:extent cx="5943600" cy="971550"/>
            <wp:effectExtent l="0" t="0" r="0" b="0"/>
            <wp:docPr id="6" name="Picture 5">
              <a:extLst xmlns:a="http://schemas.openxmlformats.org/drawingml/2006/main">
                <a:ext uri="{FF2B5EF4-FFF2-40B4-BE49-F238E27FC236}">
                  <a16:creationId xmlns:a16="http://schemas.microsoft.com/office/drawing/2014/main" id="{1E9A7025-7EDF-381A-4E0E-42EA5D8708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1E9A7025-7EDF-381A-4E0E-42EA5D8708A1}"/>
                        </a:ext>
                      </a:extLst>
                    </pic:cNvPr>
                    <pic:cNvPicPr>
                      <a:picLocks noChangeAspect="1"/>
                    </pic:cNvPicPr>
                  </pic:nvPicPr>
                  <pic:blipFill>
                    <a:blip r:embed="rId12"/>
                    <a:stretch>
                      <a:fillRect/>
                    </a:stretch>
                  </pic:blipFill>
                  <pic:spPr>
                    <a:xfrm>
                      <a:off x="0" y="0"/>
                      <a:ext cx="5943600" cy="971550"/>
                    </a:xfrm>
                    <a:prstGeom prst="rect">
                      <a:avLst/>
                    </a:prstGeom>
                  </pic:spPr>
                </pic:pic>
              </a:graphicData>
            </a:graphic>
          </wp:inline>
        </w:drawing>
      </w:r>
    </w:p>
    <w:p w14:paraId="5E9EC543" w14:textId="77777777" w:rsidR="0050121B" w:rsidRDefault="0050121B" w:rsidP="0050121B">
      <w:pPr>
        <w:spacing w:line="240" w:lineRule="auto"/>
        <w:ind w:firstLine="0"/>
      </w:pPr>
    </w:p>
    <w:p w14:paraId="25CF1583" w14:textId="77777777" w:rsidR="00A95D83" w:rsidRDefault="00A95D83">
      <w:pPr>
        <w:spacing w:after="160" w:line="259" w:lineRule="auto"/>
        <w:ind w:firstLine="0"/>
        <w:contextualSpacing w:val="0"/>
        <w:mirrorIndents w:val="0"/>
        <w:jc w:val="left"/>
        <w:textAlignment w:val="auto"/>
        <w:rPr>
          <w:b/>
          <w:bCs/>
        </w:rPr>
        <w:sectPr w:rsidR="00A95D83" w:rsidSect="00A12C1B">
          <w:footerReference w:type="default" r:id="rId13"/>
          <w:pgSz w:w="12240" w:h="15840" w:code="1"/>
          <w:pgMar w:top="1440" w:right="1440" w:bottom="1440" w:left="1440" w:header="720" w:footer="720" w:gutter="0"/>
          <w:cols w:space="720"/>
          <w:docGrid w:linePitch="360"/>
        </w:sectPr>
      </w:pPr>
    </w:p>
    <w:p w14:paraId="55406C6B" w14:textId="62AB1B03" w:rsidR="000314D2" w:rsidRDefault="001A72ED" w:rsidP="0098278D">
      <w:pPr>
        <w:pStyle w:val="Heading1"/>
        <w:rPr>
          <w:b w:val="0"/>
          <w:bCs w:val="0"/>
        </w:rPr>
      </w:pPr>
      <w:r w:rsidRPr="001E132D">
        <w:lastRenderedPageBreak/>
        <w:t xml:space="preserve">Supplemental Table </w:t>
      </w:r>
      <w:r w:rsidR="0050121B">
        <w:t>S3</w:t>
      </w:r>
      <w:r w:rsidRPr="001E132D">
        <w:t xml:space="preserve">: </w:t>
      </w:r>
      <w:r w:rsidR="00915E98" w:rsidRPr="0098278D">
        <w:rPr>
          <w:b w:val="0"/>
          <w:bCs w:val="0"/>
          <w:i/>
          <w:iCs/>
        </w:rPr>
        <w:t>P</w:t>
      </w:r>
      <w:r w:rsidR="000314D2" w:rsidRPr="0098278D">
        <w:rPr>
          <w:b w:val="0"/>
          <w:bCs w:val="0"/>
          <w:i/>
          <w:iCs/>
        </w:rPr>
        <w:t>lasmids used in this study.</w:t>
      </w:r>
    </w:p>
    <w:p w14:paraId="5B780132" w14:textId="77777777" w:rsidR="0098278D" w:rsidRPr="0098278D" w:rsidRDefault="0098278D" w:rsidP="0098278D"/>
    <w:tbl>
      <w:tblPr>
        <w:tblW w:w="11965" w:type="dxa"/>
        <w:tblLook w:val="04A0" w:firstRow="1" w:lastRow="0" w:firstColumn="1" w:lastColumn="0" w:noHBand="0" w:noVBand="1"/>
      </w:tblPr>
      <w:tblGrid>
        <w:gridCol w:w="2340"/>
        <w:gridCol w:w="6565"/>
        <w:gridCol w:w="3060"/>
      </w:tblGrid>
      <w:tr w:rsidR="00847265" w:rsidRPr="00847265" w14:paraId="44F3608F" w14:textId="77777777" w:rsidTr="00A94042">
        <w:trPr>
          <w:trHeight w:val="315"/>
        </w:trPr>
        <w:tc>
          <w:tcPr>
            <w:tcW w:w="2340" w:type="dxa"/>
            <w:tcBorders>
              <w:top w:val="single" w:sz="4" w:space="0" w:color="auto"/>
              <w:left w:val="single" w:sz="4" w:space="0" w:color="auto"/>
              <w:bottom w:val="single" w:sz="4" w:space="0" w:color="auto"/>
              <w:right w:val="single" w:sz="4" w:space="0" w:color="auto"/>
            </w:tcBorders>
            <w:noWrap/>
            <w:vAlign w:val="bottom"/>
            <w:hideMark/>
          </w:tcPr>
          <w:p w14:paraId="18BFFD8E" w14:textId="77777777" w:rsidR="00847265" w:rsidRPr="00847265" w:rsidRDefault="00847265" w:rsidP="00847265">
            <w:pPr>
              <w:spacing w:line="240" w:lineRule="auto"/>
              <w:ind w:firstLine="0"/>
              <w:contextualSpacing w:val="0"/>
              <w:mirrorIndents w:val="0"/>
              <w:jc w:val="left"/>
              <w:textAlignment w:val="auto"/>
              <w:rPr>
                <w:b/>
                <w:bCs/>
                <w:color w:val="000000"/>
                <w:sz w:val="20"/>
                <w:szCs w:val="20"/>
                <w:lang w:eastAsia="en-US"/>
              </w:rPr>
            </w:pPr>
            <w:r w:rsidRPr="00847265">
              <w:rPr>
                <w:b/>
                <w:bCs/>
                <w:color w:val="000000"/>
                <w:sz w:val="20"/>
                <w:szCs w:val="20"/>
                <w:lang w:eastAsia="en-US"/>
              </w:rPr>
              <w:t>Plasmid</w:t>
            </w:r>
          </w:p>
        </w:tc>
        <w:tc>
          <w:tcPr>
            <w:tcW w:w="6565" w:type="dxa"/>
            <w:tcBorders>
              <w:top w:val="single" w:sz="4" w:space="0" w:color="auto"/>
              <w:left w:val="nil"/>
              <w:bottom w:val="single" w:sz="4" w:space="0" w:color="auto"/>
              <w:right w:val="single" w:sz="4" w:space="0" w:color="auto"/>
            </w:tcBorders>
            <w:noWrap/>
            <w:vAlign w:val="bottom"/>
            <w:hideMark/>
          </w:tcPr>
          <w:p w14:paraId="186EFBF7" w14:textId="77777777" w:rsidR="00847265" w:rsidRPr="00847265" w:rsidRDefault="00847265" w:rsidP="00847265">
            <w:pPr>
              <w:spacing w:line="240" w:lineRule="auto"/>
              <w:ind w:firstLine="0"/>
              <w:contextualSpacing w:val="0"/>
              <w:mirrorIndents w:val="0"/>
              <w:jc w:val="left"/>
              <w:textAlignment w:val="auto"/>
              <w:rPr>
                <w:b/>
                <w:bCs/>
                <w:color w:val="000000"/>
                <w:sz w:val="20"/>
                <w:szCs w:val="20"/>
                <w:lang w:eastAsia="en-US"/>
              </w:rPr>
            </w:pPr>
            <w:r w:rsidRPr="00847265">
              <w:rPr>
                <w:b/>
                <w:bCs/>
                <w:color w:val="000000"/>
                <w:sz w:val="20"/>
                <w:szCs w:val="20"/>
                <w:lang w:eastAsia="en-US"/>
              </w:rPr>
              <w:t>Description</w:t>
            </w:r>
          </w:p>
        </w:tc>
        <w:tc>
          <w:tcPr>
            <w:tcW w:w="3060" w:type="dxa"/>
            <w:tcBorders>
              <w:top w:val="single" w:sz="4" w:space="0" w:color="auto"/>
              <w:left w:val="nil"/>
              <w:bottom w:val="single" w:sz="4" w:space="0" w:color="auto"/>
              <w:right w:val="single" w:sz="4" w:space="0" w:color="auto"/>
            </w:tcBorders>
            <w:noWrap/>
            <w:vAlign w:val="bottom"/>
            <w:hideMark/>
          </w:tcPr>
          <w:p w14:paraId="74C5023A" w14:textId="77777777" w:rsidR="00847265" w:rsidRPr="00847265" w:rsidRDefault="00847265" w:rsidP="00847265">
            <w:pPr>
              <w:spacing w:line="240" w:lineRule="auto"/>
              <w:ind w:firstLine="0"/>
              <w:contextualSpacing w:val="0"/>
              <w:mirrorIndents w:val="0"/>
              <w:jc w:val="left"/>
              <w:textAlignment w:val="auto"/>
              <w:rPr>
                <w:b/>
                <w:bCs/>
                <w:color w:val="000000"/>
                <w:sz w:val="20"/>
                <w:szCs w:val="20"/>
                <w:lang w:eastAsia="en-US"/>
              </w:rPr>
            </w:pPr>
            <w:r w:rsidRPr="00847265">
              <w:rPr>
                <w:b/>
                <w:bCs/>
                <w:color w:val="000000"/>
                <w:sz w:val="20"/>
                <w:szCs w:val="20"/>
                <w:lang w:eastAsia="en-US"/>
              </w:rPr>
              <w:t>Reference</w:t>
            </w:r>
          </w:p>
        </w:tc>
      </w:tr>
      <w:tr w:rsidR="00847265" w:rsidRPr="00847265" w14:paraId="431FBF28"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47CC2098"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07AB_PRO</w:t>
            </w:r>
          </w:p>
        </w:tc>
        <w:tc>
          <w:tcPr>
            <w:tcW w:w="6565" w:type="dxa"/>
            <w:tcBorders>
              <w:top w:val="nil"/>
              <w:left w:val="nil"/>
              <w:bottom w:val="single" w:sz="4" w:space="0" w:color="auto"/>
              <w:right w:val="single" w:sz="4" w:space="0" w:color="auto"/>
            </w:tcBorders>
            <w:noWrap/>
            <w:vAlign w:val="center"/>
            <w:hideMark/>
          </w:tcPr>
          <w:p w14:paraId="7D0B4E77"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romoter destination plasmid for modular cloning</w:t>
            </w:r>
          </w:p>
        </w:tc>
        <w:tc>
          <w:tcPr>
            <w:tcW w:w="3060" w:type="dxa"/>
            <w:tcBorders>
              <w:top w:val="nil"/>
              <w:left w:val="nil"/>
              <w:bottom w:val="single" w:sz="4" w:space="0" w:color="auto"/>
              <w:right w:val="single" w:sz="4" w:space="0" w:color="auto"/>
            </w:tcBorders>
            <w:noWrap/>
            <w:vAlign w:val="center"/>
            <w:hideMark/>
          </w:tcPr>
          <w:p w14:paraId="35CE36F9" w14:textId="3327A523"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Pr>
                <w:color w:val="000000"/>
                <w:sz w:val="20"/>
                <w:szCs w:val="20"/>
                <w:lang w:eastAsia="en-US"/>
              </w:rPr>
              <w:instrText xml:space="preserve"> ADDIN ZOTERO_ITEM CSL_CITATION {"citationID":"i7A2Xa2E","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00847265" w:rsidRPr="00847265">
              <w:rPr>
                <w:color w:val="000000"/>
                <w:sz w:val="20"/>
                <w:szCs w:val="20"/>
                <w:lang w:eastAsia="en-US"/>
              </w:rPr>
              <w:t> </w:t>
            </w:r>
          </w:p>
        </w:tc>
      </w:tr>
      <w:tr w:rsidR="00847265" w:rsidRPr="00847265" w14:paraId="5DB6C5BA"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33F52D0F"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07BC_ORF</w:t>
            </w:r>
          </w:p>
        </w:tc>
        <w:tc>
          <w:tcPr>
            <w:tcW w:w="6565" w:type="dxa"/>
            <w:tcBorders>
              <w:top w:val="nil"/>
              <w:left w:val="nil"/>
              <w:bottom w:val="single" w:sz="4" w:space="0" w:color="auto"/>
              <w:right w:val="single" w:sz="4" w:space="0" w:color="auto"/>
            </w:tcBorders>
            <w:noWrap/>
            <w:vAlign w:val="center"/>
            <w:hideMark/>
          </w:tcPr>
          <w:p w14:paraId="5FCE75E2"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Open reading frame destination plasmid for modular cloning</w:t>
            </w:r>
          </w:p>
        </w:tc>
        <w:tc>
          <w:tcPr>
            <w:tcW w:w="3060" w:type="dxa"/>
            <w:tcBorders>
              <w:top w:val="nil"/>
              <w:left w:val="nil"/>
              <w:bottom w:val="single" w:sz="4" w:space="0" w:color="auto"/>
              <w:right w:val="single" w:sz="4" w:space="0" w:color="auto"/>
            </w:tcBorders>
            <w:noWrap/>
            <w:vAlign w:val="center"/>
            <w:hideMark/>
          </w:tcPr>
          <w:p w14:paraId="0E8D4C5A" w14:textId="54F6D41B"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sSSg87aJ","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302E58E3"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47CC50C7"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07CD_TER</w:t>
            </w:r>
          </w:p>
        </w:tc>
        <w:tc>
          <w:tcPr>
            <w:tcW w:w="6565" w:type="dxa"/>
            <w:tcBorders>
              <w:top w:val="nil"/>
              <w:left w:val="nil"/>
              <w:bottom w:val="single" w:sz="4" w:space="0" w:color="auto"/>
              <w:right w:val="single" w:sz="4" w:space="0" w:color="auto"/>
            </w:tcBorders>
            <w:noWrap/>
            <w:vAlign w:val="center"/>
            <w:hideMark/>
          </w:tcPr>
          <w:p w14:paraId="0443C4D4"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erminator destination plasmid for modular cloning</w:t>
            </w:r>
          </w:p>
        </w:tc>
        <w:tc>
          <w:tcPr>
            <w:tcW w:w="3060" w:type="dxa"/>
            <w:tcBorders>
              <w:top w:val="nil"/>
              <w:left w:val="nil"/>
              <w:bottom w:val="single" w:sz="4" w:space="0" w:color="auto"/>
              <w:right w:val="single" w:sz="4" w:space="0" w:color="auto"/>
            </w:tcBorders>
            <w:noWrap/>
            <w:vAlign w:val="center"/>
            <w:hideMark/>
          </w:tcPr>
          <w:p w14:paraId="36E2A706" w14:textId="709DD1F0"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1CqmsmmY","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3A5FF95B"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7D14CFC8"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15_EF</w:t>
            </w:r>
          </w:p>
        </w:tc>
        <w:tc>
          <w:tcPr>
            <w:tcW w:w="6565" w:type="dxa"/>
            <w:tcBorders>
              <w:top w:val="nil"/>
              <w:left w:val="nil"/>
              <w:bottom w:val="single" w:sz="4" w:space="0" w:color="auto"/>
              <w:right w:val="single" w:sz="4" w:space="0" w:color="auto"/>
            </w:tcBorders>
            <w:noWrap/>
            <w:vAlign w:val="center"/>
            <w:hideMark/>
          </w:tcPr>
          <w:p w14:paraId="22742B43"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First position transcription unit destination plasmid</w:t>
            </w:r>
          </w:p>
        </w:tc>
        <w:tc>
          <w:tcPr>
            <w:tcW w:w="3060" w:type="dxa"/>
            <w:tcBorders>
              <w:top w:val="nil"/>
              <w:left w:val="nil"/>
              <w:bottom w:val="single" w:sz="4" w:space="0" w:color="auto"/>
              <w:right w:val="single" w:sz="4" w:space="0" w:color="auto"/>
            </w:tcBorders>
            <w:noWrap/>
            <w:vAlign w:val="center"/>
            <w:hideMark/>
          </w:tcPr>
          <w:p w14:paraId="5DAC69B4" w14:textId="13C55B12"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tgFSizYa","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75DA5266"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0EEDDF2B"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15_FG</w:t>
            </w:r>
          </w:p>
        </w:tc>
        <w:tc>
          <w:tcPr>
            <w:tcW w:w="6565" w:type="dxa"/>
            <w:tcBorders>
              <w:top w:val="nil"/>
              <w:left w:val="nil"/>
              <w:bottom w:val="single" w:sz="4" w:space="0" w:color="auto"/>
              <w:right w:val="single" w:sz="4" w:space="0" w:color="auto"/>
            </w:tcBorders>
            <w:noWrap/>
            <w:vAlign w:val="center"/>
            <w:hideMark/>
          </w:tcPr>
          <w:p w14:paraId="5697368F"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Second position transcription unit destination plasmid</w:t>
            </w:r>
          </w:p>
        </w:tc>
        <w:tc>
          <w:tcPr>
            <w:tcW w:w="3060" w:type="dxa"/>
            <w:tcBorders>
              <w:top w:val="nil"/>
              <w:left w:val="nil"/>
              <w:bottom w:val="single" w:sz="4" w:space="0" w:color="auto"/>
              <w:right w:val="single" w:sz="4" w:space="0" w:color="auto"/>
            </w:tcBorders>
            <w:noWrap/>
            <w:vAlign w:val="center"/>
            <w:hideMark/>
          </w:tcPr>
          <w:p w14:paraId="0214DFCC" w14:textId="54FE2C6F"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mE42oHoa","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3B3D1CEE"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53980339"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15_GH</w:t>
            </w:r>
          </w:p>
        </w:tc>
        <w:tc>
          <w:tcPr>
            <w:tcW w:w="6565" w:type="dxa"/>
            <w:tcBorders>
              <w:top w:val="nil"/>
              <w:left w:val="nil"/>
              <w:bottom w:val="single" w:sz="4" w:space="0" w:color="auto"/>
              <w:right w:val="single" w:sz="4" w:space="0" w:color="auto"/>
            </w:tcBorders>
            <w:noWrap/>
            <w:vAlign w:val="center"/>
            <w:hideMark/>
          </w:tcPr>
          <w:p w14:paraId="09C08F55"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rd position transcription unit destination plasmid</w:t>
            </w:r>
          </w:p>
        </w:tc>
        <w:tc>
          <w:tcPr>
            <w:tcW w:w="3060" w:type="dxa"/>
            <w:tcBorders>
              <w:top w:val="nil"/>
              <w:left w:val="nil"/>
              <w:bottom w:val="single" w:sz="4" w:space="0" w:color="auto"/>
              <w:right w:val="single" w:sz="4" w:space="0" w:color="auto"/>
            </w:tcBorders>
            <w:noWrap/>
            <w:vAlign w:val="center"/>
            <w:hideMark/>
          </w:tcPr>
          <w:p w14:paraId="3B475964" w14:textId="375B1A62"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pZMbnWnD","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312301B2"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328BBAD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HC15_HI</w:t>
            </w:r>
          </w:p>
        </w:tc>
        <w:tc>
          <w:tcPr>
            <w:tcW w:w="6565" w:type="dxa"/>
            <w:tcBorders>
              <w:top w:val="nil"/>
              <w:left w:val="nil"/>
              <w:bottom w:val="single" w:sz="4" w:space="0" w:color="auto"/>
              <w:right w:val="single" w:sz="4" w:space="0" w:color="auto"/>
            </w:tcBorders>
            <w:noWrap/>
            <w:vAlign w:val="center"/>
            <w:hideMark/>
          </w:tcPr>
          <w:p w14:paraId="358C9969"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Fourth position transcription unit destination plasmid</w:t>
            </w:r>
          </w:p>
        </w:tc>
        <w:tc>
          <w:tcPr>
            <w:tcW w:w="3060" w:type="dxa"/>
            <w:tcBorders>
              <w:top w:val="nil"/>
              <w:left w:val="nil"/>
              <w:bottom w:val="single" w:sz="4" w:space="0" w:color="auto"/>
              <w:right w:val="single" w:sz="4" w:space="0" w:color="auto"/>
            </w:tcBorders>
            <w:noWrap/>
            <w:vAlign w:val="center"/>
            <w:hideMark/>
          </w:tcPr>
          <w:p w14:paraId="6DE624E9" w14:textId="72040256" w:rsidR="00847265" w:rsidRPr="00847265" w:rsidRDefault="00222612" w:rsidP="00222612">
            <w:pPr>
              <w:spacing w:line="240" w:lineRule="auto"/>
              <w:ind w:firstLine="0"/>
              <w:contextualSpacing w:val="0"/>
              <w:mirrorIndents w:val="0"/>
              <w:jc w:val="left"/>
              <w:textAlignment w:val="auto"/>
              <w:rPr>
                <w:color w:val="000000"/>
                <w:sz w:val="20"/>
                <w:szCs w:val="20"/>
                <w:lang w:eastAsia="en-US"/>
              </w:rPr>
            </w:pPr>
            <w:r>
              <w:rPr>
                <w:color w:val="000000"/>
                <w:sz w:val="20"/>
                <w:szCs w:val="20"/>
                <w:lang w:eastAsia="en-US"/>
              </w:rPr>
              <w:fldChar w:fldCharType="begin"/>
            </w:r>
            <w:r w:rsidR="00ED61BA">
              <w:rPr>
                <w:color w:val="000000"/>
                <w:sz w:val="20"/>
                <w:szCs w:val="20"/>
                <w:lang w:eastAsia="en-US"/>
              </w:rPr>
              <w:instrText xml:space="preserve"> ADDIN ZOTERO_ITEM CSL_CITATION {"citationID":"aO8vLFI4","properties":{"formattedCitation":"(Collins et al., 2021)","plainCitation":"(Collins et al., 2021)","noteIndex":0},"citationItems":[{"id":949,"uris":["http://zotero.org/users/1919394/items/L9LPX9GU"],"itemData":{"id":949,"type":"article-journal","abstract":"Abstract\n            Yeast whole genome sequencing (WGS) lacks end-to-end workflows that identify genetic engineering. Here we present Prymetime, a tool that assembles yeast plasmids and chromosomes and annotates genetic engineering sequences. It is a hybrid workflow—it uses short and long reads as inputs to perform separate linear and circular assembly steps. This structure is necessary to accurately resolve genetic engineering sequences in plasmids and the genome. We show this by assembling diverse engineered yeasts, in some cases revealing unintended deletions and integrations. Furthermore, the resulting whole genomes are high quality, although the underlying assembly software does not consistently resolve highly repetitive genome features. Finally, we assemble plasmids and genome integrations from metagenomic sequencing, even with 1 engineered cell in 1000. This work is a blueprint for building WGS workflows and establishes WGS-based identification of yeast genetic engineering.","container-title":"Nature Communications","DOI":"10.1038/s41467-021-21656-9","ISSN":"2041-1723","issue":"1","journalAbbreviation":"Nat Commun","language":"en","page":"1485","source":"DOI.org (Crossref)","title":"Engineered yeast genomes accurately assembled from pure and mixed samples","volume":"12","author":[{"family":"Collins","given":"Joseph H."},{"family":"Keating","given":"Kevin W."},{"family":"Jones","given":"Trent R."},{"family":"Balaji","given":"Shravani"},{"family":"Marsan","given":"Celeste B."},{"family":"Çomo","given":"Marina"},{"family":"Newlon","given":"Zachary J."},{"family":"Mitchell","given":"Tom"},{"family":"Bartley","given":"Bryan"},{"family":"Adler","given":"Aaron"},{"family":"Roehner","given":"Nicholas"},{"family":"Young","given":"Eric M."}],"issued":{"date-parts":[["2021",12]]}}}],"schema":"https://github.com/citation-style-language/schema/raw/master/csl-citation.json"} </w:instrText>
            </w:r>
            <w:r>
              <w:rPr>
                <w:color w:val="000000"/>
                <w:sz w:val="20"/>
                <w:szCs w:val="20"/>
                <w:lang w:eastAsia="en-US"/>
              </w:rPr>
              <w:fldChar w:fldCharType="separate"/>
            </w:r>
            <w:r w:rsidRPr="00222612">
              <w:rPr>
                <w:sz w:val="20"/>
              </w:rPr>
              <w:t>(Collins et al., 2021)</w:t>
            </w:r>
            <w:r>
              <w:rPr>
                <w:color w:val="000000"/>
                <w:sz w:val="20"/>
                <w:szCs w:val="20"/>
                <w:lang w:eastAsia="en-US"/>
              </w:rPr>
              <w:fldChar w:fldCharType="end"/>
            </w:r>
            <w:r w:rsidRPr="00847265">
              <w:rPr>
                <w:color w:val="000000"/>
                <w:sz w:val="20"/>
                <w:szCs w:val="20"/>
                <w:lang w:eastAsia="en-US"/>
              </w:rPr>
              <w:t> </w:t>
            </w:r>
            <w:r w:rsidR="00847265" w:rsidRPr="00847265">
              <w:rPr>
                <w:color w:val="000000"/>
                <w:sz w:val="20"/>
                <w:szCs w:val="20"/>
                <w:lang w:eastAsia="en-US"/>
              </w:rPr>
              <w:t> </w:t>
            </w:r>
          </w:p>
        </w:tc>
      </w:tr>
      <w:tr w:rsidR="00847265" w:rsidRPr="00847265" w14:paraId="713BF528"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2704D7AB"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HpTES</w:t>
            </w:r>
          </w:p>
        </w:tc>
        <w:tc>
          <w:tcPr>
            <w:tcW w:w="6565" w:type="dxa"/>
            <w:tcBorders>
              <w:top w:val="nil"/>
              <w:left w:val="nil"/>
              <w:bottom w:val="single" w:sz="4" w:space="0" w:color="auto"/>
              <w:right w:val="single" w:sz="4" w:space="0" w:color="auto"/>
            </w:tcBorders>
            <w:noWrap/>
            <w:hideMark/>
          </w:tcPr>
          <w:p w14:paraId="7FD271F7"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Helicobacter pylori</w:t>
            </w:r>
            <w:r w:rsidRPr="00847265">
              <w:rPr>
                <w:color w:val="000000"/>
                <w:sz w:val="20"/>
                <w:szCs w:val="20"/>
                <w:lang w:eastAsia="en-US"/>
              </w:rPr>
              <w:t xml:space="preserve"> acyl-CoA </w:t>
            </w:r>
            <w:proofErr w:type="spellStart"/>
            <w:r w:rsidRPr="00847265">
              <w:rPr>
                <w:color w:val="000000"/>
                <w:sz w:val="20"/>
                <w:szCs w:val="20"/>
                <w:lang w:eastAsia="en-US"/>
              </w:rPr>
              <w:t>thioesterase</w:t>
            </w:r>
            <w:proofErr w:type="spellEnd"/>
          </w:p>
        </w:tc>
        <w:tc>
          <w:tcPr>
            <w:tcW w:w="3060" w:type="dxa"/>
            <w:tcBorders>
              <w:top w:val="nil"/>
              <w:left w:val="nil"/>
              <w:bottom w:val="single" w:sz="4" w:space="0" w:color="auto"/>
              <w:right w:val="single" w:sz="4" w:space="0" w:color="auto"/>
            </w:tcBorders>
            <w:noWrap/>
            <w:vAlign w:val="bottom"/>
            <w:hideMark/>
          </w:tcPr>
          <w:p w14:paraId="476B0F6F" w14:textId="6C26F324"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9xISbXNK","properties":{"formattedCitation":"(Bi et al., 2016)","plainCitation":"(Bi et al., 2016)","noteIndex":0},"citationItems":[{"id":1451,"uris":["http://zotero.org/users/1919394/items/89V47BWS"],"itemData":{"id":1451,"type":"article-journal","abstract":"Helicobacter pylori is a Gram-negative bacterium that inhabits the upper gastrointestinal tract in humans, and the presence of this pathogen in the gut microbiome increases the risk of peptic ulcers and stomach cancer. H. pylori depends on unsaturated fatty acid (UFA) biosynthesis for maintaining membrane structure and function. Although some of the H. pylori enzymes involved in UFA biosynthesis are functionally homologous with the enzymes found in Escherichia coli, we show here that an enzyme HP0773, now annotated as FabX, uses an unprecedented backtracking mechanism to not only dehydrogenate decanoyl-acyl carrier protein (ACP) in a reaction that parallels that of acyl-CoA dehydrogenase, the first enzyme of the fatty acid β-oxidation cycle, but also isomerizes trans-2-decenoyl-ACP to cis-3-decenoyl-ACP, the key UFA synthetic intermediate. Thus, FabX reverses the normal fatty acid synthesis cycle in H. pylori at the C10 stage. Overall, this unusual FabX activity may offer a broader explanation for how many bacteria that lack the canonical pathway enzymes produce UFA-containing phospholipids.","container-title":"Cell Chemical Biology","DOI":"10.1016/j.chembiol.2016.10.007","ISSN":"2451-9456","issue":"12","journalAbbreviation":"Cell Chemical Biology","page":"1480-1489","source":"ScienceDirect","title":"Unsaturated Fatty Acid Synthesis in the Gastric Pathogen &lt;i&gt;Helicobacter pylori&lt;/i&gt; Proceeds via a Backtracking Mechanism","volume":"23","author":[{"family":"Bi","given":"Hongkai"},{"family":"Zhu","given":"Lei"},{"family":"Jia","given":"Jia"},{"family":"Zeng","given":"Liping"},{"family":"Cronan","given":"John E."}],"issued":{"date-parts":[["2016",12,22]]}}}],"schema":"https://github.com/citation-style-language/schema/raw/master/csl-citation.json"} </w:instrText>
            </w:r>
            <w:r w:rsidR="00ED61BA">
              <w:rPr>
                <w:color w:val="000000"/>
                <w:sz w:val="20"/>
                <w:szCs w:val="20"/>
                <w:lang w:eastAsia="en-US"/>
              </w:rPr>
              <w:fldChar w:fldCharType="separate"/>
            </w:r>
            <w:r w:rsidR="00ED61BA" w:rsidRPr="00ED61BA">
              <w:rPr>
                <w:sz w:val="20"/>
              </w:rPr>
              <w:t>(Bi et al., 2016)</w:t>
            </w:r>
            <w:r w:rsidR="00ED61BA">
              <w:rPr>
                <w:color w:val="000000"/>
                <w:sz w:val="20"/>
                <w:szCs w:val="20"/>
                <w:lang w:eastAsia="en-US"/>
              </w:rPr>
              <w:fldChar w:fldCharType="end"/>
            </w:r>
          </w:p>
        </w:tc>
      </w:tr>
      <w:tr w:rsidR="00847265" w:rsidRPr="00847265" w14:paraId="088C974B"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2438E596"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MmTES</w:t>
            </w:r>
          </w:p>
        </w:tc>
        <w:tc>
          <w:tcPr>
            <w:tcW w:w="6565" w:type="dxa"/>
            <w:tcBorders>
              <w:top w:val="nil"/>
              <w:left w:val="nil"/>
              <w:bottom w:val="single" w:sz="4" w:space="0" w:color="auto"/>
              <w:right w:val="single" w:sz="4" w:space="0" w:color="auto"/>
            </w:tcBorders>
            <w:noWrap/>
            <w:hideMark/>
          </w:tcPr>
          <w:p w14:paraId="35CC6E41"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 xml:space="preserve">Mus musculus </w:t>
            </w:r>
            <w:r w:rsidRPr="00847265">
              <w:rPr>
                <w:color w:val="000000"/>
                <w:sz w:val="20"/>
                <w:szCs w:val="20"/>
                <w:lang w:eastAsia="en-US"/>
              </w:rPr>
              <w:t xml:space="preserve">acyl-CoA </w:t>
            </w:r>
            <w:proofErr w:type="spellStart"/>
            <w:r w:rsidRPr="00847265">
              <w:rPr>
                <w:color w:val="000000"/>
                <w:sz w:val="20"/>
                <w:szCs w:val="20"/>
                <w:lang w:eastAsia="en-US"/>
              </w:rPr>
              <w:t>thioesterase</w:t>
            </w:r>
            <w:proofErr w:type="spellEnd"/>
          </w:p>
        </w:tc>
        <w:tc>
          <w:tcPr>
            <w:tcW w:w="3060" w:type="dxa"/>
            <w:tcBorders>
              <w:top w:val="nil"/>
              <w:left w:val="nil"/>
              <w:bottom w:val="single" w:sz="4" w:space="0" w:color="auto"/>
              <w:right w:val="single" w:sz="4" w:space="0" w:color="auto"/>
            </w:tcBorders>
            <w:noWrap/>
            <w:vAlign w:val="bottom"/>
            <w:hideMark/>
          </w:tcPr>
          <w:p w14:paraId="7EAE8761" w14:textId="60636BBF"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eyYvu5q4","properties":{"formattedCitation":"(Chen et al., 2014)","plainCitation":"(Chen et al., 2014)","noteIndex":0},"citationItems":[{"id":1454,"uris":["http://zotero.org/users/1919394/items/7NEKE93Y"],"itemData":{"id":1454,"type":"article-journal","abstract":"Production of biofuels derived from microbial fatty acids has attracted great attention in recent years owing to their potential to replace petroleum-derived fuels. To be cost competitive with current petroleum fuel, flux toward the direct precursor fatty acids needs to be enhanced to approach high yields. Herein, fatty acyl-CoA metabolism in Saccharomyces cerevisiae was engineered to accumulate more free fatty acids (FFA). For this purpose, firstly, haploid S. cerevisiae double deletion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was constructed, in which the genes FAA1 and FAA4 encoding two acyl-CoA synthetases were deleted. Then the truncated version of acyl-CoA thioesterase ACOT5 (Acot5s) encoding Mus musculus peroxisomal acyl-CoA thioesterase 5 was expressed in the cytoplasm of the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The resulting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Acot5s] accumulated more extracellular FFA with higher unsaturated fatty acid (UFA) ratio as compared to the wild-type strain and double deletion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The extracellular total fatty acids (TFA) in the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Acot5s] increased to 6.43-fold as compared to the wild-type strain during the stationary phase. UFA accounted for 42 % of TFA in the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Acot5s], while no UFA was detected in the wild-type strain. In addition, the expression of Acot5s 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restored the growth, which indicates that FFA may not be the reason for growth inhibition in the strain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faa1</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faa4. RT-PCR results demonstrated that the de-repression of fatty acid synthesis genes led to the increase of extracellular fatty acids. The study presented here showed that through control of the acyl-CoA metabolism by deleting acyl-CoA synthetase and expressing thioesterase, more FFA could be produced in S. cerevisiae, demonstrating great potential for exploitation in the platform of microbial fatty acid-derived biofuels.","container-title":"Applied Microbiology and Biotechnology","DOI":"10.1007/s00253-014-5758-8","ISSN":"1432-0614","issue":"15","journalAbbreviation":"Appl Microbiol Biotechnol","language":"eng","note":"PMID: 24769906","page":"6739-6750","source":"PubMed","title":"Enhancement of free fatty acid production in Saccharomyces cerevisiae by control of fatty acyl-CoA metabolism","volume":"98","author":[{"family":"Chen","given":"Liwei"},{"family":"Zhang","given":"Jianhua"},{"family":"Lee","given":"Jaslyn"},{"family":"Chen","given":"Wei Ning"}],"issued":{"date-parts":[["2014",8]]}}}],"schema":"https://github.com/citation-style-language/schema/raw/master/csl-citation.json"} </w:instrText>
            </w:r>
            <w:r w:rsidR="00ED61BA">
              <w:rPr>
                <w:color w:val="000000"/>
                <w:sz w:val="20"/>
                <w:szCs w:val="20"/>
                <w:lang w:eastAsia="en-US"/>
              </w:rPr>
              <w:fldChar w:fldCharType="separate"/>
            </w:r>
            <w:r w:rsidR="00ED61BA" w:rsidRPr="00ED61BA">
              <w:rPr>
                <w:sz w:val="20"/>
              </w:rPr>
              <w:t>(Chen et al., 2014)</w:t>
            </w:r>
            <w:r w:rsidR="00ED61BA">
              <w:rPr>
                <w:color w:val="000000"/>
                <w:sz w:val="20"/>
                <w:szCs w:val="20"/>
                <w:lang w:eastAsia="en-US"/>
              </w:rPr>
              <w:fldChar w:fldCharType="end"/>
            </w:r>
          </w:p>
        </w:tc>
      </w:tr>
      <w:tr w:rsidR="00847265" w:rsidRPr="00847265" w14:paraId="089F3E2E"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1494BFE3"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CmCAR</w:t>
            </w:r>
          </w:p>
        </w:tc>
        <w:tc>
          <w:tcPr>
            <w:tcW w:w="6565" w:type="dxa"/>
            <w:tcBorders>
              <w:top w:val="nil"/>
              <w:left w:val="nil"/>
              <w:bottom w:val="single" w:sz="4" w:space="0" w:color="auto"/>
              <w:right w:val="single" w:sz="4" w:space="0" w:color="auto"/>
            </w:tcBorders>
            <w:noWrap/>
            <w:hideMark/>
          </w:tcPr>
          <w:p w14:paraId="29921E50"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proofErr w:type="spellStart"/>
            <w:r w:rsidRPr="00847265">
              <w:rPr>
                <w:i/>
                <w:iCs/>
                <w:color w:val="000000"/>
                <w:sz w:val="20"/>
                <w:szCs w:val="20"/>
                <w:lang w:eastAsia="en-US"/>
              </w:rPr>
              <w:t>Clavibacter</w:t>
            </w:r>
            <w:proofErr w:type="spellEnd"/>
            <w:r w:rsidRPr="00847265">
              <w:rPr>
                <w:i/>
                <w:iCs/>
                <w:color w:val="000000"/>
                <w:sz w:val="20"/>
                <w:szCs w:val="20"/>
                <w:lang w:eastAsia="en-US"/>
              </w:rPr>
              <w:t xml:space="preserve"> </w:t>
            </w:r>
            <w:proofErr w:type="spellStart"/>
            <w:r w:rsidRPr="00847265">
              <w:rPr>
                <w:i/>
                <w:iCs/>
                <w:color w:val="000000"/>
                <w:sz w:val="20"/>
                <w:szCs w:val="20"/>
                <w:lang w:eastAsia="en-US"/>
              </w:rPr>
              <w:t>michiganensis</w:t>
            </w:r>
            <w:proofErr w:type="spellEnd"/>
            <w:r w:rsidRPr="00847265">
              <w:rPr>
                <w:color w:val="000000"/>
                <w:sz w:val="20"/>
                <w:szCs w:val="20"/>
                <w:lang w:eastAsia="en-US"/>
              </w:rPr>
              <w:t xml:space="preserve"> carboxylic acid reductase</w:t>
            </w:r>
          </w:p>
        </w:tc>
        <w:tc>
          <w:tcPr>
            <w:tcW w:w="3060" w:type="dxa"/>
            <w:tcBorders>
              <w:top w:val="nil"/>
              <w:left w:val="nil"/>
              <w:bottom w:val="single" w:sz="4" w:space="0" w:color="auto"/>
              <w:right w:val="single" w:sz="4" w:space="0" w:color="auto"/>
            </w:tcBorders>
            <w:noWrap/>
            <w:vAlign w:val="bottom"/>
            <w:hideMark/>
          </w:tcPr>
          <w:p w14:paraId="65A1BB67" w14:textId="6DE121D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YBV6EntM","properties":{"formattedCitation":"(Gartemann et al., 2008)","plainCitation":"(Gartemann et al., 2008)","noteIndex":0},"citationItems":[{"id":1460,"uris":["http://zotero.org/users/1919394/items/2TW595CD"],"itemData":{"id":1460,"type":"article-journal","abstract":"Clavibacter michiganensis subsp. michiganensis is a plant-pathogenic actinomycete that causes bacterial wilt and canker of tomato. The nucleotide sequence of the genome of strain NCPPB382 was determined. The chromosome is circular, consists of 3.298 Mb, and has a high G+C content (72.6%). Annotation revealed 3,080 putative protein-encoding sequences; only 26 pseudogenes were detected. Two rrn operons, 45 tRNAs, and three small stable RNA genes were found. The two circular plasmids, pCM1 (27.4 kbp) and pCM2 (70.0 kbp), which carry pathogenicity genes and thus are essential for virulence, have lower G+C contents (66.5 and 67.6%, respectively). In contrast to the genome of the closely related organism Clavibacter michiganensis subsp. sepedonicus, the genome of C. michiganensis subsp. michiganensis lacks complete insertion elements and transposons. The 129-kb chp/tomA region with a low G+C content near the chromosomal origin of replication was shown to be necessary for pathogenicity. This region contains numerous genes encoding proteins involved in uptake and metabolism of sugars and several serine proteases. There is evidence that single genes located in this region, especially genes encoding serine proteases, are required for efficient colonization of the host. Although C. michiganensis subsp. michiganensis grows mainly in the xylem of tomato plants, no evidence for pronounced genome reduction was found. C. michiganensis subsp. michiganensis seems to have as many transporters and regulators as typical soil-inhabiting bacteria. However, the apparent lack of a sulfate reduction pathway, which makes C. michiganensis subsp. michiganensis dependent on reduced sulfur compounds for growth, is probably the reason for the poor survival of C. michiganensis subsp. michiganensis in soil.","container-title":"Journal of Bacteriology","DOI":"10.1128/jb.01595-07","issue":"6","note":"publisher: American Society for Microbiology","page":"2138-2149","source":"journals.asm.org (Atypon)","title":"The Genome Sequence of the Tomato-Pathogenic Actinomycete Clavibacter michiganensis subsp. michiganensis NCPPB382 Reveals a Large Island Involved in Pathogenicity","volume":"190","author":[{"family":"Gartemann","given":"Karl-Heinz"},{"family":"Abt","given":"Birte"},{"family":"Bekel","given":"Thomas"},{"family":"Burger","given":"Annette"},{"family":"Engemann","given":"Jutta"},{"family":"Flügel","given":"Monika"},{"family":"Gaigalat","given":"Lars"},{"family":"Goesmann","given":"Alexander"},{"family":"Gräfen","given":"Ines"},{"family":"Kalinowski","given":"Jörn"},{"family":"Kaup","given":"Olaf"},{"family":"Kirchner","given":"Oliver"},{"family":"Krause","given":"Lutz"},{"family":"Linke","given":"Burkhard"},{"family":"McHardy","given":"Alice"},{"family":"Meyer","given":"Folker"},{"family":"Pohle","given":"Sandra"},{"family":"Rückert","given":"Christian"},{"family":"Schneiker","given":"Susanne"},{"family":"Zellermann","given":"Eva-Maria"},{"family":"Pühler","given":"Alfred"},{"family":"Eichenlaub","given":"Rudolf"},{"family":"Kaiser","given":"Olaf"},{"family":"Bartels","given":"Daniela"}],"issued":{"date-parts":[["2008",3,15]]}}}],"schema":"https://github.com/citation-style-language/schema/raw/master/csl-citation.json"} </w:instrText>
            </w:r>
            <w:r w:rsidR="00ED61BA">
              <w:rPr>
                <w:color w:val="000000"/>
                <w:sz w:val="20"/>
                <w:szCs w:val="20"/>
                <w:lang w:eastAsia="en-US"/>
              </w:rPr>
              <w:fldChar w:fldCharType="separate"/>
            </w:r>
            <w:r w:rsidR="00ED61BA" w:rsidRPr="00ED61BA">
              <w:rPr>
                <w:sz w:val="20"/>
              </w:rPr>
              <w:t>(Gartemann et al., 2008)</w:t>
            </w:r>
            <w:r w:rsidR="00ED61BA">
              <w:rPr>
                <w:color w:val="000000"/>
                <w:sz w:val="20"/>
                <w:szCs w:val="20"/>
                <w:lang w:eastAsia="en-US"/>
              </w:rPr>
              <w:fldChar w:fldCharType="end"/>
            </w:r>
          </w:p>
        </w:tc>
      </w:tr>
      <w:tr w:rsidR="00847265" w:rsidRPr="00847265" w14:paraId="1ED640CF"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6021236E"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NiCAR</w:t>
            </w:r>
          </w:p>
        </w:tc>
        <w:tc>
          <w:tcPr>
            <w:tcW w:w="6565" w:type="dxa"/>
            <w:tcBorders>
              <w:top w:val="nil"/>
              <w:left w:val="nil"/>
              <w:bottom w:val="single" w:sz="4" w:space="0" w:color="auto"/>
              <w:right w:val="single" w:sz="4" w:space="0" w:color="auto"/>
            </w:tcBorders>
            <w:noWrap/>
            <w:hideMark/>
          </w:tcPr>
          <w:p w14:paraId="7259200E"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 xml:space="preserve">Nocardia </w:t>
            </w:r>
            <w:proofErr w:type="spellStart"/>
            <w:r w:rsidRPr="00847265">
              <w:rPr>
                <w:i/>
                <w:iCs/>
                <w:color w:val="000000"/>
                <w:sz w:val="20"/>
                <w:szCs w:val="20"/>
                <w:lang w:eastAsia="en-US"/>
              </w:rPr>
              <w:t>iowensis</w:t>
            </w:r>
            <w:proofErr w:type="spellEnd"/>
            <w:r w:rsidRPr="00847265">
              <w:rPr>
                <w:color w:val="000000"/>
                <w:sz w:val="20"/>
                <w:szCs w:val="20"/>
                <w:lang w:eastAsia="en-US"/>
              </w:rPr>
              <w:t xml:space="preserve"> carboxylic acid reductase</w:t>
            </w:r>
          </w:p>
        </w:tc>
        <w:tc>
          <w:tcPr>
            <w:tcW w:w="3060" w:type="dxa"/>
            <w:tcBorders>
              <w:top w:val="nil"/>
              <w:left w:val="nil"/>
              <w:bottom w:val="single" w:sz="4" w:space="0" w:color="auto"/>
              <w:right w:val="single" w:sz="4" w:space="0" w:color="auto"/>
            </w:tcBorders>
            <w:noWrap/>
            <w:vAlign w:val="bottom"/>
            <w:hideMark/>
          </w:tcPr>
          <w:p w14:paraId="602FA4E8" w14:textId="4D0A3753"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8IOPitrx","properties":{"formattedCitation":"(He et al., 2004)","plainCitation":"(He et al., 2004)","noteIndex":0},"citationItems":[{"id":1462,"uris":["http://zotero.org/users/1919394/items/WY5IKSLC"],"itemData":{"id":1462,"type":"article-journal","abstract":"We have cloned, sequenced, and expressed the gene for a unique ATP- and NADPH-dependent carboxylic acid reductase (CAR) from a Nocardia species that reduces carboxylic acids to their corresponding aldehydes. Recombinant CAR containing an N-terminal histidine affinity tag had Km values for benzoate, ATP, and NADPH that were similar to those for natural CAR, and recombinant CAR reduced benzoic, vanillic, and ferulic acids to their corresponding aldehydes. car is the first example of a new gene family encoding oxidoreductases with remote acyl adenylation and reductase sites.","container-title":"Applied and Environmental Microbiology","DOI":"10.1128/AEM.70.3.1874-1881.2004","ISSN":"0099-2240","issue":"3","journalAbbreviation":"Appl Environ Microbiol","note":"PMID: 15006821\nPMCID: PMC368342","page":"1874-1881","source":"PubMed Central","title":"Nocardia sp. Carboxylic Acid Reductase: Cloning, Expression, and Characterization of a New Aldehyde Oxidoreductase Family","title-short":"Nocardia sp. Carboxylic Acid Reductase","volume":"70","author":[{"family":"He","given":"Aimin"},{"family":"Li","given":"Tao"},{"family":"Daniels","given":"Lacy"},{"family":"Fotheringham","given":"Ian"},{"family":"Rosazza","given":"John P. N."}],"issued":{"date-parts":[["2004",3]]}}}],"schema":"https://github.com/citation-style-language/schema/raw/master/csl-citation.json"} </w:instrText>
            </w:r>
            <w:r w:rsidR="00ED61BA">
              <w:rPr>
                <w:color w:val="000000"/>
                <w:sz w:val="20"/>
                <w:szCs w:val="20"/>
                <w:lang w:eastAsia="en-US"/>
              </w:rPr>
              <w:fldChar w:fldCharType="separate"/>
            </w:r>
            <w:r w:rsidR="00ED61BA" w:rsidRPr="00ED61BA">
              <w:rPr>
                <w:sz w:val="20"/>
              </w:rPr>
              <w:t>(He et al., 2004)</w:t>
            </w:r>
            <w:r w:rsidR="00ED61BA">
              <w:rPr>
                <w:color w:val="000000"/>
                <w:sz w:val="20"/>
                <w:szCs w:val="20"/>
                <w:lang w:eastAsia="en-US"/>
              </w:rPr>
              <w:fldChar w:fldCharType="end"/>
            </w:r>
          </w:p>
        </w:tc>
      </w:tr>
      <w:tr w:rsidR="00847265" w:rsidRPr="00847265" w14:paraId="49E29754"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1C810797"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MmCAR</w:t>
            </w:r>
          </w:p>
        </w:tc>
        <w:tc>
          <w:tcPr>
            <w:tcW w:w="6565" w:type="dxa"/>
            <w:tcBorders>
              <w:top w:val="nil"/>
              <w:left w:val="nil"/>
              <w:bottom w:val="single" w:sz="4" w:space="0" w:color="auto"/>
              <w:right w:val="single" w:sz="4" w:space="0" w:color="auto"/>
            </w:tcBorders>
            <w:noWrap/>
            <w:hideMark/>
          </w:tcPr>
          <w:p w14:paraId="1D0CDCC9"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 xml:space="preserve">Mycobacterium </w:t>
            </w:r>
            <w:proofErr w:type="spellStart"/>
            <w:r w:rsidRPr="00847265">
              <w:rPr>
                <w:i/>
                <w:iCs/>
                <w:color w:val="000000"/>
                <w:sz w:val="20"/>
                <w:szCs w:val="20"/>
                <w:lang w:eastAsia="en-US"/>
              </w:rPr>
              <w:t>marinum</w:t>
            </w:r>
            <w:proofErr w:type="spellEnd"/>
            <w:r w:rsidRPr="00847265">
              <w:rPr>
                <w:i/>
                <w:iCs/>
                <w:color w:val="000000"/>
                <w:sz w:val="20"/>
                <w:szCs w:val="20"/>
                <w:lang w:eastAsia="en-US"/>
              </w:rPr>
              <w:t xml:space="preserve"> </w:t>
            </w:r>
            <w:r w:rsidRPr="00847265">
              <w:rPr>
                <w:color w:val="000000"/>
                <w:sz w:val="20"/>
                <w:szCs w:val="20"/>
                <w:lang w:eastAsia="en-US"/>
              </w:rPr>
              <w:t>carboxylic acid reductase</w:t>
            </w:r>
          </w:p>
        </w:tc>
        <w:tc>
          <w:tcPr>
            <w:tcW w:w="3060" w:type="dxa"/>
            <w:tcBorders>
              <w:top w:val="nil"/>
              <w:left w:val="nil"/>
              <w:bottom w:val="single" w:sz="4" w:space="0" w:color="auto"/>
              <w:right w:val="single" w:sz="4" w:space="0" w:color="auto"/>
            </w:tcBorders>
            <w:noWrap/>
            <w:vAlign w:val="bottom"/>
            <w:hideMark/>
          </w:tcPr>
          <w:p w14:paraId="117ED5F3" w14:textId="5A9CA51D"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s study, gene recoded from</w:t>
            </w:r>
            <w:r w:rsidR="00A94042">
              <w:rPr>
                <w:color w:val="000000"/>
                <w:sz w:val="20"/>
                <w:szCs w:val="20"/>
                <w:lang w:eastAsia="en-US"/>
              </w:rPr>
              <w:t xml:space="preserve">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w2aEN36e","properties":{"formattedCitation":"(Zhou et al., 2016)","plainCitation":"(Zhou et al., 2016)","noteIndex":0},"citationItems":[{"id":963,"uris":["http://zotero.org/users/1919394/items/KWAW8SQH"],"itemData":{"id":963,"type":"article-journal","abstract":"Sustainable production of oleochemicals requires establishment of cell factory platform strains. The yeast Saccharomyces cerevisiae is an attractive cell factory as new strains can be rapidly implemented into existing infrastructures such as bioethanol production plants. Here we show high-level production of free fatty acids (FFAs) in a yeast cell factory, and the production of alkanes and fatty alcohols from its descendants. The engineered strain produces up to 10.4 g l−1 of FFAs, which is the highest reported titre to date. Furthermore, through screening of specific pathway enzymes, endogenous alcohol dehydrogenases and aldehyde reductases, we reconstruct efficient pathways for conversion of fatty acids to alkanes (0.8 mg l−1) and fatty alcohols (1.5 g l−1), to our knowledge the highest titres reported in S. cerevisiae. This should facilitate the construction of yeast cell factories for production of fatty acids derived products and even aldehyde-derived chemicals of high value.","container-title":"Nature Communications","DOI":"10.1038/ncomms11709","ISSN":"2041-1723","issue":"1","language":"en","license":"2016 The Author(s)","note":"number: 1\npublisher: Nature Publishing Group","page":"11709","source":"www.nature.com","title":"Production of fatty acid-derived oleochemicals and biofuels by synthetic yeast cell factories","volume":"7","author":[{"family":"Zhou","given":"Yongjin J."},{"family":"Buijs","given":"Nicolaas A."},{"family":"Zhu","given":"Zhiwei"},{"family":"Qin","given":"Jiufu"},{"family":"Siewers","given":"Verena"},{"family":"Nielsen","given":"Jens"}],"issued":{"date-parts":[["2016",5,25]]}}}],"schema":"https://github.com/citation-style-language/schema/raw/master/csl-citation.json"} </w:instrText>
            </w:r>
            <w:r w:rsidR="00ED61BA">
              <w:rPr>
                <w:color w:val="000000"/>
                <w:sz w:val="20"/>
                <w:szCs w:val="20"/>
                <w:lang w:eastAsia="en-US"/>
              </w:rPr>
              <w:fldChar w:fldCharType="separate"/>
            </w:r>
            <w:r w:rsidR="00ED61BA" w:rsidRPr="00ED61BA">
              <w:rPr>
                <w:sz w:val="20"/>
              </w:rPr>
              <w:t>(Zhou et al., 2016)</w:t>
            </w:r>
            <w:r w:rsidR="00ED61BA">
              <w:rPr>
                <w:color w:val="000000"/>
                <w:sz w:val="20"/>
                <w:szCs w:val="20"/>
                <w:lang w:eastAsia="en-US"/>
              </w:rPr>
              <w:fldChar w:fldCharType="end"/>
            </w:r>
            <w:r w:rsidRPr="00847265">
              <w:rPr>
                <w:color w:val="000000"/>
                <w:sz w:val="20"/>
                <w:szCs w:val="20"/>
                <w:lang w:eastAsia="en-US"/>
              </w:rPr>
              <w:t xml:space="preserve"> </w:t>
            </w:r>
          </w:p>
        </w:tc>
      </w:tr>
      <w:tr w:rsidR="00847265" w:rsidRPr="00847265" w14:paraId="61F1624B"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14D4595F"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AtADO</w:t>
            </w:r>
          </w:p>
        </w:tc>
        <w:tc>
          <w:tcPr>
            <w:tcW w:w="6565" w:type="dxa"/>
            <w:tcBorders>
              <w:top w:val="nil"/>
              <w:left w:val="nil"/>
              <w:bottom w:val="single" w:sz="4" w:space="0" w:color="auto"/>
              <w:right w:val="single" w:sz="4" w:space="0" w:color="auto"/>
            </w:tcBorders>
            <w:noWrap/>
            <w:hideMark/>
          </w:tcPr>
          <w:p w14:paraId="31753B8C"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proofErr w:type="spellStart"/>
            <w:r w:rsidRPr="00847265">
              <w:rPr>
                <w:i/>
                <w:iCs/>
                <w:color w:val="000000"/>
                <w:sz w:val="20"/>
                <w:szCs w:val="20"/>
                <w:lang w:eastAsia="en-US"/>
              </w:rPr>
              <w:t>Atelocyanobacterium</w:t>
            </w:r>
            <w:proofErr w:type="spellEnd"/>
            <w:r w:rsidRPr="00847265">
              <w:rPr>
                <w:i/>
                <w:iCs/>
                <w:color w:val="000000"/>
                <w:sz w:val="20"/>
                <w:szCs w:val="20"/>
                <w:lang w:eastAsia="en-US"/>
              </w:rPr>
              <w:t xml:space="preserve"> </w:t>
            </w:r>
            <w:proofErr w:type="spellStart"/>
            <w:r w:rsidRPr="00847265">
              <w:rPr>
                <w:i/>
                <w:iCs/>
                <w:color w:val="000000"/>
                <w:sz w:val="20"/>
                <w:szCs w:val="20"/>
                <w:lang w:eastAsia="en-US"/>
              </w:rPr>
              <w:t>thalassa</w:t>
            </w:r>
            <w:proofErr w:type="spellEnd"/>
            <w:r w:rsidRPr="00847265">
              <w:rPr>
                <w:i/>
                <w:iCs/>
                <w:color w:val="000000"/>
                <w:sz w:val="20"/>
                <w:szCs w:val="20"/>
                <w:lang w:eastAsia="en-US"/>
              </w:rPr>
              <w:t xml:space="preserve"> </w:t>
            </w:r>
            <w:r w:rsidRPr="00847265">
              <w:rPr>
                <w:color w:val="000000"/>
                <w:sz w:val="20"/>
                <w:szCs w:val="20"/>
                <w:lang w:eastAsia="en-US"/>
              </w:rPr>
              <w:t xml:space="preserve">aldehyde </w:t>
            </w:r>
            <w:proofErr w:type="spellStart"/>
            <w:r w:rsidRPr="00847265">
              <w:rPr>
                <w:color w:val="000000"/>
                <w:sz w:val="20"/>
                <w:szCs w:val="20"/>
                <w:lang w:eastAsia="en-US"/>
              </w:rPr>
              <w:t>decarbonylase</w:t>
            </w:r>
            <w:proofErr w:type="spellEnd"/>
          </w:p>
        </w:tc>
        <w:tc>
          <w:tcPr>
            <w:tcW w:w="3060" w:type="dxa"/>
            <w:tcBorders>
              <w:top w:val="nil"/>
              <w:left w:val="nil"/>
              <w:bottom w:val="single" w:sz="4" w:space="0" w:color="auto"/>
              <w:right w:val="single" w:sz="4" w:space="0" w:color="auto"/>
            </w:tcBorders>
            <w:noWrap/>
            <w:vAlign w:val="bottom"/>
            <w:hideMark/>
          </w:tcPr>
          <w:p w14:paraId="797A3FE0" w14:textId="608B2F33"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ZQms86Ox","properties":{"formattedCitation":"(Lea-Smith et al., 2015)","plainCitation":"(Lea-Smith et al., 2015)","noteIndex":0},"citationItems":[{"id":1468,"uris":["http://zotero.org/users/1919394/items/VULFMDG5"],"itemData":{"id":1468,"type":"article-journal","abstract":"Hydrocarbons are ubiquitous in the ocean, where alkanes such as pentadecane and heptadecane can be found even in waters minimally polluted with crude oil. Populations of hydrocarbon-degrading bacteria, which are responsible for the turnover of these compounds, are also found throughout marine systems, including in unpolluted waters. These observations suggest the existence of an unknown and widespread source of hydrocarbons in the oceans. Here, we report that strains of the two most abundant marine cyanobacteria, Prochlorococcus and Synechococcus, produce and accumulate hydrocarbons, predominantly C15 and C17 alkanes, between 0.022 and 0.368% of dry cell weight. Based on global population sizes and turnover rates, we estimate that these species have the capacity to produce 2–540 pg alkanes per mL per day, which translates into a global ocean yield of </w:instrText>
            </w:r>
            <w:r w:rsidR="00ED61BA">
              <w:rPr>
                <w:rFonts w:ascii="Cambria Math" w:hAnsi="Cambria Math" w:cs="Cambria Math"/>
                <w:color w:val="000000"/>
                <w:sz w:val="20"/>
                <w:szCs w:val="20"/>
                <w:lang w:eastAsia="en-US"/>
              </w:rPr>
              <w:instrText>∼</w:instrText>
            </w:r>
            <w:r w:rsidR="00ED61BA">
              <w:rPr>
                <w:color w:val="000000"/>
                <w:sz w:val="20"/>
                <w:szCs w:val="20"/>
                <w:lang w:eastAsia="en-US"/>
              </w:rPr>
              <w:instrText xml:space="preserve">308–771 million tons of hydrocarbons annually. We also demonstrate that both obligate and facultative marine hydrocarbon-degrading bacteria can consume cyanobacterial alkanes, which likely prevents these hydrocarbons from accumulating in the environment. Our findings implicate cyanobacteria and hydrocarbon degraders as key players in a notable internal hydrocarbon cycle within the upper ocean, where alkanes are continually produced and subsequently consumed within days. Furthermore we show that cyanobacterial alkane production is likely sufficient to sustain populations of hydrocarbon-degrading bacteria, whose abundances can rapidly expand upon localized release of crude oil from natural seepage and human activities.","container-title":"Proceedings of the National Academy of Sciences","DOI":"10.1073/pnas.1507274112","issue":"44","note":"publisher: Proceedings of the National Academy of Sciences","page":"13591-13596","source":"pnas.org (Atypon)","title":"Contribution of cyanobacterial alkane production to the ocean hydrocarbon cycle","volume":"112","author":[{"family":"Lea-Smith","given":"David J."},{"family":"Biller","given":"Steven J."},{"family":"Davey","given":"Matthew P."},{"family":"Cotton","given":"Charles A. R."},{"family":"Perez Sepulveda","given":"Blanca M."},{"family":"Turchyn","given":"Alexandra V."},{"family":"Scanlan","given":"David J."},{"family":"Smith","given":"Alison G."},{"family":"Chisholm","given":"Sallie W."},{"family":"Howe","given":"Christopher J."}],"issued":{"date-parts":[["2015",11,3]]}}}],"schema":"https://github.com/citation-style-language/schema/raw/master/csl-citation.json"} </w:instrText>
            </w:r>
            <w:r w:rsidR="00ED61BA">
              <w:rPr>
                <w:color w:val="000000"/>
                <w:sz w:val="20"/>
                <w:szCs w:val="20"/>
                <w:lang w:eastAsia="en-US"/>
              </w:rPr>
              <w:fldChar w:fldCharType="separate"/>
            </w:r>
            <w:r w:rsidR="00ED61BA" w:rsidRPr="00ED61BA">
              <w:rPr>
                <w:sz w:val="20"/>
              </w:rPr>
              <w:t>(Lea-Smith et al., 2015)</w:t>
            </w:r>
            <w:r w:rsidR="00ED61BA">
              <w:rPr>
                <w:color w:val="000000"/>
                <w:sz w:val="20"/>
                <w:szCs w:val="20"/>
                <w:lang w:eastAsia="en-US"/>
              </w:rPr>
              <w:fldChar w:fldCharType="end"/>
            </w:r>
          </w:p>
        </w:tc>
      </w:tr>
      <w:tr w:rsidR="00847265" w:rsidRPr="00847265" w14:paraId="2ADB11B2"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0454C312"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NpADO</w:t>
            </w:r>
          </w:p>
        </w:tc>
        <w:tc>
          <w:tcPr>
            <w:tcW w:w="6565" w:type="dxa"/>
            <w:tcBorders>
              <w:top w:val="nil"/>
              <w:left w:val="nil"/>
              <w:bottom w:val="single" w:sz="4" w:space="0" w:color="auto"/>
              <w:right w:val="single" w:sz="4" w:space="0" w:color="auto"/>
            </w:tcBorders>
            <w:noWrap/>
            <w:hideMark/>
          </w:tcPr>
          <w:p w14:paraId="42CC4BA0"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 xml:space="preserve">Nostoc </w:t>
            </w:r>
            <w:proofErr w:type="spellStart"/>
            <w:r w:rsidRPr="00847265">
              <w:rPr>
                <w:i/>
                <w:iCs/>
                <w:color w:val="000000"/>
                <w:sz w:val="20"/>
                <w:szCs w:val="20"/>
                <w:lang w:eastAsia="en-US"/>
              </w:rPr>
              <w:t>punctiforme</w:t>
            </w:r>
            <w:proofErr w:type="spellEnd"/>
            <w:r w:rsidRPr="00847265">
              <w:rPr>
                <w:i/>
                <w:iCs/>
                <w:color w:val="000000"/>
                <w:sz w:val="20"/>
                <w:szCs w:val="20"/>
                <w:lang w:eastAsia="en-US"/>
              </w:rPr>
              <w:t xml:space="preserve"> </w:t>
            </w:r>
            <w:r w:rsidRPr="00847265">
              <w:rPr>
                <w:color w:val="000000"/>
                <w:sz w:val="20"/>
                <w:szCs w:val="20"/>
                <w:lang w:eastAsia="en-US"/>
              </w:rPr>
              <w:t xml:space="preserve">aldehyde </w:t>
            </w:r>
            <w:proofErr w:type="spellStart"/>
            <w:r w:rsidRPr="00847265">
              <w:rPr>
                <w:color w:val="000000"/>
                <w:sz w:val="20"/>
                <w:szCs w:val="20"/>
                <w:lang w:eastAsia="en-US"/>
              </w:rPr>
              <w:t>decarbonylase</w:t>
            </w:r>
            <w:proofErr w:type="spellEnd"/>
          </w:p>
        </w:tc>
        <w:tc>
          <w:tcPr>
            <w:tcW w:w="3060" w:type="dxa"/>
            <w:tcBorders>
              <w:top w:val="nil"/>
              <w:left w:val="nil"/>
              <w:bottom w:val="single" w:sz="4" w:space="0" w:color="auto"/>
              <w:right w:val="single" w:sz="4" w:space="0" w:color="auto"/>
            </w:tcBorders>
            <w:noWrap/>
            <w:vAlign w:val="bottom"/>
            <w:hideMark/>
          </w:tcPr>
          <w:p w14:paraId="327E1AE8" w14:textId="49BC9294"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7dlbvMZG","properties":{"formattedCitation":"(Zhou et al., 2016)","plainCitation":"(Zhou et al., 2016)","noteIndex":0},"citationItems":[{"id":963,"uris":["http://zotero.org/users/1919394/items/KWAW8SQH"],"itemData":{"id":963,"type":"article-journal","abstract":"Sustainable production of oleochemicals requires establishment of cell factory platform strains. The yeast Saccharomyces cerevisiae is an attractive cell factory as new strains can be rapidly implemented into existing infrastructures such as bioethanol production plants. Here we show high-level production of free fatty acids (FFAs) in a yeast cell factory, and the production of alkanes and fatty alcohols from its descendants. The engineered strain produces up to 10.4 g l−1 of FFAs, which is the highest reported titre to date. Furthermore, through screening of specific pathway enzymes, endogenous alcohol dehydrogenases and aldehyde reductases, we reconstruct efficient pathways for conversion of fatty acids to alkanes (0.8 mg l−1) and fatty alcohols (1.5 g l−1), to our knowledge the highest titres reported in S. cerevisiae. This should facilitate the construction of yeast cell factories for production of fatty acids derived products and even aldehyde-derived chemicals of high value.","container-title":"Nature Communications","DOI":"10.1038/ncomms11709","ISSN":"2041-1723","issue":"1","language":"en","license":"2016 The Author(s)","note":"number: 1\npublisher: Nature Publishing Group","page":"11709","source":"www.nature.com","title":"Production of fatty acid-derived oleochemicals and biofuels by synthetic yeast cell factories","volume":"7","author":[{"family":"Zhou","given":"Yongjin J."},{"family":"Buijs","given":"Nicolaas A."},{"family":"Zhu","given":"Zhiwei"},{"family":"Qin","given":"Jiufu"},{"family":"Siewers","given":"Verena"},{"family":"Nielsen","given":"Jens"}],"issued":{"date-parts":[["2016",5,25]]}}}],"schema":"https://github.com/citation-style-language/schema/raw/master/csl-citation.json"} </w:instrText>
            </w:r>
            <w:r w:rsidR="00ED61BA">
              <w:rPr>
                <w:color w:val="000000"/>
                <w:sz w:val="20"/>
                <w:szCs w:val="20"/>
                <w:lang w:eastAsia="en-US"/>
              </w:rPr>
              <w:fldChar w:fldCharType="separate"/>
            </w:r>
            <w:r w:rsidR="00ED61BA" w:rsidRPr="00ED61BA">
              <w:rPr>
                <w:sz w:val="20"/>
              </w:rPr>
              <w:t>(Zhou et al., 2016)</w:t>
            </w:r>
            <w:r w:rsidR="00ED61BA">
              <w:rPr>
                <w:color w:val="000000"/>
                <w:sz w:val="20"/>
                <w:szCs w:val="20"/>
                <w:lang w:eastAsia="en-US"/>
              </w:rPr>
              <w:fldChar w:fldCharType="end"/>
            </w:r>
          </w:p>
        </w:tc>
      </w:tr>
      <w:tr w:rsidR="00847265" w:rsidRPr="00847265" w14:paraId="473A9BC1" w14:textId="77777777" w:rsidTr="00382100">
        <w:trPr>
          <w:trHeight w:val="315"/>
        </w:trPr>
        <w:tc>
          <w:tcPr>
            <w:tcW w:w="2340" w:type="dxa"/>
            <w:tcBorders>
              <w:top w:val="nil"/>
              <w:left w:val="single" w:sz="4" w:space="0" w:color="auto"/>
              <w:bottom w:val="single" w:sz="4" w:space="0" w:color="auto"/>
              <w:right w:val="single" w:sz="4" w:space="0" w:color="auto"/>
            </w:tcBorders>
            <w:noWrap/>
            <w:hideMark/>
          </w:tcPr>
          <w:p w14:paraId="3142A438"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JGI07BC_PmADO</w:t>
            </w:r>
          </w:p>
        </w:tc>
        <w:tc>
          <w:tcPr>
            <w:tcW w:w="6565" w:type="dxa"/>
            <w:tcBorders>
              <w:top w:val="nil"/>
              <w:left w:val="nil"/>
              <w:bottom w:val="single" w:sz="4" w:space="0" w:color="auto"/>
              <w:right w:val="single" w:sz="4" w:space="0" w:color="auto"/>
            </w:tcBorders>
            <w:noWrap/>
            <w:hideMark/>
          </w:tcPr>
          <w:p w14:paraId="64A2C7EA" w14:textId="77777777" w:rsidR="00847265" w:rsidRPr="00847265" w:rsidRDefault="00847265" w:rsidP="00382100">
            <w:pPr>
              <w:spacing w:line="240" w:lineRule="auto"/>
              <w:ind w:firstLine="0"/>
              <w:contextualSpacing w:val="0"/>
              <w:mirrorIndents w:val="0"/>
              <w:jc w:val="left"/>
              <w:textAlignment w:val="auto"/>
              <w:rPr>
                <w:color w:val="000000"/>
                <w:sz w:val="20"/>
                <w:szCs w:val="20"/>
                <w:lang w:eastAsia="en-US"/>
              </w:rPr>
            </w:pPr>
            <w:r w:rsidRPr="00847265">
              <w:rPr>
                <w:i/>
                <w:iCs/>
                <w:color w:val="000000"/>
                <w:sz w:val="20"/>
                <w:szCs w:val="20"/>
                <w:lang w:eastAsia="en-US"/>
              </w:rPr>
              <w:t xml:space="preserve">Prochlorococcus marinus </w:t>
            </w:r>
            <w:r w:rsidRPr="00847265">
              <w:rPr>
                <w:color w:val="000000"/>
                <w:sz w:val="20"/>
                <w:szCs w:val="20"/>
                <w:lang w:eastAsia="en-US"/>
              </w:rPr>
              <w:t xml:space="preserve">aldehyde </w:t>
            </w:r>
            <w:proofErr w:type="spellStart"/>
            <w:r w:rsidRPr="00847265">
              <w:rPr>
                <w:color w:val="000000"/>
                <w:sz w:val="20"/>
                <w:szCs w:val="20"/>
                <w:lang w:eastAsia="en-US"/>
              </w:rPr>
              <w:t>decarbonylase</w:t>
            </w:r>
            <w:proofErr w:type="spellEnd"/>
          </w:p>
        </w:tc>
        <w:tc>
          <w:tcPr>
            <w:tcW w:w="3060" w:type="dxa"/>
            <w:tcBorders>
              <w:top w:val="nil"/>
              <w:left w:val="nil"/>
              <w:bottom w:val="single" w:sz="4" w:space="0" w:color="auto"/>
              <w:right w:val="single" w:sz="4" w:space="0" w:color="auto"/>
            </w:tcBorders>
            <w:noWrap/>
            <w:vAlign w:val="bottom"/>
            <w:hideMark/>
          </w:tcPr>
          <w:p w14:paraId="53DC5876" w14:textId="0ED1E168"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 xml:space="preserve">This study, gene recoded from </w:t>
            </w:r>
            <w:r w:rsidR="00ED61BA">
              <w:rPr>
                <w:color w:val="000000"/>
                <w:sz w:val="20"/>
                <w:szCs w:val="20"/>
                <w:lang w:eastAsia="en-US"/>
              </w:rPr>
              <w:fldChar w:fldCharType="begin"/>
            </w:r>
            <w:r w:rsidR="00ED61BA">
              <w:rPr>
                <w:color w:val="000000"/>
                <w:sz w:val="20"/>
                <w:szCs w:val="20"/>
                <w:lang w:eastAsia="en-US"/>
              </w:rPr>
              <w:instrText xml:space="preserve"> ADDIN ZOTERO_ITEM CSL_CITATION {"citationID":"VfgeZdgF","properties":{"formattedCitation":"(Xu et al., 2016)","plainCitation":"(Xu et al., 2016)","noteIndex":0},"citationItems":[{"id":960,"uris":["http://zotero.org/users/1919394/items/MRVD4VYE"],"itemData":{"id":960,"type":"article-journal","abstract":"Harnessing lipogenic pathways and rewiring acyl-CoA and acyl-ACP (acyl carrier protein) metabolism in Yarrowia lipolytica hold great potential for cost-efficient production of diesel, gasoline-like fuels, and oleochemicals. Here we assessed various pathway engineering strategies in Y. lipolytica toward developing a yeast biorefinery platform for sustainable production of fuel-like molecules and oleochemicals. Specifically, acyl-CoA/acyl-ACP processing enzymes were targeted to the cytoplasm, peroxisome, or endoplasmic reticulum to generate fatty acid ethyl esters and fatty alkanes with tailored chain length. Activation of endogenous free fatty acids and the subsequent reduction of fatty acyl-CoAs enabled the efficient synthesis of fatty alcohols. Engineering a hybrid fatty acid synthase shifted the free fatty acids to a medium chain-length scale. Manipulation of alternative cytosolic acetyl-CoA pathways partially decoupled lipogenesis from nitrogen starvation and unleashed the lipogenic potential of Y. lipolytica Taken together, the strategies reported here represent promising steps to develop a yeast biorefinery platform that potentially upgrades low-value carbons to high-value fuels and oleochemicals in a sustainable and environmentally friendly manner.","container-title":"Proceedings of the National Academy of Sciences of the United States of America","DOI":"10.1073/pnas.1607295113","ISSN":"1091-6490","issue":"39","journalAbbreviation":"Proc Natl Acad Sci U S A","language":"eng","note":"PMID: 27621436\nPMCID: PMC5047176","page":"10848-10853","source":"PubMed","title":"Engineering Yarrowia lipolytica as a platform for synthesis of drop-in transportation fuels and oleochemicals","volume":"113","author":[{"family":"Xu","given":"Peng"},{"family":"Qiao","given":"Kangjian"},{"family":"Ahn","given":"Woo Suk"},{"family":"Stephanopoulos","given":"Gregory"}],"issued":{"date-parts":[["2016",9,27]]}}}],"schema":"https://github.com/citation-style-language/schema/raw/master/csl-citation.json"} </w:instrText>
            </w:r>
            <w:r w:rsidR="00ED61BA">
              <w:rPr>
                <w:color w:val="000000"/>
                <w:sz w:val="20"/>
                <w:szCs w:val="20"/>
                <w:lang w:eastAsia="en-US"/>
              </w:rPr>
              <w:fldChar w:fldCharType="separate"/>
            </w:r>
            <w:r w:rsidR="00ED61BA" w:rsidRPr="00ED61BA">
              <w:rPr>
                <w:sz w:val="20"/>
              </w:rPr>
              <w:t>(Xu et al., 2016)</w:t>
            </w:r>
            <w:r w:rsidR="00ED61BA">
              <w:rPr>
                <w:color w:val="000000"/>
                <w:sz w:val="20"/>
                <w:szCs w:val="20"/>
                <w:lang w:eastAsia="en-US"/>
              </w:rPr>
              <w:fldChar w:fldCharType="end"/>
            </w:r>
          </w:p>
        </w:tc>
      </w:tr>
      <w:tr w:rsidR="00847265" w:rsidRPr="00847265" w14:paraId="12CFE9AE"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2E7622B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NKS227_9EG</w:t>
            </w:r>
          </w:p>
        </w:tc>
        <w:tc>
          <w:tcPr>
            <w:tcW w:w="6565" w:type="dxa"/>
            <w:tcBorders>
              <w:top w:val="nil"/>
              <w:left w:val="nil"/>
              <w:bottom w:val="single" w:sz="4" w:space="0" w:color="auto"/>
              <w:right w:val="single" w:sz="4" w:space="0" w:color="auto"/>
            </w:tcBorders>
            <w:noWrap/>
            <w:vAlign w:val="center"/>
            <w:hideMark/>
          </w:tcPr>
          <w:p w14:paraId="051F8E85" w14:textId="033EE714"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2-gene destination vector with Chromosome E homology arms</w:t>
            </w:r>
          </w:p>
        </w:tc>
        <w:tc>
          <w:tcPr>
            <w:tcW w:w="3060" w:type="dxa"/>
            <w:tcBorders>
              <w:top w:val="nil"/>
              <w:left w:val="nil"/>
              <w:bottom w:val="single" w:sz="4" w:space="0" w:color="auto"/>
              <w:right w:val="single" w:sz="4" w:space="0" w:color="auto"/>
            </w:tcBorders>
            <w:noWrap/>
            <w:vAlign w:val="center"/>
            <w:hideMark/>
          </w:tcPr>
          <w:p w14:paraId="26AB4056"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s study</w:t>
            </w:r>
          </w:p>
        </w:tc>
      </w:tr>
      <w:tr w:rsidR="00847265" w:rsidRPr="00847265" w14:paraId="1B5B7B46"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4D4461CC"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NKS227_9EI</w:t>
            </w:r>
          </w:p>
        </w:tc>
        <w:tc>
          <w:tcPr>
            <w:tcW w:w="6565" w:type="dxa"/>
            <w:tcBorders>
              <w:top w:val="nil"/>
              <w:left w:val="nil"/>
              <w:bottom w:val="single" w:sz="4" w:space="0" w:color="auto"/>
              <w:right w:val="single" w:sz="4" w:space="0" w:color="auto"/>
            </w:tcBorders>
            <w:noWrap/>
            <w:vAlign w:val="center"/>
            <w:hideMark/>
          </w:tcPr>
          <w:p w14:paraId="5368A1A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4-gene pathway destination vector with Chromosome E homology arms</w:t>
            </w:r>
          </w:p>
        </w:tc>
        <w:tc>
          <w:tcPr>
            <w:tcW w:w="3060" w:type="dxa"/>
            <w:tcBorders>
              <w:top w:val="nil"/>
              <w:left w:val="nil"/>
              <w:bottom w:val="single" w:sz="4" w:space="0" w:color="auto"/>
              <w:right w:val="single" w:sz="4" w:space="0" w:color="auto"/>
            </w:tcBorders>
            <w:noWrap/>
            <w:vAlign w:val="center"/>
            <w:hideMark/>
          </w:tcPr>
          <w:p w14:paraId="700F707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s study</w:t>
            </w:r>
          </w:p>
        </w:tc>
      </w:tr>
      <w:tr w:rsidR="00847265" w:rsidRPr="00847265" w14:paraId="21B328FF"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1F94FCA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ZL227_13EG</w:t>
            </w:r>
          </w:p>
        </w:tc>
        <w:tc>
          <w:tcPr>
            <w:tcW w:w="6565" w:type="dxa"/>
            <w:tcBorders>
              <w:top w:val="nil"/>
              <w:left w:val="nil"/>
              <w:bottom w:val="single" w:sz="4" w:space="0" w:color="auto"/>
              <w:right w:val="single" w:sz="4" w:space="0" w:color="auto"/>
            </w:tcBorders>
            <w:noWrap/>
            <w:vAlign w:val="center"/>
            <w:hideMark/>
          </w:tcPr>
          <w:p w14:paraId="31AE674B" w14:textId="1F339068"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2-gene destination vector with Chromosome G homology arms</w:t>
            </w:r>
          </w:p>
        </w:tc>
        <w:tc>
          <w:tcPr>
            <w:tcW w:w="3060" w:type="dxa"/>
            <w:tcBorders>
              <w:top w:val="nil"/>
              <w:left w:val="nil"/>
              <w:bottom w:val="single" w:sz="4" w:space="0" w:color="auto"/>
              <w:right w:val="single" w:sz="4" w:space="0" w:color="auto"/>
            </w:tcBorders>
            <w:noWrap/>
            <w:vAlign w:val="center"/>
            <w:hideMark/>
          </w:tcPr>
          <w:p w14:paraId="0ABD780C"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s study</w:t>
            </w:r>
          </w:p>
        </w:tc>
      </w:tr>
      <w:tr w:rsidR="00847265" w:rsidRPr="00847265" w14:paraId="15C845A7" w14:textId="77777777" w:rsidTr="00A94042">
        <w:trPr>
          <w:trHeight w:val="315"/>
        </w:trPr>
        <w:tc>
          <w:tcPr>
            <w:tcW w:w="2340" w:type="dxa"/>
            <w:tcBorders>
              <w:top w:val="nil"/>
              <w:left w:val="single" w:sz="4" w:space="0" w:color="auto"/>
              <w:bottom w:val="single" w:sz="4" w:space="0" w:color="auto"/>
              <w:right w:val="single" w:sz="4" w:space="0" w:color="auto"/>
            </w:tcBorders>
            <w:noWrap/>
            <w:vAlign w:val="center"/>
            <w:hideMark/>
          </w:tcPr>
          <w:p w14:paraId="713880CC"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pZL227_13EI</w:t>
            </w:r>
          </w:p>
        </w:tc>
        <w:tc>
          <w:tcPr>
            <w:tcW w:w="6565" w:type="dxa"/>
            <w:tcBorders>
              <w:top w:val="nil"/>
              <w:left w:val="nil"/>
              <w:bottom w:val="single" w:sz="4" w:space="0" w:color="auto"/>
              <w:right w:val="single" w:sz="4" w:space="0" w:color="auto"/>
            </w:tcBorders>
            <w:noWrap/>
            <w:vAlign w:val="center"/>
            <w:hideMark/>
          </w:tcPr>
          <w:p w14:paraId="1FB1FADD"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4-gene pathway destination vector with Chromosome G homology arms</w:t>
            </w:r>
          </w:p>
        </w:tc>
        <w:tc>
          <w:tcPr>
            <w:tcW w:w="3060" w:type="dxa"/>
            <w:tcBorders>
              <w:top w:val="nil"/>
              <w:left w:val="nil"/>
              <w:bottom w:val="single" w:sz="4" w:space="0" w:color="auto"/>
              <w:right w:val="single" w:sz="4" w:space="0" w:color="auto"/>
            </w:tcBorders>
            <w:noWrap/>
            <w:vAlign w:val="center"/>
            <w:hideMark/>
          </w:tcPr>
          <w:p w14:paraId="09F1A15E" w14:textId="77777777" w:rsidR="00847265" w:rsidRPr="00847265" w:rsidRDefault="00847265" w:rsidP="00847265">
            <w:pPr>
              <w:spacing w:line="240" w:lineRule="auto"/>
              <w:ind w:firstLine="0"/>
              <w:contextualSpacing w:val="0"/>
              <w:mirrorIndents w:val="0"/>
              <w:jc w:val="left"/>
              <w:textAlignment w:val="auto"/>
              <w:rPr>
                <w:color w:val="000000"/>
                <w:sz w:val="20"/>
                <w:szCs w:val="20"/>
                <w:lang w:eastAsia="en-US"/>
              </w:rPr>
            </w:pPr>
            <w:r w:rsidRPr="00847265">
              <w:rPr>
                <w:color w:val="000000"/>
                <w:sz w:val="20"/>
                <w:szCs w:val="20"/>
                <w:lang w:eastAsia="en-US"/>
              </w:rPr>
              <w:t>This study</w:t>
            </w:r>
          </w:p>
        </w:tc>
      </w:tr>
    </w:tbl>
    <w:p w14:paraId="2879E73C" w14:textId="77777777" w:rsidR="001E132D" w:rsidRPr="00A95D83" w:rsidRDefault="001E132D" w:rsidP="004D7404">
      <w:pPr>
        <w:ind w:firstLine="0"/>
        <w:rPr>
          <w:sz w:val="20"/>
          <w:szCs w:val="20"/>
        </w:rPr>
      </w:pPr>
    </w:p>
    <w:p w14:paraId="003EF2F4" w14:textId="77777777" w:rsidR="00A95D83" w:rsidRDefault="00A95D83">
      <w:pPr>
        <w:spacing w:after="160" w:line="259" w:lineRule="auto"/>
        <w:ind w:firstLine="0"/>
        <w:contextualSpacing w:val="0"/>
        <w:mirrorIndents w:val="0"/>
        <w:jc w:val="left"/>
        <w:textAlignment w:val="auto"/>
        <w:sectPr w:rsidR="00A95D83" w:rsidSect="00A95D83">
          <w:pgSz w:w="15840" w:h="12240" w:orient="landscape" w:code="1"/>
          <w:pgMar w:top="1440" w:right="1440" w:bottom="1440" w:left="1440" w:header="720" w:footer="720" w:gutter="0"/>
          <w:cols w:space="720"/>
          <w:docGrid w:linePitch="360"/>
        </w:sectPr>
      </w:pPr>
    </w:p>
    <w:p w14:paraId="58C0D785" w14:textId="7E09DC7D" w:rsidR="004D7404" w:rsidRDefault="004D7404" w:rsidP="0098278D">
      <w:pPr>
        <w:pStyle w:val="Heading1"/>
        <w:rPr>
          <w:b w:val="0"/>
          <w:bCs w:val="0"/>
          <w:i/>
          <w:iCs/>
        </w:rPr>
      </w:pPr>
      <w:r w:rsidRPr="001773B0">
        <w:lastRenderedPageBreak/>
        <w:t xml:space="preserve">Supplemental Table </w:t>
      </w:r>
      <w:r w:rsidR="0050121B">
        <w:t>S4</w:t>
      </w:r>
      <w:r w:rsidRPr="001773B0">
        <w:t>:</w:t>
      </w:r>
      <w:r w:rsidRPr="00075E83">
        <w:t xml:space="preserve"> </w:t>
      </w:r>
      <w:r w:rsidRPr="0098278D">
        <w:rPr>
          <w:b w:val="0"/>
          <w:bCs w:val="0"/>
          <w:i/>
          <w:iCs/>
        </w:rPr>
        <w:t>List of promoter</w:t>
      </w:r>
      <w:r w:rsidR="008B608B" w:rsidRPr="0098278D">
        <w:rPr>
          <w:b w:val="0"/>
          <w:bCs w:val="0"/>
          <w:i/>
          <w:iCs/>
        </w:rPr>
        <w:t xml:space="preserve"> sequences in the parts collection</w:t>
      </w:r>
      <w:r w:rsidRPr="0098278D">
        <w:rPr>
          <w:b w:val="0"/>
          <w:bCs w:val="0"/>
          <w:i/>
          <w:iCs/>
        </w:rPr>
        <w:t>.</w:t>
      </w:r>
    </w:p>
    <w:p w14:paraId="589F67B9" w14:textId="77777777" w:rsidR="0098278D" w:rsidRPr="0098278D" w:rsidRDefault="0098278D" w:rsidP="0098278D"/>
    <w:tbl>
      <w:tblPr>
        <w:tblW w:w="9340" w:type="dxa"/>
        <w:tblLayout w:type="fixed"/>
        <w:tblLook w:val="04A0" w:firstRow="1" w:lastRow="0" w:firstColumn="1" w:lastColumn="0" w:noHBand="0" w:noVBand="1"/>
      </w:tblPr>
      <w:tblGrid>
        <w:gridCol w:w="486"/>
        <w:gridCol w:w="1394"/>
        <w:gridCol w:w="7460"/>
      </w:tblGrid>
      <w:tr w:rsidR="004D7404" w:rsidRPr="00D14D51" w14:paraId="630CCC27" w14:textId="77777777" w:rsidTr="00A81255">
        <w:trPr>
          <w:trHeight w:val="288"/>
        </w:trPr>
        <w:tc>
          <w:tcPr>
            <w:tcW w:w="486" w:type="dxa"/>
            <w:tcBorders>
              <w:top w:val="single" w:sz="8" w:space="0" w:color="auto"/>
              <w:left w:val="single" w:sz="8" w:space="0" w:color="auto"/>
              <w:bottom w:val="single" w:sz="8" w:space="0" w:color="auto"/>
              <w:right w:val="single" w:sz="8" w:space="0" w:color="auto"/>
            </w:tcBorders>
            <w:vAlign w:val="center"/>
            <w:hideMark/>
          </w:tcPr>
          <w:p w14:paraId="7919010C" w14:textId="77777777" w:rsidR="004D7404" w:rsidRPr="00D14D51" w:rsidRDefault="004D7404" w:rsidP="00A81255">
            <w:pPr>
              <w:spacing w:line="240" w:lineRule="auto"/>
              <w:ind w:firstLine="0"/>
              <w:contextualSpacing w:val="0"/>
              <w:mirrorIndents w:val="0"/>
              <w:textAlignment w:val="auto"/>
              <w:rPr>
                <w:b/>
                <w:bCs/>
                <w:color w:val="000000"/>
                <w:sz w:val="16"/>
                <w:szCs w:val="16"/>
              </w:rPr>
            </w:pPr>
            <w:r w:rsidRPr="00D14D51">
              <w:rPr>
                <w:b/>
                <w:bCs/>
                <w:color w:val="000000"/>
                <w:sz w:val="16"/>
                <w:szCs w:val="16"/>
              </w:rPr>
              <w:t>S/N</w:t>
            </w:r>
          </w:p>
        </w:tc>
        <w:tc>
          <w:tcPr>
            <w:tcW w:w="1394" w:type="dxa"/>
            <w:tcBorders>
              <w:top w:val="single" w:sz="8" w:space="0" w:color="auto"/>
              <w:left w:val="nil"/>
              <w:bottom w:val="single" w:sz="8" w:space="0" w:color="auto"/>
              <w:right w:val="single" w:sz="8" w:space="0" w:color="auto"/>
            </w:tcBorders>
            <w:vAlign w:val="center"/>
            <w:hideMark/>
          </w:tcPr>
          <w:p w14:paraId="4F4A339A" w14:textId="77777777" w:rsidR="004D7404" w:rsidRPr="00D14D51" w:rsidRDefault="004D7404" w:rsidP="00A81255">
            <w:pPr>
              <w:spacing w:line="240" w:lineRule="auto"/>
              <w:ind w:firstLine="0"/>
              <w:contextualSpacing w:val="0"/>
              <w:mirrorIndents w:val="0"/>
              <w:jc w:val="left"/>
              <w:textAlignment w:val="auto"/>
              <w:rPr>
                <w:b/>
                <w:bCs/>
                <w:color w:val="000000"/>
                <w:sz w:val="16"/>
                <w:szCs w:val="16"/>
              </w:rPr>
            </w:pPr>
            <w:r w:rsidRPr="00D14D51">
              <w:rPr>
                <w:b/>
                <w:bCs/>
                <w:color w:val="000000"/>
                <w:sz w:val="16"/>
                <w:szCs w:val="16"/>
              </w:rPr>
              <w:t>Promoters</w:t>
            </w:r>
          </w:p>
        </w:tc>
        <w:tc>
          <w:tcPr>
            <w:tcW w:w="7460" w:type="dxa"/>
            <w:tcBorders>
              <w:top w:val="single" w:sz="8" w:space="0" w:color="auto"/>
              <w:left w:val="nil"/>
              <w:bottom w:val="single" w:sz="8" w:space="0" w:color="auto"/>
              <w:right w:val="single" w:sz="8" w:space="0" w:color="auto"/>
            </w:tcBorders>
            <w:vAlign w:val="center"/>
            <w:hideMark/>
          </w:tcPr>
          <w:p w14:paraId="6CAA79BA" w14:textId="77777777" w:rsidR="004D7404" w:rsidRPr="00D14D51" w:rsidRDefault="004D7404" w:rsidP="00A81255">
            <w:pPr>
              <w:spacing w:line="240" w:lineRule="auto"/>
              <w:ind w:firstLine="0"/>
              <w:contextualSpacing w:val="0"/>
              <w:mirrorIndents w:val="0"/>
              <w:jc w:val="left"/>
              <w:textAlignment w:val="auto"/>
              <w:rPr>
                <w:b/>
                <w:bCs/>
                <w:color w:val="000000"/>
                <w:sz w:val="16"/>
                <w:szCs w:val="16"/>
              </w:rPr>
            </w:pPr>
            <w:r w:rsidRPr="00D14D51">
              <w:rPr>
                <w:b/>
                <w:bCs/>
                <w:color w:val="000000"/>
                <w:sz w:val="16"/>
                <w:szCs w:val="16"/>
              </w:rPr>
              <w:t>Nucleotide sequence</w:t>
            </w:r>
          </w:p>
        </w:tc>
      </w:tr>
      <w:tr w:rsidR="004D7404" w:rsidRPr="00D14D51" w14:paraId="38EEAEA7"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7D00F078"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w:t>
            </w:r>
          </w:p>
        </w:tc>
        <w:tc>
          <w:tcPr>
            <w:tcW w:w="1394" w:type="dxa"/>
            <w:tcBorders>
              <w:top w:val="nil"/>
              <w:left w:val="nil"/>
              <w:bottom w:val="single" w:sz="8" w:space="0" w:color="auto"/>
              <w:right w:val="single" w:sz="8" w:space="0" w:color="auto"/>
            </w:tcBorders>
            <w:vAlign w:val="center"/>
            <w:hideMark/>
          </w:tcPr>
          <w:p w14:paraId="281638E9"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dhfy1</w:t>
            </w:r>
          </w:p>
        </w:tc>
        <w:tc>
          <w:tcPr>
            <w:tcW w:w="7460" w:type="dxa"/>
            <w:tcBorders>
              <w:top w:val="nil"/>
              <w:left w:val="nil"/>
              <w:bottom w:val="single" w:sz="8" w:space="0" w:color="auto"/>
              <w:right w:val="single" w:sz="8" w:space="0" w:color="auto"/>
            </w:tcBorders>
            <w:vAlign w:val="center"/>
            <w:hideMark/>
          </w:tcPr>
          <w:p w14:paraId="77920C4C"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ACATGCACGACTCAACTTTCCATACCGGCTGGTTAACCAGATATTAAGATAAAAGCTCTTAGACGCAGCTTTCACTATCATTGCAACGATGATCACATAATTTTTGTAATACAACCCACAGAATCAGAATCACTTCTTGTAAAGCCGTGCTCGGTTGTGGTTTTATGCTACCGCAATCGAATTGCAAAATTTGTACATTAACAAAAATTCTCCAAGAGAAGGATATTATATTTTCACCGAAACTCTAAAATCTTTCTGTTTAACCTCCATATACACATACGTATACATATCGTGTTGTTAAAATACAGTATCGCCTAACGAAGCAAGTTATCGAATAAACCACAAATATGTATACTTCATGTGACCATAGTCACGCGTTTTTGATCGGTCACTATATATGGTCAACAAAATACCAGAAGGATGAAACAACGTTCTTTCTGAATAATAGTAGTAATTTACAGAATTTCACTTAAACAAATACAGTTGAACCATAATAAAGAATGAGAGACCGAGCGGTATCAGCTCACT</w:t>
            </w:r>
          </w:p>
        </w:tc>
      </w:tr>
      <w:tr w:rsidR="004D7404" w:rsidRPr="00D14D51" w14:paraId="2523906B"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7AF1E00"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w:t>
            </w:r>
          </w:p>
        </w:tc>
        <w:tc>
          <w:tcPr>
            <w:tcW w:w="1394" w:type="dxa"/>
            <w:tcBorders>
              <w:top w:val="nil"/>
              <w:left w:val="nil"/>
              <w:bottom w:val="single" w:sz="8" w:space="0" w:color="auto"/>
              <w:right w:val="single" w:sz="8" w:space="0" w:color="auto"/>
            </w:tcBorders>
            <w:vAlign w:val="center"/>
            <w:hideMark/>
          </w:tcPr>
          <w:p w14:paraId="541EBDF7"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cdc19</w:t>
            </w:r>
          </w:p>
        </w:tc>
        <w:tc>
          <w:tcPr>
            <w:tcW w:w="7460" w:type="dxa"/>
            <w:tcBorders>
              <w:top w:val="nil"/>
              <w:left w:val="nil"/>
              <w:bottom w:val="single" w:sz="8" w:space="0" w:color="auto"/>
              <w:right w:val="single" w:sz="8" w:space="0" w:color="auto"/>
            </w:tcBorders>
            <w:vAlign w:val="center"/>
            <w:hideMark/>
          </w:tcPr>
          <w:p w14:paraId="3A6A9003"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CGGGTTGGGTGTAGATTAGATTGCGACTTGCTCGCGAACGCTCCGCTACTCCGATTCCGAATGCATCGGAGTTTCTTCGACGGCCCTTGACAGATTTCACTGATATCGTATTCTTACAGCACTTCCTTTCTTCGTTTCCAGAATGTACACACGTATGGCTGTCTTTCCCACCGCAAACATGCGGTTGTTATCTACGGATATGTGGCACCCATGTATCAGATACACCTAAAAGCGCAACGTAGTATTCCGTCGTAATTCTGATTTCGCACTTTTCTGGGAGCCGATGACATGGTCAATTTTTCAGCACACATGGGACATCAGAGGCCATTCTATGGGAAAATACAGCGTTGAGAAGGTGTAAATGGTGTATAATGGACATGCATGTCCTTTAGGAGCCAATTGGTGTATTGTAGGCTTGTTATCGAAAAACACGTAAAAGATTAGTCGCAGGGCCGGAAATTTTTTAGTACGGCCCACTATCAACCGGAGAAATTTTTCATATTTATAGACATAAAAATTTTATATATATAAGGAGTCAAGTCTTTTTAAAATTCAAAGGAAAGCATATTTGTTTATTAAAATATTATACTACATTAGAAAATGAGAGACCGAGCGGTATCAGCTCACTC</w:t>
            </w:r>
          </w:p>
        </w:tc>
      </w:tr>
      <w:tr w:rsidR="004D7404" w:rsidRPr="00D14D51" w14:paraId="585EB061"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0681DBB"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3</w:t>
            </w:r>
          </w:p>
        </w:tc>
        <w:tc>
          <w:tcPr>
            <w:tcW w:w="1394" w:type="dxa"/>
            <w:tcBorders>
              <w:top w:val="nil"/>
              <w:left w:val="nil"/>
              <w:bottom w:val="single" w:sz="8" w:space="0" w:color="auto"/>
              <w:right w:val="single" w:sz="8" w:space="0" w:color="auto"/>
            </w:tcBorders>
            <w:vAlign w:val="center"/>
            <w:hideMark/>
          </w:tcPr>
          <w:p w14:paraId="15496601"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eft2</w:t>
            </w:r>
          </w:p>
        </w:tc>
        <w:tc>
          <w:tcPr>
            <w:tcW w:w="7460" w:type="dxa"/>
            <w:tcBorders>
              <w:top w:val="nil"/>
              <w:left w:val="nil"/>
              <w:bottom w:val="single" w:sz="8" w:space="0" w:color="auto"/>
              <w:right w:val="single" w:sz="8" w:space="0" w:color="auto"/>
            </w:tcBorders>
            <w:vAlign w:val="center"/>
            <w:hideMark/>
          </w:tcPr>
          <w:p w14:paraId="3BDAEA63"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TAAGTCCATACACCAACATTCCTACACCAAATTGAATATAAATATGTGCAGGAGCATTCCGCTCTCCTCAAAACCCTGGCACCAAAATGGCTGACATTTCTCCTTCGTTCAACACTATACGGTTCGTTGTTGCTTATTTCCAAGCAAAACTACTCCCAGTAACATGGCCCTCTCTTCTAAATAATATGTAGTCTTAATTGTTCCTATCAGACCTCAGTATCTATCCCAATTTCTCCCATAACCTCATTCCCCGTACTATTGGTTCAATCAAACCCGGGTAACCCAGTCCCAGTATGGTGTTTACTGAGAGAAATATGGGTTACCCGGCGGCTGAAAAATTTTCGATCTCACTTGAGCCATCACCAAAAAATTTTGATACCAATCCCCTCGTGCTGGACAGGTTCCAGTAGCCATTCCCTTGGTTTTTTTTTCCTAGCATTTTATTAAAAAGGATTTTTTAAGATTAGCTAACGTCCAACAACAATAATAATCTATCAAAAATGAGAGACCGAGCGGTATCAGCTCACTC</w:t>
            </w:r>
          </w:p>
        </w:tc>
      </w:tr>
      <w:tr w:rsidR="004D7404" w:rsidRPr="00D14D51" w14:paraId="51FD5DDE"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3A15FF7"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4</w:t>
            </w:r>
          </w:p>
        </w:tc>
        <w:tc>
          <w:tcPr>
            <w:tcW w:w="1394" w:type="dxa"/>
            <w:tcBorders>
              <w:top w:val="nil"/>
              <w:left w:val="nil"/>
              <w:bottom w:val="single" w:sz="8" w:space="0" w:color="auto"/>
              <w:right w:val="single" w:sz="8" w:space="0" w:color="auto"/>
            </w:tcBorders>
            <w:vAlign w:val="center"/>
            <w:hideMark/>
          </w:tcPr>
          <w:p w14:paraId="20EB61B2"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fba1</w:t>
            </w:r>
          </w:p>
        </w:tc>
        <w:tc>
          <w:tcPr>
            <w:tcW w:w="7460" w:type="dxa"/>
            <w:tcBorders>
              <w:top w:val="nil"/>
              <w:left w:val="nil"/>
              <w:bottom w:val="single" w:sz="8" w:space="0" w:color="auto"/>
              <w:right w:val="single" w:sz="8" w:space="0" w:color="auto"/>
            </w:tcBorders>
            <w:vAlign w:val="center"/>
            <w:hideMark/>
          </w:tcPr>
          <w:p w14:paraId="010FB0C6"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CCCTCGGACTTCGCCACTAGCCACCTGTATTGCGTCGGAAATCCTACTTGCTGTCCGAAAGTCGTGTTCCCATGAGCGCTCTCTCATTCACTCACTCACATCTCCATAAGCGTCCCGGTGCAATACGGAATAAGCTGGGTGAGTGTAAATAAATTCCGGATGTAAGCTACCATCATTGCTTCAATTGCTACTAAAACCTCGTCATTATAACCAGTCTTATTCAGACGTAACATCATCCGTTTATATAATCGAAGTACGTACATGTAGAGCTATTACGTAGTATAAGGCACGATGACATAATCCATTTCAATAATAAAAGATCATATGGTTCACAGTCTCCCGGGTTAGTAGTGTAGAACTTCGGACTTTTTTCATATTACGTCGAGCACCCCCGAGGGTAGCGTGTTCAAAAACTATATAAGGAGGAGCAAATCACCATTTATTTAATCAATTGGTTTGGTAATATTAATTATACATAAATTATACTAATTAAGAAACAAATGAGAGACCGAGCGGTATCAGCTCACTC</w:t>
            </w:r>
          </w:p>
        </w:tc>
      </w:tr>
      <w:tr w:rsidR="004D7404" w:rsidRPr="00D14D51" w14:paraId="436CAFBB"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006E180"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5</w:t>
            </w:r>
          </w:p>
        </w:tc>
        <w:tc>
          <w:tcPr>
            <w:tcW w:w="1394" w:type="dxa"/>
            <w:tcBorders>
              <w:top w:val="nil"/>
              <w:left w:val="nil"/>
              <w:bottom w:val="single" w:sz="8" w:space="0" w:color="auto"/>
              <w:right w:val="single" w:sz="8" w:space="0" w:color="auto"/>
            </w:tcBorders>
            <w:vAlign w:val="center"/>
            <w:hideMark/>
          </w:tcPr>
          <w:p w14:paraId="23058DE5"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hhf2</w:t>
            </w:r>
          </w:p>
        </w:tc>
        <w:tc>
          <w:tcPr>
            <w:tcW w:w="7460" w:type="dxa"/>
            <w:tcBorders>
              <w:top w:val="nil"/>
              <w:left w:val="nil"/>
              <w:bottom w:val="single" w:sz="8" w:space="0" w:color="auto"/>
              <w:right w:val="single" w:sz="8" w:space="0" w:color="auto"/>
            </w:tcBorders>
            <w:vAlign w:val="center"/>
            <w:hideMark/>
          </w:tcPr>
          <w:p w14:paraId="27214BFB"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TCTTCCCCATAACGTAAACAAACAAACAGTGCGAAAAGCTCATCAGTGCTGTACTGAAAACTGCAACTGCCCCCGGTAATACACAGCACCCCATTTAGACGGTTCGCGACCGCGCAAACGTCACGATCCGCCATTTCTGCTTCCACGCTTAACTTACTCCAGTATTATTGCGACCGGAAAAGACACGATATGGGTGCGAGTAAATGGGTGAGATATTGCCTTTGTTTAGTGTGGAATATGTAATGAGCAAATTGAGATATCTGCTTGAATATTTTTATCATCCCTTATATATATATAAGGCCGCACTTTAAAATTATTAGAAAATTATTCCTTATATTAATATATTTAATTAATATATCTTAATATACTAATATAATAATAATAATATAAAAAATGAGAGACCGAGCGGTATCAGCTCACTC</w:t>
            </w:r>
          </w:p>
        </w:tc>
      </w:tr>
      <w:tr w:rsidR="004D7404" w:rsidRPr="00D14D51" w14:paraId="104AA89B"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B9E60B7"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6</w:t>
            </w:r>
          </w:p>
        </w:tc>
        <w:tc>
          <w:tcPr>
            <w:tcW w:w="1394" w:type="dxa"/>
            <w:tcBorders>
              <w:top w:val="nil"/>
              <w:left w:val="nil"/>
              <w:bottom w:val="single" w:sz="8" w:space="0" w:color="auto"/>
              <w:right w:val="single" w:sz="8" w:space="0" w:color="auto"/>
            </w:tcBorders>
            <w:vAlign w:val="center"/>
            <w:hideMark/>
          </w:tcPr>
          <w:p w14:paraId="45F126C5"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rpl28</w:t>
            </w:r>
          </w:p>
        </w:tc>
        <w:tc>
          <w:tcPr>
            <w:tcW w:w="7460" w:type="dxa"/>
            <w:tcBorders>
              <w:top w:val="nil"/>
              <w:left w:val="nil"/>
              <w:bottom w:val="single" w:sz="8" w:space="0" w:color="auto"/>
              <w:right w:val="single" w:sz="8" w:space="0" w:color="auto"/>
            </w:tcBorders>
            <w:vAlign w:val="center"/>
            <w:hideMark/>
          </w:tcPr>
          <w:p w14:paraId="4F6928AF"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CTGCATAGTATTAGACTAAATAAACATCATATATAATTGTAACAAAAATATCTCTATACTACACTCTATGCGTGATTCTGCCGTTAATATGATACAATCTCCAATTAACGAAACAGAATCAAGTAAACTGGCATGATATGACACTATACATGTTTCTATATATCCTTCCATGTACATATCCCGCATTAGGGTTTAGCCCCAATAAACCATACCCAAACAGCATAATGTGCGAAACTCATTCTGTGACTGTTGATGAAAAAAAGCTTTTTTGTGTTATTTTCACTAAGTATGGGAACTTGGTGATGCTCGGTCGCAGTTTGGTGAAAAATTATAGAGTTCAAAAGAATCTTGAAAGTTCTGTTCGTTTACTCTTTATCTAGCTTAATCTATAACATTAATAAATGAGAGACCGAGCGGTATCAGCTCACTC</w:t>
            </w:r>
          </w:p>
        </w:tc>
      </w:tr>
      <w:tr w:rsidR="004D7404" w:rsidRPr="00D14D51" w14:paraId="1298E72F"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B32EC6C"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7</w:t>
            </w:r>
          </w:p>
        </w:tc>
        <w:tc>
          <w:tcPr>
            <w:tcW w:w="1394" w:type="dxa"/>
            <w:tcBorders>
              <w:top w:val="nil"/>
              <w:left w:val="nil"/>
              <w:bottom w:val="single" w:sz="8" w:space="0" w:color="auto"/>
              <w:right w:val="single" w:sz="8" w:space="0" w:color="auto"/>
            </w:tcBorders>
            <w:vAlign w:val="center"/>
            <w:hideMark/>
          </w:tcPr>
          <w:p w14:paraId="0BA4A1DC"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eno2</w:t>
            </w:r>
          </w:p>
        </w:tc>
        <w:tc>
          <w:tcPr>
            <w:tcW w:w="7460" w:type="dxa"/>
            <w:tcBorders>
              <w:top w:val="nil"/>
              <w:left w:val="nil"/>
              <w:bottom w:val="single" w:sz="8" w:space="0" w:color="auto"/>
              <w:right w:val="single" w:sz="8" w:space="0" w:color="auto"/>
            </w:tcBorders>
            <w:vAlign w:val="center"/>
            <w:hideMark/>
          </w:tcPr>
          <w:p w14:paraId="45E2385B"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TACATTGCCAACTACTGGTTTCTCTTCTACTTCTTCCTCGTCTATAACTATTCCAAACTGCCACAATTGGCTCACTTGACTCTATTTCCCTGGTGCTCTACTCCCACTTCCCTATGATTTCCTAATTGCAAAACCACCTCAACAGTCTCACATCATCGTGGTCATAGTGTAGCCATCGCAACCGCCGAGTGTTACGTCATCCCGGAACTCGCAAAGGATGCCCGGGACACTACTGGGCCGTAGAACAGAACTCCGAGCCCGACGTGTCTCGATTGTTGCTCGAATGTACGATAAGTAGTGGAGCTTATTAACCATAACTATACCACCAATTGACGAGCGGTGGCTGACTTAGGCGTGAGAGCATATGGGCTGATCTGTAGACCCGTATATAGACAATAATAAGTGATAGAGCACGTAGAATATGATAGAAAAGACGTAGGATGCGACTCTTTCGGCAGATCGGGAGTGAGTGGTCCACCAACAATAAGTGAAAAATTAATATAAATAGCCAAACTGCACCAAAATTATTCACAATTGACCTGGTGATAATTGATTTATTTTTCATTTGAATACTAAATAAATTAAATATATATATACAAAATGAGAGACCGAGCGGTATCAGCTCACTC</w:t>
            </w:r>
          </w:p>
        </w:tc>
      </w:tr>
      <w:tr w:rsidR="004D7404" w:rsidRPr="00D14D51" w14:paraId="3DCFEE82"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EE9ADAD"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lastRenderedPageBreak/>
              <w:t>8</w:t>
            </w:r>
          </w:p>
        </w:tc>
        <w:tc>
          <w:tcPr>
            <w:tcW w:w="1394" w:type="dxa"/>
            <w:tcBorders>
              <w:top w:val="nil"/>
              <w:left w:val="nil"/>
              <w:bottom w:val="single" w:sz="8" w:space="0" w:color="auto"/>
              <w:right w:val="single" w:sz="8" w:space="0" w:color="auto"/>
            </w:tcBorders>
            <w:vAlign w:val="center"/>
            <w:hideMark/>
          </w:tcPr>
          <w:p w14:paraId="35B870C8"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hxt7</w:t>
            </w:r>
          </w:p>
        </w:tc>
        <w:tc>
          <w:tcPr>
            <w:tcW w:w="7460" w:type="dxa"/>
            <w:tcBorders>
              <w:top w:val="nil"/>
              <w:left w:val="nil"/>
              <w:bottom w:val="single" w:sz="8" w:space="0" w:color="auto"/>
              <w:right w:val="single" w:sz="8" w:space="0" w:color="auto"/>
            </w:tcBorders>
            <w:vAlign w:val="center"/>
            <w:hideMark/>
          </w:tcPr>
          <w:p w14:paraId="7FCB8590"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CGGCCATCGGGTGACAGAAAATTTTATGCACCGGAAAATTTCAAATAATCCGCGATCATCACTAAAATGACACCCGCAGGAAGAATTTTCCGACAACAAGCCGTTGGCTTGAATTTATTTGTTCATCAGCCCATTCTTGATTCTCATTTCACCAGTTTATACAAGAGCAACATTAGGTCGAATATGGAGTGCACGGTGATTAATTTATTAATTTCTTGTATACCTATCTAGATCCATGCTTTAGTATATAAAATGATCTCGGAACATTAAGTAGATGCAGCCGATTAAAAATTATGTGTCCGCTATTTTTCTCCAATAAATCGTTGCCTCATAACTAAGCTGTCCTCAGATTTAGCTATGGTTTAGAACAATGTTCTATGTTGCATGGAGAAACTGGATGTTGATTCGCCTTTTCGCGAACTGAATAATCAGCCTTAGAATGGTATTGTCCCGCACCGGCACTTTTATGAGCGAGTGGGGCAACATGAATTTTTCCGGGGCATGGCACGGAGAAACTGGAGCGTGTATGGGATTAATCTTGCATGCCGGGATAAAAAATTTTTCCAGGTATTTTTCCGGAGGTTCTAAAATCTGTTATGCCTTGATGGTAGAAAGTATAAATAAGTGGGTTATCCCTCTTGAAAATTCAGAATTCTTTTCTTGTATTCAATTATTTATTTAATTTAGAAGTCAAATTATCAATGAGAGACCGAGCGGTATCAGCTCACTC</w:t>
            </w:r>
          </w:p>
        </w:tc>
      </w:tr>
      <w:tr w:rsidR="004D7404" w:rsidRPr="00D14D51" w14:paraId="2D9DCFB0"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CFDBB2E"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9</w:t>
            </w:r>
          </w:p>
        </w:tc>
        <w:tc>
          <w:tcPr>
            <w:tcW w:w="1394" w:type="dxa"/>
            <w:tcBorders>
              <w:top w:val="nil"/>
              <w:left w:val="nil"/>
              <w:bottom w:val="single" w:sz="8" w:space="0" w:color="auto"/>
              <w:right w:val="single" w:sz="8" w:space="0" w:color="auto"/>
            </w:tcBorders>
            <w:vAlign w:val="center"/>
            <w:hideMark/>
          </w:tcPr>
          <w:p w14:paraId="5D02B843"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his5</w:t>
            </w:r>
          </w:p>
        </w:tc>
        <w:tc>
          <w:tcPr>
            <w:tcW w:w="7460" w:type="dxa"/>
            <w:tcBorders>
              <w:top w:val="nil"/>
              <w:left w:val="nil"/>
              <w:bottom w:val="single" w:sz="8" w:space="0" w:color="auto"/>
              <w:right w:val="single" w:sz="8" w:space="0" w:color="auto"/>
            </w:tcBorders>
            <w:vAlign w:val="center"/>
            <w:hideMark/>
          </w:tcPr>
          <w:p w14:paraId="4C63D98D"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CATACTATATTAGACCTTACTCTCAACTACGTTAACACTAATAGGTAACACCTATAGGTACAATTAAACAATGACTCTTCATTTCTTATCAATTAACAAAAGTCTTTTAATAACTATGTATATTTCAATACGAATTCATCAACAAGATCTAAAGGTTACCCTTTATTATCTTTTTTTATGGTTTGTAGCACGTGCAACATATAAGAGTCATATCGCTAGGATAAAAGAAGTCAAGTCGAATATTTCAATGAGAAGGCACATATTAGCATTATAACTAATGAGAGACCGAGCGGTATCAGCTCACTC</w:t>
            </w:r>
          </w:p>
        </w:tc>
      </w:tr>
      <w:tr w:rsidR="004D7404" w:rsidRPr="00D14D51" w14:paraId="45BD66EA"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A356822"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0</w:t>
            </w:r>
          </w:p>
        </w:tc>
        <w:tc>
          <w:tcPr>
            <w:tcW w:w="1394" w:type="dxa"/>
            <w:tcBorders>
              <w:top w:val="nil"/>
              <w:left w:val="nil"/>
              <w:bottom w:val="single" w:sz="8" w:space="0" w:color="auto"/>
              <w:right w:val="single" w:sz="8" w:space="0" w:color="auto"/>
            </w:tcBorders>
            <w:vAlign w:val="center"/>
            <w:hideMark/>
          </w:tcPr>
          <w:p w14:paraId="0DE8A7FD"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ytk6</w:t>
            </w:r>
          </w:p>
        </w:tc>
        <w:tc>
          <w:tcPr>
            <w:tcW w:w="7460" w:type="dxa"/>
            <w:tcBorders>
              <w:top w:val="nil"/>
              <w:left w:val="nil"/>
              <w:bottom w:val="single" w:sz="8" w:space="0" w:color="auto"/>
              <w:right w:val="single" w:sz="8" w:space="0" w:color="auto"/>
            </w:tcBorders>
            <w:vAlign w:val="center"/>
            <w:hideMark/>
          </w:tcPr>
          <w:p w14:paraId="31813AE6"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TTTTGTGCTGTTGATAACAATTGATCGGAAAAAAGCCTCATGCTCATTTAAAGAATGTTCACTAAAGTTTGCCATAAAGTAGAAACTTCTTATAAAAACAGTCAGAAATATACAAAAAATGAGAGACCGAGCGGTATCAGCTCACTC</w:t>
            </w:r>
          </w:p>
        </w:tc>
      </w:tr>
      <w:tr w:rsidR="004D7404" w:rsidRPr="00D14D51" w14:paraId="1197A180"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E22054A"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1</w:t>
            </w:r>
          </w:p>
        </w:tc>
        <w:tc>
          <w:tcPr>
            <w:tcW w:w="1394" w:type="dxa"/>
            <w:tcBorders>
              <w:top w:val="nil"/>
              <w:left w:val="nil"/>
              <w:bottom w:val="single" w:sz="8" w:space="0" w:color="auto"/>
              <w:right w:val="single" w:sz="8" w:space="0" w:color="auto"/>
            </w:tcBorders>
            <w:vAlign w:val="center"/>
            <w:hideMark/>
          </w:tcPr>
          <w:p w14:paraId="4A319909"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cho1</w:t>
            </w:r>
          </w:p>
        </w:tc>
        <w:tc>
          <w:tcPr>
            <w:tcW w:w="7460" w:type="dxa"/>
            <w:tcBorders>
              <w:top w:val="nil"/>
              <w:left w:val="nil"/>
              <w:bottom w:val="single" w:sz="8" w:space="0" w:color="auto"/>
              <w:right w:val="single" w:sz="8" w:space="0" w:color="auto"/>
            </w:tcBorders>
            <w:vAlign w:val="center"/>
            <w:hideMark/>
          </w:tcPr>
          <w:p w14:paraId="6BC8CE1A"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ATTTTCACGTGCGAATGATTGCTAAGAATTTTAATTTTGAGTATTTAAAGGATAAGCAATGACCAACGTATTTCATTTACTATTTTTTACTGATACGTGTAAGTGAATATTGGATATTAAGGGATCAATTGATTAAATTAGGTTTTATAAAAATATTGATTACAACTTGAAATATACTTTGTTAATATTTTCAAAATAAACTAGTTATTAGAACCAGAGAGCAATTTACAAACTCAAATTGCAAATTTAAGGTAGAATAATCTGAAAATATATTAAGTAACTGAGATTGATTTTGGAATAATGAGAGACCGAGCGGTATCAGCTCACTC</w:t>
            </w:r>
          </w:p>
        </w:tc>
      </w:tr>
      <w:tr w:rsidR="004D7404" w:rsidRPr="00D14D51" w14:paraId="5EC75B59"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11B6E44"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2</w:t>
            </w:r>
          </w:p>
        </w:tc>
        <w:tc>
          <w:tcPr>
            <w:tcW w:w="1394" w:type="dxa"/>
            <w:tcBorders>
              <w:top w:val="nil"/>
              <w:left w:val="nil"/>
              <w:bottom w:val="single" w:sz="8" w:space="0" w:color="auto"/>
              <w:right w:val="single" w:sz="8" w:space="0" w:color="auto"/>
            </w:tcBorders>
            <w:vAlign w:val="center"/>
            <w:hideMark/>
          </w:tcPr>
          <w:p w14:paraId="1461D41D"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hta1</w:t>
            </w:r>
          </w:p>
        </w:tc>
        <w:tc>
          <w:tcPr>
            <w:tcW w:w="7460" w:type="dxa"/>
            <w:tcBorders>
              <w:top w:val="nil"/>
              <w:left w:val="nil"/>
              <w:bottom w:val="single" w:sz="8" w:space="0" w:color="auto"/>
              <w:right w:val="single" w:sz="8" w:space="0" w:color="auto"/>
            </w:tcBorders>
            <w:vAlign w:val="center"/>
            <w:hideMark/>
          </w:tcPr>
          <w:p w14:paraId="081312DD"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CCTATGTTTGTTTTGCTTATTTTGCGTAGTTATCACATACGCGTCGGTGATGTGTGATATGTAAACAAACTATAATTTACGCAGTAATTCTAAAATTTACGCGCGAATGGAGCAATACTGAAAATTTCCCATTTGCCTGTAAAAAATAGCATCTTCGATCAGCCCCCGTATCAGGTGGCTGTTAAATAAACAAACAGAATTTTGTTAAAGATATATAAATTTACACAATTCATCTTTCAATATAATAATTGGTAATTTTCCTTCTTGTTAATTAATCAATAATAATAATAATAAATACAAATGAGAGACCGAGCGGTATCAGCTCACTC</w:t>
            </w:r>
          </w:p>
        </w:tc>
      </w:tr>
      <w:tr w:rsidR="004D7404" w:rsidRPr="00D14D51" w14:paraId="6B904250"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1084A3A"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3</w:t>
            </w:r>
          </w:p>
        </w:tc>
        <w:tc>
          <w:tcPr>
            <w:tcW w:w="1394" w:type="dxa"/>
            <w:tcBorders>
              <w:top w:val="nil"/>
              <w:left w:val="nil"/>
              <w:bottom w:val="single" w:sz="8" w:space="0" w:color="auto"/>
              <w:right w:val="single" w:sz="8" w:space="0" w:color="auto"/>
            </w:tcBorders>
            <w:vAlign w:val="center"/>
            <w:hideMark/>
          </w:tcPr>
          <w:p w14:paraId="5614499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mrpl22</w:t>
            </w:r>
          </w:p>
        </w:tc>
        <w:tc>
          <w:tcPr>
            <w:tcW w:w="7460" w:type="dxa"/>
            <w:tcBorders>
              <w:top w:val="nil"/>
              <w:left w:val="nil"/>
              <w:bottom w:val="single" w:sz="8" w:space="0" w:color="auto"/>
              <w:right w:val="single" w:sz="8" w:space="0" w:color="auto"/>
            </w:tcBorders>
            <w:vAlign w:val="center"/>
            <w:hideMark/>
          </w:tcPr>
          <w:p w14:paraId="6359153A"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ATCAACGTGAATTCGTTGATGCGAGTAATAAGGAAGAGATTGTTGTATATCAGCGTTTATGAAATGCTTTGTTCGTCCCTTGATTTTTCCAACTATGAAAACTTTACAACCATTCGACTAAACAAATACTAACATCATCTAGTGGTTCAAATATCATGCACACACCAAACCTCATTTTGTTTGGGCCGTTGGTTTAGGATTATCAGCTCCATTGTTGTTGGCTATTTCTCCTATCAGAAGAAAGTACTTGTATTCTGACCATGAGCCAATTCCAAAAGTATACCCTTTACCAACCAGAGCCAGAGACACTAACTTAGCTGGTTTTGACGACGAGTAAGTATACAAACACGATAAATTATTGCCCGTTTAAGGGACGACAATAGAGCATTGGGCCATTACATTATTCCATTACATTACTATATTATTTAAGGTATTAATTGTTCATAAGAAGATGGTTAATATTTCATCGGAATGGCTCAAAAATTTCATTCAAATTTCTTACTTTACAAGACTCCGGTTACCACTCAACTAGTCATATCATAATATACGTTTATATTCTCTACATCACGCTGTAGCTTGCCTAGTATCCGCCATCTAGTAGTCATATAGGGCTTACATAAGGCCTAAAAACCGGTCGTGCCAAAACCAAAACAAATTTTGTCGCTTCGATTTAAATTTTCACCAAAAATGCTAACCAGACCATAATGGAAGGCCAGAACTAGGGTTAACTAAGGATAATGAGAGACCGAGCGGTATCAGCTCACTC</w:t>
            </w:r>
          </w:p>
        </w:tc>
      </w:tr>
      <w:tr w:rsidR="004D7404" w:rsidRPr="00D14D51" w14:paraId="6874DC24"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84CD4A7"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4</w:t>
            </w:r>
          </w:p>
        </w:tc>
        <w:tc>
          <w:tcPr>
            <w:tcW w:w="1394" w:type="dxa"/>
            <w:tcBorders>
              <w:top w:val="nil"/>
              <w:left w:val="nil"/>
              <w:bottom w:val="single" w:sz="8" w:space="0" w:color="auto"/>
              <w:right w:val="single" w:sz="8" w:space="0" w:color="auto"/>
            </w:tcBorders>
            <w:vAlign w:val="center"/>
            <w:hideMark/>
          </w:tcPr>
          <w:p w14:paraId="5686B933"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myo4</w:t>
            </w:r>
          </w:p>
        </w:tc>
        <w:tc>
          <w:tcPr>
            <w:tcW w:w="7460" w:type="dxa"/>
            <w:tcBorders>
              <w:top w:val="nil"/>
              <w:left w:val="nil"/>
              <w:bottom w:val="single" w:sz="8" w:space="0" w:color="auto"/>
              <w:right w:val="single" w:sz="8" w:space="0" w:color="auto"/>
            </w:tcBorders>
            <w:vAlign w:val="center"/>
            <w:hideMark/>
          </w:tcPr>
          <w:p w14:paraId="097BABA7"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AAAGACCAAACACTCTTAAAACATATTAAACTAATTTATAAATTAACACTCTTCAGATCCATCAGGCGTATTCGATTACATACAACCACGTTCATATCTGATTAAAACTTGGATTTATTTAATATTTTAATAATCATTCTACCTTGAATCGTTACGAGTGTTTTTTTTTGAGTATTAACAAATTTTTTTTTTAATTTGTTGATTTATTCTGATTTATTCTGTTGAATTCATCTTATAGGTGCAGATTAGTTTCTGTTATATCAGCGGAGTATTTTTATTTCAAAGCATAATATATTGAGGCAACATTTGAAAATGAGAGACCGAGCGGTATCAGCTCACTC</w:t>
            </w:r>
          </w:p>
        </w:tc>
      </w:tr>
      <w:tr w:rsidR="004D7404" w:rsidRPr="00D14D51" w14:paraId="23591FAB"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62E2CF0"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5</w:t>
            </w:r>
          </w:p>
        </w:tc>
        <w:tc>
          <w:tcPr>
            <w:tcW w:w="1394" w:type="dxa"/>
            <w:tcBorders>
              <w:top w:val="nil"/>
              <w:left w:val="nil"/>
              <w:bottom w:val="single" w:sz="8" w:space="0" w:color="auto"/>
              <w:right w:val="single" w:sz="8" w:space="0" w:color="auto"/>
            </w:tcBorders>
            <w:vAlign w:val="center"/>
            <w:hideMark/>
          </w:tcPr>
          <w:p w14:paraId="147EE78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pdc1</w:t>
            </w:r>
          </w:p>
        </w:tc>
        <w:tc>
          <w:tcPr>
            <w:tcW w:w="7460" w:type="dxa"/>
            <w:tcBorders>
              <w:top w:val="nil"/>
              <w:left w:val="nil"/>
              <w:bottom w:val="single" w:sz="8" w:space="0" w:color="auto"/>
              <w:right w:val="single" w:sz="8" w:space="0" w:color="auto"/>
            </w:tcBorders>
            <w:vAlign w:val="center"/>
            <w:hideMark/>
          </w:tcPr>
          <w:p w14:paraId="6385E96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TAATAATTAGCTGAATGCGATTACGATCATGCGATTTCACGGAAAAACCGTGCGATTCGGATAATTAAGTTCACACGCAGCCAGTCATAAATTAGCTGCAAACTGGCTTGTAAAGTATATAAGAGGTTGGATCAGCATATAATTCAAGGAAATGTTAAACAGTATAATAAACATAATAATCATATTAATATAAAGAACAAATGAGAGACCGAGCGGTATCAGCTCACTC</w:t>
            </w:r>
          </w:p>
        </w:tc>
      </w:tr>
      <w:tr w:rsidR="004D7404" w:rsidRPr="00D14D51" w14:paraId="7E1F749A"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D209C85"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6</w:t>
            </w:r>
          </w:p>
        </w:tc>
        <w:tc>
          <w:tcPr>
            <w:tcW w:w="1394" w:type="dxa"/>
            <w:tcBorders>
              <w:top w:val="nil"/>
              <w:left w:val="nil"/>
              <w:bottom w:val="single" w:sz="8" w:space="0" w:color="auto"/>
              <w:right w:val="single" w:sz="8" w:space="0" w:color="auto"/>
            </w:tcBorders>
            <w:vAlign w:val="center"/>
            <w:hideMark/>
          </w:tcPr>
          <w:p w14:paraId="57215309"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mam33</w:t>
            </w:r>
          </w:p>
        </w:tc>
        <w:tc>
          <w:tcPr>
            <w:tcW w:w="7460" w:type="dxa"/>
            <w:tcBorders>
              <w:top w:val="nil"/>
              <w:left w:val="nil"/>
              <w:bottom w:val="single" w:sz="8" w:space="0" w:color="auto"/>
              <w:right w:val="single" w:sz="8" w:space="0" w:color="auto"/>
            </w:tcBorders>
            <w:vAlign w:val="center"/>
            <w:hideMark/>
          </w:tcPr>
          <w:p w14:paraId="347B6D5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TATGCTTAATTGTTTTATAATTCTAATCATTTATCTAATATAAATCATATTTTGTTTGAAGCTAAAAATGTTAGGCAATTTTTTGTATCTTACAACCATATGATAGTTGTCGTAACAAACTTAACACTCAGTTACTCTGTGGTCCAGCGTATCCATCATAACGGGGTTTTTGCAGTACATAGTGCGTGTATTCACCAGATCTTTTTTAGCACATAGCTAGGCTTCTGTCCAGTTGAATATGGATAGCTAAAGATCACCAAGCTAATCAATTAGAAAAGGAATTAAATCAATCAACTAGTAATGAGAGACCGAGCGGTATCAGCTCACTC</w:t>
            </w:r>
          </w:p>
        </w:tc>
      </w:tr>
      <w:tr w:rsidR="004D7404" w:rsidRPr="00D14D51" w14:paraId="6FF8EFA9"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7C946C3"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7</w:t>
            </w:r>
          </w:p>
        </w:tc>
        <w:tc>
          <w:tcPr>
            <w:tcW w:w="1394" w:type="dxa"/>
            <w:tcBorders>
              <w:top w:val="nil"/>
              <w:left w:val="nil"/>
              <w:bottom w:val="single" w:sz="8" w:space="0" w:color="auto"/>
              <w:right w:val="single" w:sz="8" w:space="0" w:color="auto"/>
            </w:tcBorders>
            <w:vAlign w:val="center"/>
            <w:hideMark/>
          </w:tcPr>
          <w:p w14:paraId="1FAC6269"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rpl8</w:t>
            </w:r>
          </w:p>
        </w:tc>
        <w:tc>
          <w:tcPr>
            <w:tcW w:w="7460" w:type="dxa"/>
            <w:tcBorders>
              <w:top w:val="nil"/>
              <w:left w:val="nil"/>
              <w:bottom w:val="single" w:sz="8" w:space="0" w:color="auto"/>
              <w:right w:val="single" w:sz="8" w:space="0" w:color="auto"/>
            </w:tcBorders>
            <w:vAlign w:val="center"/>
            <w:hideMark/>
          </w:tcPr>
          <w:p w14:paraId="33481922"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ACACCTTAATTCTGGAATTTAGGTATAATATATATGACTAATCACAGTAATATTGTTGTGTAGTCTTTTACTGGCGACTTGCCTCTACAAATTCTCTTTATGGAGACATGAATTACGAAGCTGAATGTTTCTCTAACAATCACCCTCATTTGACGACTACAGTCTTTACTTGCTCGACTCCACCTTATTCTCCCATCTCCCGGTCAGTTTTTTTCCTTCTTTTTTGCTTATTACTTCACCTTTACCTTAACCCTCAGGTCATCACTATCGCCCCCATTACCAAAAAATAGACCTCCTCCGTAGTATACCCTTCTATTACTGCAAAATACGAAACGCAGTCACATCTCATCACATGATAAAATGGAATCGGTTTATGTACAGGAATCAAATCGTAGAATTTTTTTCTGTGACGAGCTTCTGCTCACATAGTGAAAA</w:t>
            </w:r>
            <w:r w:rsidRPr="00D14D51">
              <w:rPr>
                <w:color w:val="000000"/>
                <w:sz w:val="16"/>
                <w:szCs w:val="16"/>
              </w:rPr>
              <w:lastRenderedPageBreak/>
              <w:t>ATTCAGCTATAATAAAAATTCACAATCTACAATCAGAGTTGCTAGTTCAAGTTATTATATATCAAAAATGAGAGACCGAGCGGTATCAGCTCACTC</w:t>
            </w:r>
          </w:p>
        </w:tc>
      </w:tr>
      <w:tr w:rsidR="004D7404" w:rsidRPr="00D14D51" w14:paraId="31DFBAD7"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C0F1D15"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lastRenderedPageBreak/>
              <w:t>18</w:t>
            </w:r>
          </w:p>
        </w:tc>
        <w:tc>
          <w:tcPr>
            <w:tcW w:w="1394" w:type="dxa"/>
            <w:tcBorders>
              <w:top w:val="nil"/>
              <w:left w:val="nil"/>
              <w:bottom w:val="single" w:sz="8" w:space="0" w:color="auto"/>
              <w:right w:val="single" w:sz="8" w:space="0" w:color="auto"/>
            </w:tcBorders>
            <w:vAlign w:val="center"/>
            <w:hideMark/>
          </w:tcPr>
          <w:p w14:paraId="2ADB7DA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rps3</w:t>
            </w:r>
          </w:p>
        </w:tc>
        <w:tc>
          <w:tcPr>
            <w:tcW w:w="7460" w:type="dxa"/>
            <w:tcBorders>
              <w:top w:val="nil"/>
              <w:left w:val="nil"/>
              <w:bottom w:val="single" w:sz="8" w:space="0" w:color="auto"/>
              <w:right w:val="single" w:sz="8" w:space="0" w:color="auto"/>
            </w:tcBorders>
            <w:vAlign w:val="center"/>
            <w:hideMark/>
          </w:tcPr>
          <w:p w14:paraId="417147E4"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TTCATTGGTAGAGAGTCATTAACCATAAGTATAGTACTACAACTGACTTGTGCAGCATTTACTGGTAAAAAATTATTACATAACACGAACAAGACGATTACATAAACAAGATTGATTCAGAATTTTGGGGTCGTGGATCGTACCGAACATTTTTTTTCAGTTCACCAGGACGAAAAATTTTTCACATATAGGTGAAAATTATAGTTAAACTTCTTCTTGTTATATACAACAAATCATAAATATACAAAAAATGAGAGACCGAGCGGTATCAGCTCACTC</w:t>
            </w:r>
          </w:p>
        </w:tc>
      </w:tr>
      <w:tr w:rsidR="004D7404" w:rsidRPr="00D14D51" w14:paraId="04D3A599"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F0F88BE"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19</w:t>
            </w:r>
          </w:p>
        </w:tc>
        <w:tc>
          <w:tcPr>
            <w:tcW w:w="1394" w:type="dxa"/>
            <w:tcBorders>
              <w:top w:val="nil"/>
              <w:left w:val="nil"/>
              <w:bottom w:val="single" w:sz="8" w:space="0" w:color="auto"/>
              <w:right w:val="single" w:sz="8" w:space="0" w:color="auto"/>
            </w:tcBorders>
            <w:vAlign w:val="center"/>
            <w:hideMark/>
          </w:tcPr>
          <w:p w14:paraId="41FDDB88"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ysa1</w:t>
            </w:r>
          </w:p>
        </w:tc>
        <w:tc>
          <w:tcPr>
            <w:tcW w:w="7460" w:type="dxa"/>
            <w:tcBorders>
              <w:top w:val="nil"/>
              <w:left w:val="nil"/>
              <w:bottom w:val="single" w:sz="8" w:space="0" w:color="auto"/>
              <w:right w:val="single" w:sz="8" w:space="0" w:color="auto"/>
            </w:tcBorders>
            <w:vAlign w:val="center"/>
            <w:hideMark/>
          </w:tcPr>
          <w:p w14:paraId="42DBC9A5"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CGAATGTACACGAAGATCTTGCTTAAATAAGGAAATTATATATATGTGGGTATAGTCCTTTACACCTAGGTATTATATTCTTCTTTGAAATGTCCTGTAGAATCACTCAATATTCAAAATCGAGTATCAGAAATCTCACGAAACCGTCTTTTGCTGTGCATCAATATTATAAATACTTTTTCCACAACACTTCGAAAAAAAATGAGAGACCGAGCGGTATCAGCTCACTC</w:t>
            </w:r>
          </w:p>
        </w:tc>
      </w:tr>
      <w:tr w:rsidR="004D7404" w:rsidRPr="00D14D51" w14:paraId="5DFC5E1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6848C37"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0</w:t>
            </w:r>
          </w:p>
        </w:tc>
        <w:tc>
          <w:tcPr>
            <w:tcW w:w="1394" w:type="dxa"/>
            <w:tcBorders>
              <w:top w:val="nil"/>
              <w:left w:val="nil"/>
              <w:bottom w:val="single" w:sz="8" w:space="0" w:color="auto"/>
              <w:right w:val="single" w:sz="8" w:space="0" w:color="auto"/>
            </w:tcBorders>
            <w:vAlign w:val="center"/>
            <w:hideMark/>
          </w:tcPr>
          <w:p w14:paraId="6603E535"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zuo1</w:t>
            </w:r>
          </w:p>
        </w:tc>
        <w:tc>
          <w:tcPr>
            <w:tcW w:w="7460" w:type="dxa"/>
            <w:tcBorders>
              <w:top w:val="nil"/>
              <w:left w:val="nil"/>
              <w:bottom w:val="single" w:sz="8" w:space="0" w:color="auto"/>
              <w:right w:val="single" w:sz="8" w:space="0" w:color="auto"/>
            </w:tcBorders>
            <w:vAlign w:val="center"/>
            <w:hideMark/>
          </w:tcPr>
          <w:p w14:paraId="3E7D0A2E"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TGTTGTCAGATACTATTATCTAGACCAAATATAGCTCTTATAGATAGTTAGCATTCAACAAAATCCATATAGAGTGTAAACTAAATACCGGTACGCGTAATTTTAGGCACTCTATAAATCTCATTACATCCCAAAAATTTTTCAAGCATATCATGGCTAAAGGTGATAAGGTACTAATATTATTTAATATCGAATAAAAAATGAGAGACCGAGCGGTATCAGCTCACTC</w:t>
            </w:r>
          </w:p>
        </w:tc>
      </w:tr>
      <w:tr w:rsidR="004D7404" w:rsidRPr="00D14D51" w14:paraId="1B9C19A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5B1F72A"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1</w:t>
            </w:r>
          </w:p>
        </w:tc>
        <w:tc>
          <w:tcPr>
            <w:tcW w:w="1394" w:type="dxa"/>
            <w:tcBorders>
              <w:top w:val="nil"/>
              <w:left w:val="nil"/>
              <w:bottom w:val="single" w:sz="8" w:space="0" w:color="auto"/>
              <w:right w:val="single" w:sz="8" w:space="0" w:color="auto"/>
            </w:tcBorders>
            <w:vAlign w:val="center"/>
            <w:hideMark/>
          </w:tcPr>
          <w:p w14:paraId="0763CE31"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cit2</w:t>
            </w:r>
          </w:p>
        </w:tc>
        <w:tc>
          <w:tcPr>
            <w:tcW w:w="7460" w:type="dxa"/>
            <w:tcBorders>
              <w:top w:val="nil"/>
              <w:left w:val="nil"/>
              <w:bottom w:val="single" w:sz="8" w:space="0" w:color="auto"/>
              <w:right w:val="single" w:sz="8" w:space="0" w:color="auto"/>
            </w:tcBorders>
            <w:vAlign w:val="center"/>
            <w:hideMark/>
          </w:tcPr>
          <w:p w14:paraId="1AE9EFAA"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CTGAACCAGTATGTAATTAGAGACTTTAGTGGAGCGGATGGGCCATAATATGAGCCATAATATGGGCCATAATGAATGCTTCCAGCGAATGATTCGACAAATACTAACTAGTACAGACTTTGAAAACTCGTTTATCTGAAATTTTACCAGAAAGAGCCGAAGAAGTTAAGCAATTCAAGAAGGAACACGGTAAAACCGTATGTATTATATTTGAACACAGTATGGTGTTGATGTAGTATCATTTAGACTATAGATGGACCAAAATGGCACCTGTTGATGGTTTTATCTGCCAACGGTACCTGAGGAATTTAATACCAGATTGTGAAAAATCGCGAATGCTCGATACTAACAAATATTTAGGTTATTGGTGAAGTCTTATTAGAACAAGCCTACGGTGGTAAATGAGAGACCGAGCGGTATCAGCTCACTC</w:t>
            </w:r>
          </w:p>
        </w:tc>
      </w:tr>
      <w:tr w:rsidR="004D7404" w:rsidRPr="00D14D51" w14:paraId="7B45D5C5"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E9043A0"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2</w:t>
            </w:r>
          </w:p>
        </w:tc>
        <w:tc>
          <w:tcPr>
            <w:tcW w:w="1394" w:type="dxa"/>
            <w:tcBorders>
              <w:top w:val="nil"/>
              <w:left w:val="nil"/>
              <w:bottom w:val="single" w:sz="8" w:space="0" w:color="auto"/>
              <w:right w:val="single" w:sz="8" w:space="0" w:color="auto"/>
            </w:tcBorders>
            <w:vAlign w:val="center"/>
            <w:hideMark/>
          </w:tcPr>
          <w:p w14:paraId="0F7F40EC"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cps1</w:t>
            </w:r>
          </w:p>
        </w:tc>
        <w:tc>
          <w:tcPr>
            <w:tcW w:w="7460" w:type="dxa"/>
            <w:tcBorders>
              <w:top w:val="nil"/>
              <w:left w:val="nil"/>
              <w:bottom w:val="single" w:sz="8" w:space="0" w:color="auto"/>
              <w:right w:val="single" w:sz="8" w:space="0" w:color="auto"/>
            </w:tcBorders>
            <w:vAlign w:val="center"/>
            <w:hideMark/>
          </w:tcPr>
          <w:p w14:paraId="1FEA5183"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TGGTCTTGGGTATGTTTACGTACCAGTGACATTGACATTCCTATTGATCGTTATATGCGTCATACAACTATATTTTTAGCCTGGCATATTTGGTGCAATACATTAGTCTGTAGTACAAGTAAGAGTGCGGAATTATATCGGCTGGTGTATTTCCGAAGTCTCTCCATGTATAATGTCCAACTGCTATATTGACTGTAATATCACTTTTTGCTTTCAAATATAATACACTAATTCTCAGTATATACCTACTCTCCAACATTGTGCCGTGGTATGATCGGGTTTGAGAGTTGTCCTTGTTTTGGGCTTATCAGGTGAATAGATGGGGTCATTCGCTTATCAATTCCTAATTAGGTGCCCTACCCAATTTTTCAAAAATGGAATATAAGGGTGAACATCTACAGCGACTTCTTAGTACATTATTTGGAACAGAACCAATTGACAGAACCAATTGACAGAACCAATTGACAGAATCAATTGACAGAATCAATTGAAATATAAAAATGAGAGACCGAGCGGTATCAGCTCACTC</w:t>
            </w:r>
          </w:p>
        </w:tc>
      </w:tr>
      <w:tr w:rsidR="004D7404" w:rsidRPr="00D14D51" w14:paraId="7580418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126D5D6"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3</w:t>
            </w:r>
          </w:p>
        </w:tc>
        <w:tc>
          <w:tcPr>
            <w:tcW w:w="1394" w:type="dxa"/>
            <w:tcBorders>
              <w:top w:val="nil"/>
              <w:left w:val="nil"/>
              <w:bottom w:val="single" w:sz="8" w:space="0" w:color="auto"/>
              <w:right w:val="single" w:sz="8" w:space="0" w:color="auto"/>
            </w:tcBorders>
            <w:vAlign w:val="center"/>
            <w:hideMark/>
          </w:tcPr>
          <w:p w14:paraId="09E6428B"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hxt2</w:t>
            </w:r>
          </w:p>
        </w:tc>
        <w:tc>
          <w:tcPr>
            <w:tcW w:w="7460" w:type="dxa"/>
            <w:tcBorders>
              <w:top w:val="nil"/>
              <w:left w:val="nil"/>
              <w:bottom w:val="single" w:sz="8" w:space="0" w:color="auto"/>
              <w:right w:val="single" w:sz="8" w:space="0" w:color="auto"/>
            </w:tcBorders>
            <w:vAlign w:val="center"/>
            <w:hideMark/>
          </w:tcPr>
          <w:p w14:paraId="61939321"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TAATTTATTAATTTCTTGTATACCTATCTAGATCCATGCTTTAGTATATAAAATGATCTCGGAACATTAAGTAGATGCAGCCGATTAAAAATTATGTGTCCGCTATTTTTCTCCAATAAATCGTTGCCTCATAACTAAGCTGTCCTCAGATTTAGCTATGGTTTAGAACAATGTTCTATGTTGCATGGAGAAACTGGATGTTGATTCGCCTTTTCGCGAACTGAATAATCAGCCTTAGAATGGTATTGTCCCGCACCGGCACTTTTATGAGCGAGTGGGGCAACATGAATTTTTCCGGGGCATGGCACGGAGAAACTGGAGCGTGTATGGGATTAATCTTGCATGCCGGGATAAAAAATTTTTCCAGGTATTTTTCCGGAGGTTCTAAAATCTGTTATGCCTTGATGGTAGAAAGTATAAATAAGTGGGTTATCCCTCTTGAAAATTCAGAATTCTTTTCTTGTATTCAATTATTTATTTAATTTAGAAGTCAAATTATCAATGAGAGACCGAGCGGTATCAGCTCACTC</w:t>
            </w:r>
          </w:p>
        </w:tc>
      </w:tr>
      <w:tr w:rsidR="004D7404" w:rsidRPr="00D14D51" w14:paraId="36A2D1E2"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545E2757" w14:textId="77777777" w:rsidR="004D7404" w:rsidRPr="00D14D51" w:rsidRDefault="004D7404" w:rsidP="00A81255">
            <w:pPr>
              <w:spacing w:line="240" w:lineRule="auto"/>
              <w:ind w:firstLine="0"/>
              <w:contextualSpacing w:val="0"/>
              <w:mirrorIndents w:val="0"/>
              <w:textAlignment w:val="auto"/>
              <w:rPr>
                <w:color w:val="000000"/>
                <w:sz w:val="16"/>
                <w:szCs w:val="16"/>
              </w:rPr>
            </w:pPr>
            <w:r w:rsidRPr="00D14D51">
              <w:rPr>
                <w:color w:val="000000"/>
                <w:sz w:val="16"/>
                <w:szCs w:val="16"/>
              </w:rPr>
              <w:t>24</w:t>
            </w:r>
          </w:p>
        </w:tc>
        <w:tc>
          <w:tcPr>
            <w:tcW w:w="1394" w:type="dxa"/>
            <w:tcBorders>
              <w:top w:val="nil"/>
              <w:left w:val="nil"/>
              <w:bottom w:val="single" w:sz="8" w:space="0" w:color="auto"/>
              <w:right w:val="single" w:sz="8" w:space="0" w:color="auto"/>
            </w:tcBorders>
            <w:vAlign w:val="center"/>
            <w:hideMark/>
          </w:tcPr>
          <w:p w14:paraId="3B180C0C"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Pdhjen1</w:t>
            </w:r>
          </w:p>
        </w:tc>
        <w:tc>
          <w:tcPr>
            <w:tcW w:w="7460" w:type="dxa"/>
            <w:tcBorders>
              <w:top w:val="nil"/>
              <w:left w:val="nil"/>
              <w:bottom w:val="single" w:sz="8" w:space="0" w:color="auto"/>
              <w:right w:val="single" w:sz="8" w:space="0" w:color="auto"/>
            </w:tcBorders>
            <w:vAlign w:val="center"/>
            <w:hideMark/>
          </w:tcPr>
          <w:p w14:paraId="2493013A" w14:textId="77777777" w:rsidR="004D7404" w:rsidRPr="00D14D51" w:rsidRDefault="004D7404" w:rsidP="00A81255">
            <w:pPr>
              <w:spacing w:line="240" w:lineRule="auto"/>
              <w:ind w:firstLine="0"/>
              <w:contextualSpacing w:val="0"/>
              <w:mirrorIndents w:val="0"/>
              <w:jc w:val="left"/>
              <w:textAlignment w:val="auto"/>
              <w:rPr>
                <w:color w:val="000000"/>
                <w:sz w:val="16"/>
                <w:szCs w:val="16"/>
              </w:rPr>
            </w:pPr>
            <w:r w:rsidRPr="00D14D51">
              <w:rPr>
                <w:color w:val="000000"/>
                <w:sz w:val="16"/>
                <w:szCs w:val="16"/>
              </w:rPr>
              <w:t>TCAGAGCAGATTGTACTGGGTCTCAGTGCGCCAAAATGACAAGCAAATTCAACATGTACGTCACTTATCAAAAAGCTTATATTTTCTAAACTCCACAACAATTTGGGCGGCTCTGGATGAATTAGTTATCTGAATTACCGACAAGCATACATTATGGGTATATGGAGGTATTCTTTTTGGGGTTATCCCTTCTATATTGCACGAAGTGAGTTTTTTTTTTTTGGATCTAGTGCGATAATATGACAGGCTTTCAGGCCCCCAACCTACCCCACAAAAAATCTCTTTGCCGCAAAGTGAGTTACTACAAAAATACATAAGTAAGATATGTTATCCAGATATATGAGAATATTTGTAGAGTCGATAGTTATATCACTTAGAAAAATGAGAGACCGAGCGGTATCAGCTCACTC</w:t>
            </w:r>
          </w:p>
        </w:tc>
      </w:tr>
    </w:tbl>
    <w:p w14:paraId="60DE193A" w14:textId="77777777" w:rsidR="00014653" w:rsidRDefault="00014653">
      <w:pPr>
        <w:spacing w:after="160" w:line="259" w:lineRule="auto"/>
        <w:ind w:firstLine="0"/>
        <w:contextualSpacing w:val="0"/>
        <w:mirrorIndents w:val="0"/>
        <w:jc w:val="left"/>
        <w:textAlignment w:val="auto"/>
      </w:pPr>
      <w:r>
        <w:br w:type="page"/>
      </w:r>
    </w:p>
    <w:p w14:paraId="1F5A8D57" w14:textId="5B5CA6A3" w:rsidR="004D7404" w:rsidRPr="0098278D" w:rsidRDefault="004D7404" w:rsidP="0098278D">
      <w:pPr>
        <w:pStyle w:val="Heading1"/>
        <w:rPr>
          <w:b w:val="0"/>
          <w:bCs w:val="0"/>
          <w:i/>
          <w:iCs/>
        </w:rPr>
      </w:pPr>
      <w:r w:rsidRPr="001773B0">
        <w:lastRenderedPageBreak/>
        <w:t xml:space="preserve">Supplemental Table </w:t>
      </w:r>
      <w:r w:rsidR="0050121B">
        <w:t>S5</w:t>
      </w:r>
      <w:r w:rsidRPr="001773B0">
        <w:t>:</w:t>
      </w:r>
      <w:r w:rsidRPr="00075E83">
        <w:t xml:space="preserve"> </w:t>
      </w:r>
      <w:r w:rsidRPr="0098278D">
        <w:rPr>
          <w:b w:val="0"/>
          <w:bCs w:val="0"/>
          <w:i/>
          <w:iCs/>
        </w:rPr>
        <w:t xml:space="preserve">List of </w:t>
      </w:r>
      <w:r w:rsidR="008B608B" w:rsidRPr="0098278D">
        <w:rPr>
          <w:b w:val="0"/>
          <w:bCs w:val="0"/>
          <w:i/>
          <w:iCs/>
        </w:rPr>
        <w:t>t</w:t>
      </w:r>
      <w:r w:rsidRPr="0098278D">
        <w:rPr>
          <w:b w:val="0"/>
          <w:bCs w:val="0"/>
          <w:i/>
          <w:iCs/>
        </w:rPr>
        <w:t>erminator</w:t>
      </w:r>
      <w:r w:rsidR="008B608B" w:rsidRPr="0098278D">
        <w:rPr>
          <w:b w:val="0"/>
          <w:bCs w:val="0"/>
          <w:i/>
          <w:iCs/>
        </w:rPr>
        <w:t xml:space="preserve"> sequences in</w:t>
      </w:r>
      <w:r w:rsidRPr="0098278D">
        <w:rPr>
          <w:b w:val="0"/>
          <w:bCs w:val="0"/>
          <w:i/>
          <w:iCs/>
        </w:rPr>
        <w:t xml:space="preserve"> </w:t>
      </w:r>
      <w:r w:rsidR="008B608B" w:rsidRPr="0098278D">
        <w:rPr>
          <w:b w:val="0"/>
          <w:bCs w:val="0"/>
          <w:i/>
          <w:iCs/>
        </w:rPr>
        <w:t>the parts collection</w:t>
      </w:r>
      <w:r w:rsidRPr="0098278D">
        <w:rPr>
          <w:b w:val="0"/>
          <w:bCs w:val="0"/>
          <w:i/>
          <w:iCs/>
        </w:rPr>
        <w:t>.</w:t>
      </w:r>
    </w:p>
    <w:p w14:paraId="2830ACB1" w14:textId="77777777" w:rsidR="0098278D" w:rsidRPr="0098278D" w:rsidRDefault="0098278D" w:rsidP="0098278D"/>
    <w:tbl>
      <w:tblPr>
        <w:tblW w:w="9340" w:type="dxa"/>
        <w:tblLayout w:type="fixed"/>
        <w:tblLook w:val="04A0" w:firstRow="1" w:lastRow="0" w:firstColumn="1" w:lastColumn="0" w:noHBand="0" w:noVBand="1"/>
      </w:tblPr>
      <w:tblGrid>
        <w:gridCol w:w="486"/>
        <w:gridCol w:w="1394"/>
        <w:gridCol w:w="7460"/>
      </w:tblGrid>
      <w:tr w:rsidR="004D7404" w:rsidRPr="007E0D49" w14:paraId="386EAD09" w14:textId="77777777" w:rsidTr="00A81255">
        <w:trPr>
          <w:trHeight w:val="576"/>
        </w:trPr>
        <w:tc>
          <w:tcPr>
            <w:tcW w:w="486" w:type="dxa"/>
            <w:tcBorders>
              <w:top w:val="single" w:sz="8" w:space="0" w:color="auto"/>
              <w:left w:val="single" w:sz="8" w:space="0" w:color="auto"/>
              <w:bottom w:val="single" w:sz="8" w:space="0" w:color="auto"/>
              <w:right w:val="single" w:sz="8" w:space="0" w:color="auto"/>
            </w:tcBorders>
            <w:vAlign w:val="center"/>
            <w:hideMark/>
          </w:tcPr>
          <w:p w14:paraId="6FED0BF5" w14:textId="77777777" w:rsidR="004D7404" w:rsidRPr="007E0D49" w:rsidRDefault="004D7404" w:rsidP="00A81255">
            <w:pPr>
              <w:spacing w:line="240" w:lineRule="auto"/>
              <w:ind w:firstLine="0"/>
              <w:contextualSpacing w:val="0"/>
              <w:mirrorIndents w:val="0"/>
              <w:jc w:val="left"/>
              <w:textAlignment w:val="auto"/>
              <w:rPr>
                <w:b/>
                <w:bCs/>
                <w:color w:val="000000"/>
                <w:sz w:val="16"/>
                <w:szCs w:val="16"/>
              </w:rPr>
            </w:pPr>
            <w:r w:rsidRPr="007E0D49">
              <w:rPr>
                <w:b/>
                <w:bCs/>
                <w:color w:val="000000"/>
                <w:sz w:val="16"/>
                <w:szCs w:val="16"/>
              </w:rPr>
              <w:t>S/N</w:t>
            </w:r>
          </w:p>
        </w:tc>
        <w:tc>
          <w:tcPr>
            <w:tcW w:w="1394" w:type="dxa"/>
            <w:tcBorders>
              <w:top w:val="single" w:sz="8" w:space="0" w:color="auto"/>
              <w:left w:val="nil"/>
              <w:bottom w:val="single" w:sz="8" w:space="0" w:color="auto"/>
              <w:right w:val="single" w:sz="8" w:space="0" w:color="auto"/>
            </w:tcBorders>
            <w:vAlign w:val="center"/>
            <w:hideMark/>
          </w:tcPr>
          <w:p w14:paraId="73F0AF89" w14:textId="77777777" w:rsidR="004D7404" w:rsidRPr="007E0D49" w:rsidRDefault="004D7404" w:rsidP="00A81255">
            <w:pPr>
              <w:spacing w:line="240" w:lineRule="auto"/>
              <w:ind w:firstLine="0"/>
              <w:contextualSpacing w:val="0"/>
              <w:mirrorIndents w:val="0"/>
              <w:jc w:val="left"/>
              <w:textAlignment w:val="auto"/>
              <w:rPr>
                <w:b/>
                <w:bCs/>
                <w:color w:val="000000"/>
                <w:sz w:val="16"/>
                <w:szCs w:val="16"/>
              </w:rPr>
            </w:pPr>
            <w:r w:rsidRPr="007E0D49">
              <w:rPr>
                <w:b/>
                <w:bCs/>
                <w:color w:val="000000"/>
                <w:sz w:val="16"/>
                <w:szCs w:val="16"/>
              </w:rPr>
              <w:t>Terminator</w:t>
            </w:r>
          </w:p>
        </w:tc>
        <w:tc>
          <w:tcPr>
            <w:tcW w:w="7460" w:type="dxa"/>
            <w:tcBorders>
              <w:top w:val="single" w:sz="8" w:space="0" w:color="auto"/>
              <w:left w:val="nil"/>
              <w:bottom w:val="single" w:sz="8" w:space="0" w:color="auto"/>
              <w:right w:val="single" w:sz="8" w:space="0" w:color="auto"/>
            </w:tcBorders>
            <w:vAlign w:val="center"/>
            <w:hideMark/>
          </w:tcPr>
          <w:p w14:paraId="738B0C95" w14:textId="77777777" w:rsidR="004D7404" w:rsidRPr="007E0D49" w:rsidRDefault="004D7404" w:rsidP="00A81255">
            <w:pPr>
              <w:spacing w:line="240" w:lineRule="auto"/>
              <w:ind w:firstLine="0"/>
              <w:contextualSpacing w:val="0"/>
              <w:mirrorIndents w:val="0"/>
              <w:jc w:val="left"/>
              <w:textAlignment w:val="auto"/>
              <w:rPr>
                <w:b/>
                <w:bCs/>
                <w:color w:val="000000"/>
                <w:sz w:val="16"/>
                <w:szCs w:val="16"/>
              </w:rPr>
            </w:pPr>
            <w:r w:rsidRPr="007E0D49">
              <w:rPr>
                <w:b/>
                <w:bCs/>
                <w:color w:val="000000"/>
                <w:sz w:val="16"/>
                <w:szCs w:val="16"/>
              </w:rPr>
              <w:t>Nucleotide sequence</w:t>
            </w:r>
          </w:p>
        </w:tc>
      </w:tr>
      <w:tr w:rsidR="004D7404" w:rsidRPr="007E0D49" w14:paraId="486BC30F"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8F10452"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w:t>
            </w:r>
          </w:p>
        </w:tc>
        <w:tc>
          <w:tcPr>
            <w:tcW w:w="1394" w:type="dxa"/>
            <w:tcBorders>
              <w:top w:val="nil"/>
              <w:left w:val="nil"/>
              <w:bottom w:val="single" w:sz="8" w:space="0" w:color="auto"/>
              <w:right w:val="single" w:sz="8" w:space="0" w:color="auto"/>
            </w:tcBorders>
            <w:vAlign w:val="center"/>
            <w:hideMark/>
          </w:tcPr>
          <w:p w14:paraId="213F6D4C"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pfy1</w:t>
            </w:r>
          </w:p>
        </w:tc>
        <w:tc>
          <w:tcPr>
            <w:tcW w:w="7460" w:type="dxa"/>
            <w:tcBorders>
              <w:top w:val="nil"/>
              <w:left w:val="nil"/>
              <w:bottom w:val="single" w:sz="8" w:space="0" w:color="auto"/>
              <w:right w:val="single" w:sz="8" w:space="0" w:color="auto"/>
            </w:tcBorders>
            <w:vAlign w:val="center"/>
            <w:hideMark/>
          </w:tcPr>
          <w:p w14:paraId="1950B63B"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GGCCTGTCCGAATTCGGGCACTTGAATACCAATTTGCGTTATGTGGCCACGGGCTCTTTTCACGCTGTCATCACCATACTCTCGGTAACGGCTGTATGAGATGATGTATTATGTAGCGGGAAGTTTATAGTAACTAATATTATACAAGTATTGTAACTGTAGGGGTTTGCTACTCAAACTGTGACTACTATGTCATGATTATCGGCCTGATACCATATATATTACATTTTTACCACTCAATTCGCTCAATATATACATTATCTATAGACATTACATTCTGAAGGACTTATACCCTTGCAACGGTGCACCCTCTAGTGAAAAAACTGCAGAGCAAGCACTTCAAACAGGGTTTCTACCATTTTTGTAAGCCATTGAGAACCCATAGTCAATGAATCACTCCCTCAGAGACCGAGCGGTATCAGCTCACTC</w:t>
            </w:r>
          </w:p>
        </w:tc>
      </w:tr>
      <w:tr w:rsidR="004D7404" w:rsidRPr="007E0D49" w14:paraId="04148FB4"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926F72E"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w:t>
            </w:r>
          </w:p>
        </w:tc>
        <w:tc>
          <w:tcPr>
            <w:tcW w:w="1394" w:type="dxa"/>
            <w:tcBorders>
              <w:top w:val="nil"/>
              <w:left w:val="nil"/>
              <w:bottom w:val="single" w:sz="8" w:space="0" w:color="auto"/>
              <w:right w:val="single" w:sz="8" w:space="0" w:color="auto"/>
            </w:tcBorders>
            <w:vAlign w:val="center"/>
            <w:hideMark/>
          </w:tcPr>
          <w:p w14:paraId="16E58CA9"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fba1</w:t>
            </w:r>
          </w:p>
        </w:tc>
        <w:tc>
          <w:tcPr>
            <w:tcW w:w="7460" w:type="dxa"/>
            <w:tcBorders>
              <w:top w:val="nil"/>
              <w:left w:val="nil"/>
              <w:bottom w:val="single" w:sz="8" w:space="0" w:color="auto"/>
              <w:right w:val="single" w:sz="8" w:space="0" w:color="auto"/>
            </w:tcBorders>
            <w:vAlign w:val="center"/>
            <w:hideMark/>
          </w:tcPr>
          <w:p w14:paraId="7F51E6EA"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TTTAACCCGTATAGAGCCATATATACTATATGTAATTTATCTATCTACCCTAATATAACGTCTCCAGTAAGAAAAGTTTTCCAGTGTGTGCGAATCAATTTTCTGATATCTAAAACCTCCTAAACGAATCAAATTATGTATGTAGCAATCCTCAGAGACCGAGCGGTATCAGCTCACTC</w:t>
            </w:r>
          </w:p>
        </w:tc>
      </w:tr>
      <w:tr w:rsidR="004D7404" w:rsidRPr="007E0D49" w14:paraId="76EADE79"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3D9A710"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3</w:t>
            </w:r>
          </w:p>
        </w:tc>
        <w:tc>
          <w:tcPr>
            <w:tcW w:w="1394" w:type="dxa"/>
            <w:tcBorders>
              <w:top w:val="nil"/>
              <w:left w:val="nil"/>
              <w:bottom w:val="single" w:sz="8" w:space="0" w:color="auto"/>
              <w:right w:val="single" w:sz="8" w:space="0" w:color="auto"/>
            </w:tcBorders>
            <w:vAlign w:val="center"/>
            <w:hideMark/>
          </w:tcPr>
          <w:p w14:paraId="6FEACCE7"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hhf2</w:t>
            </w:r>
          </w:p>
        </w:tc>
        <w:tc>
          <w:tcPr>
            <w:tcW w:w="7460" w:type="dxa"/>
            <w:tcBorders>
              <w:top w:val="nil"/>
              <w:left w:val="nil"/>
              <w:bottom w:val="single" w:sz="8" w:space="0" w:color="auto"/>
              <w:right w:val="single" w:sz="8" w:space="0" w:color="auto"/>
            </w:tcBorders>
            <w:vAlign w:val="center"/>
            <w:hideMark/>
          </w:tcPr>
          <w:p w14:paraId="1DC3ADAF"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TTTATACGATCAATATATGGGTTTATGTTATGAAAGGCATTGTAGGATGTAGAGTAGACTGGAGGTCTAAAATAGACTGGGGACGATATGAATAGGTTGATTAGGGGCCTGAAAATTGGAATGGTTTCTATGTGTTCTATATGGGTATTATATAGGTACTATTTGCTCTATTTGGGTATAATTTCGGCATGATATCTCTCCTCAGAGACCGAGCGGTATCAGCTCACTC</w:t>
            </w:r>
          </w:p>
        </w:tc>
      </w:tr>
      <w:tr w:rsidR="004D7404" w:rsidRPr="007E0D49" w14:paraId="1CA17CC2"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B65C83C"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4</w:t>
            </w:r>
          </w:p>
        </w:tc>
        <w:tc>
          <w:tcPr>
            <w:tcW w:w="1394" w:type="dxa"/>
            <w:tcBorders>
              <w:top w:val="nil"/>
              <w:left w:val="nil"/>
              <w:bottom w:val="single" w:sz="8" w:space="0" w:color="auto"/>
              <w:right w:val="single" w:sz="8" w:space="0" w:color="auto"/>
            </w:tcBorders>
            <w:vAlign w:val="center"/>
            <w:hideMark/>
          </w:tcPr>
          <w:p w14:paraId="7ABF7E6F"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rpl28</w:t>
            </w:r>
          </w:p>
        </w:tc>
        <w:tc>
          <w:tcPr>
            <w:tcW w:w="7460" w:type="dxa"/>
            <w:tcBorders>
              <w:top w:val="nil"/>
              <w:left w:val="nil"/>
              <w:bottom w:val="single" w:sz="8" w:space="0" w:color="auto"/>
              <w:right w:val="single" w:sz="8" w:space="0" w:color="auto"/>
            </w:tcBorders>
            <w:vAlign w:val="center"/>
            <w:hideMark/>
          </w:tcPr>
          <w:p w14:paraId="1F6263F5"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TAAACTAAGTAATGAATTGTTTGTATATTTTACTCAAATAAATAATTGACTACGTGTTTCTTAATTCCGAGAGATTTTATTTCTTAATATAATTCACATTTTAGTGTTCAATGGATTGTAGGTACATGAATATCTATAGAGCTGACATTTAGTGAGCTTTTTGACGCAACAATACAAGAGAGGATATAGTTCCAAGCTTGTAGTGTTAGTCCTACTGTGACAAGACTAGAGTAAATTTAGAGGTATATAAAACCCAAATTACATACCATTTACTACAAGATAGTATCACCTACAAGCTGCCTCAGAGACCGAGCGGTATCAGCTCACTC</w:t>
            </w:r>
          </w:p>
        </w:tc>
      </w:tr>
      <w:tr w:rsidR="004D7404" w:rsidRPr="007E0D49" w14:paraId="4FE27B4D"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7A3BCE47"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5</w:t>
            </w:r>
          </w:p>
        </w:tc>
        <w:tc>
          <w:tcPr>
            <w:tcW w:w="1394" w:type="dxa"/>
            <w:tcBorders>
              <w:top w:val="nil"/>
              <w:left w:val="nil"/>
              <w:bottom w:val="single" w:sz="8" w:space="0" w:color="auto"/>
              <w:right w:val="single" w:sz="8" w:space="0" w:color="auto"/>
            </w:tcBorders>
            <w:vAlign w:val="center"/>
            <w:hideMark/>
          </w:tcPr>
          <w:p w14:paraId="636575A6"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rps9</w:t>
            </w:r>
          </w:p>
        </w:tc>
        <w:tc>
          <w:tcPr>
            <w:tcW w:w="7460" w:type="dxa"/>
            <w:tcBorders>
              <w:top w:val="nil"/>
              <w:left w:val="nil"/>
              <w:bottom w:val="single" w:sz="8" w:space="0" w:color="auto"/>
              <w:right w:val="single" w:sz="8" w:space="0" w:color="auto"/>
            </w:tcBorders>
            <w:vAlign w:val="center"/>
            <w:hideMark/>
          </w:tcPr>
          <w:p w14:paraId="465F44E2"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ATCATTTGATTTTTAGTTAATATTTACTTCACTTTAAATTAATAATATATTCTAATTTGGTCTTTTCCAATCTACTTTTCATTTATATTTATGTAGTATAGCAAAATTAATGGTTATTTATGGGTAATTTACTTTGTAATCTAGCGGATACTATCGTTACCATTCCCTATACTAAACGTACTCCCAATTGACCTATTGGGCACCATGCAACACTTATCACCATGTTCATGAGATCACTATAGCTATTACTCAATTAGGGTTCCAGCCCGATGTTACACAAAAACATCGAAAATGAAAATTCCTCAGAGACCGAGCGGTATCAGCTCACTC</w:t>
            </w:r>
          </w:p>
        </w:tc>
      </w:tr>
      <w:tr w:rsidR="004D7404" w:rsidRPr="007E0D49" w14:paraId="4F08DC18"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EA113B6"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6</w:t>
            </w:r>
          </w:p>
        </w:tc>
        <w:tc>
          <w:tcPr>
            <w:tcW w:w="1394" w:type="dxa"/>
            <w:tcBorders>
              <w:top w:val="nil"/>
              <w:left w:val="nil"/>
              <w:bottom w:val="single" w:sz="8" w:space="0" w:color="auto"/>
              <w:right w:val="single" w:sz="8" w:space="0" w:color="auto"/>
            </w:tcBorders>
            <w:vAlign w:val="center"/>
            <w:hideMark/>
          </w:tcPr>
          <w:p w14:paraId="447E05AF"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eno2</w:t>
            </w:r>
          </w:p>
        </w:tc>
        <w:tc>
          <w:tcPr>
            <w:tcW w:w="7460" w:type="dxa"/>
            <w:tcBorders>
              <w:top w:val="nil"/>
              <w:left w:val="nil"/>
              <w:bottom w:val="single" w:sz="8" w:space="0" w:color="auto"/>
              <w:right w:val="single" w:sz="8" w:space="0" w:color="auto"/>
            </w:tcBorders>
            <w:vAlign w:val="center"/>
            <w:hideMark/>
          </w:tcPr>
          <w:p w14:paraId="31ACD8E0"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TCATTTAATGTCCTTATTTATATTTTGATAAAAGTCGTTTATTGAATACACGCTGCTAATAACTTGTTTATTTGTAGATCTATATTCCCTCAGAGACCGAGCGGTATCAGCTCACTC</w:t>
            </w:r>
          </w:p>
        </w:tc>
      </w:tr>
      <w:tr w:rsidR="004D7404" w:rsidRPr="007E0D49" w14:paraId="6EB1038B"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1F072F1"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7</w:t>
            </w:r>
          </w:p>
        </w:tc>
        <w:tc>
          <w:tcPr>
            <w:tcW w:w="1394" w:type="dxa"/>
            <w:tcBorders>
              <w:top w:val="nil"/>
              <w:left w:val="nil"/>
              <w:bottom w:val="single" w:sz="8" w:space="0" w:color="auto"/>
              <w:right w:val="single" w:sz="8" w:space="0" w:color="auto"/>
            </w:tcBorders>
            <w:vAlign w:val="center"/>
            <w:hideMark/>
          </w:tcPr>
          <w:p w14:paraId="20764272"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hxt7</w:t>
            </w:r>
          </w:p>
        </w:tc>
        <w:tc>
          <w:tcPr>
            <w:tcW w:w="7460" w:type="dxa"/>
            <w:tcBorders>
              <w:top w:val="nil"/>
              <w:left w:val="nil"/>
              <w:bottom w:val="single" w:sz="8" w:space="0" w:color="auto"/>
              <w:right w:val="single" w:sz="8" w:space="0" w:color="auto"/>
            </w:tcBorders>
            <w:vAlign w:val="center"/>
            <w:hideMark/>
          </w:tcPr>
          <w:p w14:paraId="73DFE069"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CCACTCTCGCGGACGAATACAATATAATAATATAATAATAATATAATATAATAGAACTCGGTAATAGAATAATTTGATCTCCCTTGAGGCGACCTATGTTGTGTATACGCTTTATGATATAGTTAATTAGATTGCATGTTATATACGCCTTATGATAAGTTCTTTGTAATATAGGGATGTATTTAATGCTGTTCAGGACTGTTAACCGCAGTAACTGATAATGCTATAGTGCTGAATACTAATGGGTTACAGTTAATGTAAAAGCCAAATTTTTGTTTTGTAGCCAGCAATCCGCTCATTAGCCAAATCAGGTAATCCGACCTTCGCTTTGTACTTAAAGAAGGCAATAACAATAAAGAACAAACGACTCAATCTCAATGAAATAAATTGCCCAAATACTACTTTTGTCTATCCAGCTTAACTACATAACATCTACATAAACTGTATTGCTGCAACTAGGAACATAACAACCATATCGGTGTATTATGTAATGTTTTTCCCTCAGAGACCGAGCGGTATCAGCTCACTC</w:t>
            </w:r>
          </w:p>
        </w:tc>
      </w:tr>
      <w:tr w:rsidR="004D7404" w:rsidRPr="007E0D49" w14:paraId="2D44351D"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7E1DED0"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8</w:t>
            </w:r>
          </w:p>
        </w:tc>
        <w:tc>
          <w:tcPr>
            <w:tcW w:w="1394" w:type="dxa"/>
            <w:tcBorders>
              <w:top w:val="nil"/>
              <w:left w:val="nil"/>
              <w:bottom w:val="single" w:sz="8" w:space="0" w:color="auto"/>
              <w:right w:val="single" w:sz="8" w:space="0" w:color="auto"/>
            </w:tcBorders>
            <w:vAlign w:val="center"/>
            <w:hideMark/>
          </w:tcPr>
          <w:p w14:paraId="4F2D9A04"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his5</w:t>
            </w:r>
          </w:p>
        </w:tc>
        <w:tc>
          <w:tcPr>
            <w:tcW w:w="7460" w:type="dxa"/>
            <w:tcBorders>
              <w:top w:val="nil"/>
              <w:left w:val="nil"/>
              <w:bottom w:val="single" w:sz="8" w:space="0" w:color="auto"/>
              <w:right w:val="single" w:sz="8" w:space="0" w:color="auto"/>
            </w:tcBorders>
            <w:vAlign w:val="center"/>
            <w:hideMark/>
          </w:tcPr>
          <w:p w14:paraId="237A7E18"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TGTATTATCTGTGGTATATATATATATATACATATAAACAAGTAAAGTTGTAGTATAGGTGATCCATAGCGTAATTAATTGTATGATAAAATTTTTGCCGGGTAACATTTTCGATTCTATGAGAAATTCAATTTTTTTCACCGACTTAACCTCAGAGACCGAGCGGTATCAGCTCACTC</w:t>
            </w:r>
          </w:p>
        </w:tc>
      </w:tr>
      <w:tr w:rsidR="004D7404" w:rsidRPr="007E0D49" w14:paraId="1841519F"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CB65D92"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9</w:t>
            </w:r>
          </w:p>
        </w:tc>
        <w:tc>
          <w:tcPr>
            <w:tcW w:w="1394" w:type="dxa"/>
            <w:tcBorders>
              <w:top w:val="nil"/>
              <w:left w:val="nil"/>
              <w:bottom w:val="single" w:sz="8" w:space="0" w:color="auto"/>
              <w:right w:val="single" w:sz="8" w:space="0" w:color="auto"/>
            </w:tcBorders>
            <w:vAlign w:val="center"/>
            <w:hideMark/>
          </w:tcPr>
          <w:p w14:paraId="6B30812E"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ytk6</w:t>
            </w:r>
          </w:p>
        </w:tc>
        <w:tc>
          <w:tcPr>
            <w:tcW w:w="7460" w:type="dxa"/>
            <w:tcBorders>
              <w:top w:val="nil"/>
              <w:left w:val="nil"/>
              <w:bottom w:val="single" w:sz="8" w:space="0" w:color="auto"/>
              <w:right w:val="single" w:sz="8" w:space="0" w:color="auto"/>
            </w:tcBorders>
            <w:vAlign w:val="center"/>
            <w:hideMark/>
          </w:tcPr>
          <w:p w14:paraId="3ED8A511"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TTGAACCGGGGGGATACATGGGTGTATTGATTCGAAGAATATCGATCGGTTTTTATTTAAGGTCGTCGTATTAGCTTTAGTAAATTTATTAATATACAAGTCTATTGAATAAATTAGTACTATAGCACCCATATATCAAATAGTGGGTGATTATTACTGTATTACATTTTTCAACAGTTACTATTTAATCGTAACGCATCCTCAGAGACCGAGCGGTATCAGCTCACTC</w:t>
            </w:r>
          </w:p>
        </w:tc>
      </w:tr>
      <w:tr w:rsidR="004D7404" w:rsidRPr="007E0D49" w14:paraId="1CF26266"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CE50F70"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1</w:t>
            </w:r>
          </w:p>
        </w:tc>
        <w:tc>
          <w:tcPr>
            <w:tcW w:w="1394" w:type="dxa"/>
            <w:tcBorders>
              <w:top w:val="nil"/>
              <w:left w:val="nil"/>
              <w:bottom w:val="single" w:sz="8" w:space="0" w:color="auto"/>
              <w:right w:val="single" w:sz="8" w:space="0" w:color="auto"/>
            </w:tcBorders>
            <w:vAlign w:val="center"/>
            <w:hideMark/>
          </w:tcPr>
          <w:p w14:paraId="1A8E0AE4"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eft2</w:t>
            </w:r>
          </w:p>
        </w:tc>
        <w:tc>
          <w:tcPr>
            <w:tcW w:w="7460" w:type="dxa"/>
            <w:tcBorders>
              <w:top w:val="nil"/>
              <w:left w:val="nil"/>
              <w:bottom w:val="single" w:sz="8" w:space="0" w:color="auto"/>
              <w:right w:val="single" w:sz="8" w:space="0" w:color="auto"/>
            </w:tcBorders>
            <w:vAlign w:val="center"/>
            <w:hideMark/>
          </w:tcPr>
          <w:p w14:paraId="56448014"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CTTATTAAATACTTAATTTTTAAATTATTAATGTTTGGTAAGTCAATTTCTATCTAATATGTATTTTTTTATTCTGTTTATTGAACTCTATTTGTAATTTGAATCTCTTTCAAGAATATATGATACTTTATAAAATCTAACACCCGTGTGACCACAACGCATAACGCCAATTGCTTTCGTTTATAGATTACCTCCTGTCCCTCAGAGACCGAGCGGTATCAGCTCACTC</w:t>
            </w:r>
          </w:p>
        </w:tc>
      </w:tr>
      <w:tr w:rsidR="004D7404" w:rsidRPr="007E0D49" w14:paraId="32D13C7F"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9B5A272"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2</w:t>
            </w:r>
          </w:p>
        </w:tc>
        <w:tc>
          <w:tcPr>
            <w:tcW w:w="1394" w:type="dxa"/>
            <w:tcBorders>
              <w:top w:val="nil"/>
              <w:left w:val="nil"/>
              <w:bottom w:val="single" w:sz="8" w:space="0" w:color="auto"/>
              <w:right w:val="single" w:sz="8" w:space="0" w:color="auto"/>
            </w:tcBorders>
            <w:vAlign w:val="center"/>
            <w:hideMark/>
          </w:tcPr>
          <w:p w14:paraId="6825BC83"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hta1</w:t>
            </w:r>
          </w:p>
        </w:tc>
        <w:tc>
          <w:tcPr>
            <w:tcW w:w="7460" w:type="dxa"/>
            <w:tcBorders>
              <w:top w:val="nil"/>
              <w:left w:val="nil"/>
              <w:bottom w:val="single" w:sz="8" w:space="0" w:color="auto"/>
              <w:right w:val="single" w:sz="8" w:space="0" w:color="auto"/>
            </w:tcBorders>
            <w:vAlign w:val="center"/>
            <w:hideMark/>
          </w:tcPr>
          <w:p w14:paraId="0ABDEA46"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TGAATTAGATTTCATAATGAAGGGTTATATTTCTCTGTGTATTATATAAGTTTATTAATGTATATTATCTAGATGTGGGGTTTAATTTTCAATTTCATAGTCTTATTTAAAAAGAAGAACCTCAGAGACCGAGCGGTATCAGCTCACTC</w:t>
            </w:r>
          </w:p>
        </w:tc>
      </w:tr>
      <w:tr w:rsidR="004D7404" w:rsidRPr="007E0D49" w14:paraId="2A05E556"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00AAF67"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3</w:t>
            </w:r>
          </w:p>
        </w:tc>
        <w:tc>
          <w:tcPr>
            <w:tcW w:w="1394" w:type="dxa"/>
            <w:tcBorders>
              <w:top w:val="nil"/>
              <w:left w:val="nil"/>
              <w:bottom w:val="single" w:sz="8" w:space="0" w:color="auto"/>
              <w:right w:val="single" w:sz="8" w:space="0" w:color="auto"/>
            </w:tcBorders>
            <w:vAlign w:val="center"/>
            <w:hideMark/>
          </w:tcPr>
          <w:p w14:paraId="54F7BF09"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mrpl22</w:t>
            </w:r>
          </w:p>
        </w:tc>
        <w:tc>
          <w:tcPr>
            <w:tcW w:w="7460" w:type="dxa"/>
            <w:tcBorders>
              <w:top w:val="nil"/>
              <w:left w:val="nil"/>
              <w:bottom w:val="single" w:sz="8" w:space="0" w:color="auto"/>
              <w:right w:val="single" w:sz="8" w:space="0" w:color="auto"/>
            </w:tcBorders>
            <w:vAlign w:val="center"/>
            <w:hideMark/>
          </w:tcPr>
          <w:p w14:paraId="3F689416"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CTTGTACATATATATATAATACTATAATTTATCACTATCATTTATTCCTGGACCTTATAAGACTATCGGTCGCTCGCTCACCGATGTATGATCCGATCACACCGTGTCTGTGCCTGCGATAACGTAATGTTTTTAGGTATTTCCGTCATGACCGAGTTTAACCCTATAAAAGACTCCTCTAACCGTCCACTGACCCTATTATTTCCGTGGCACAGTGACGTTATTCTAGCTCAATTTTCTTGTATATAGTATTAGTGCTCCAAAATGTCTAGACTACTTAATTCTTATCACCTGTTATACCTCAGAGACCGAGCGGTATCAGCTCACTC</w:t>
            </w:r>
          </w:p>
        </w:tc>
      </w:tr>
      <w:tr w:rsidR="004D7404" w:rsidRPr="007E0D49" w14:paraId="5FAA6E7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F3BE9D0"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lastRenderedPageBreak/>
              <w:t>14</w:t>
            </w:r>
          </w:p>
        </w:tc>
        <w:tc>
          <w:tcPr>
            <w:tcW w:w="1394" w:type="dxa"/>
            <w:tcBorders>
              <w:top w:val="nil"/>
              <w:left w:val="nil"/>
              <w:bottom w:val="single" w:sz="8" w:space="0" w:color="auto"/>
              <w:right w:val="single" w:sz="8" w:space="0" w:color="auto"/>
            </w:tcBorders>
            <w:vAlign w:val="center"/>
            <w:hideMark/>
          </w:tcPr>
          <w:p w14:paraId="788594AB"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pxr1</w:t>
            </w:r>
          </w:p>
        </w:tc>
        <w:tc>
          <w:tcPr>
            <w:tcW w:w="7460" w:type="dxa"/>
            <w:tcBorders>
              <w:top w:val="nil"/>
              <w:left w:val="nil"/>
              <w:bottom w:val="single" w:sz="8" w:space="0" w:color="auto"/>
              <w:right w:val="single" w:sz="8" w:space="0" w:color="auto"/>
            </w:tcBorders>
            <w:vAlign w:val="center"/>
            <w:hideMark/>
          </w:tcPr>
          <w:p w14:paraId="37A56898"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ACAGATATAGATTACAATTTAATAAATTTATTACAACTATATATAAAATACATCCTCATTAATTCACTCGACCTCAGAGACCGAGCGGTATCAGCTCACTC</w:t>
            </w:r>
          </w:p>
        </w:tc>
      </w:tr>
      <w:tr w:rsidR="004D7404" w:rsidRPr="007E0D49" w14:paraId="3955AF8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85C2CD0"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5</w:t>
            </w:r>
          </w:p>
        </w:tc>
        <w:tc>
          <w:tcPr>
            <w:tcW w:w="1394" w:type="dxa"/>
            <w:tcBorders>
              <w:top w:val="nil"/>
              <w:left w:val="nil"/>
              <w:bottom w:val="single" w:sz="8" w:space="0" w:color="auto"/>
              <w:right w:val="single" w:sz="8" w:space="0" w:color="auto"/>
            </w:tcBorders>
            <w:vAlign w:val="center"/>
            <w:hideMark/>
          </w:tcPr>
          <w:p w14:paraId="732FE4C7"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pdc1</w:t>
            </w:r>
          </w:p>
        </w:tc>
        <w:tc>
          <w:tcPr>
            <w:tcW w:w="7460" w:type="dxa"/>
            <w:tcBorders>
              <w:top w:val="nil"/>
              <w:left w:val="nil"/>
              <w:bottom w:val="single" w:sz="8" w:space="0" w:color="auto"/>
              <w:right w:val="single" w:sz="8" w:space="0" w:color="auto"/>
            </w:tcBorders>
            <w:vAlign w:val="center"/>
            <w:hideMark/>
          </w:tcPr>
          <w:p w14:paraId="0F688F7F"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AGAAAATGTTCGGTAATCTCAATTGAGACTGTATTTTTTAATTAATGATGCTTCTAATTAGAATAATACGAATATATATAGTCTCTATTTAATAAATCTTCTTATGGTAAGAAATAGAAATAATTGAATATAGTCAATTTTATTTCATTTAGAGTAAATTTCATAAATTTTGACATTGGTTGCTCGCATTTTGGTCCTTCCTCAGAGACCGAGCGGTATCAGCTCACTC</w:t>
            </w:r>
          </w:p>
        </w:tc>
      </w:tr>
      <w:tr w:rsidR="004D7404" w:rsidRPr="007E0D49" w14:paraId="1233204E"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73B0D28"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6</w:t>
            </w:r>
          </w:p>
        </w:tc>
        <w:tc>
          <w:tcPr>
            <w:tcW w:w="1394" w:type="dxa"/>
            <w:tcBorders>
              <w:top w:val="nil"/>
              <w:left w:val="nil"/>
              <w:bottom w:val="single" w:sz="8" w:space="0" w:color="auto"/>
              <w:right w:val="single" w:sz="8" w:space="0" w:color="auto"/>
            </w:tcBorders>
            <w:vAlign w:val="center"/>
            <w:hideMark/>
          </w:tcPr>
          <w:p w14:paraId="1F7485D5"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mam33</w:t>
            </w:r>
          </w:p>
        </w:tc>
        <w:tc>
          <w:tcPr>
            <w:tcW w:w="7460" w:type="dxa"/>
            <w:tcBorders>
              <w:top w:val="nil"/>
              <w:left w:val="nil"/>
              <w:bottom w:val="single" w:sz="8" w:space="0" w:color="auto"/>
              <w:right w:val="single" w:sz="8" w:space="0" w:color="auto"/>
            </w:tcBorders>
            <w:vAlign w:val="center"/>
            <w:hideMark/>
          </w:tcPr>
          <w:p w14:paraId="543F0F19"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TAACTCCAAGTTCCTAAAGTTCTTTGACTAAGTCAAAATTACAATATCCAATTTTATGTGTTTTATATGCGTTTTACCTGTTAATAGTTCAAAGTTGTCTATAGTTTATGTTTAAAGTACGTTTTTAGCTGCAATATGTGTAAAAGTAAGGATGTCTATATCTCTATATATTGTGACTGCTTCTCGTGATCTGCGCATGCCTCAGAGACCGAGCGGTATCAGCTCACTC</w:t>
            </w:r>
          </w:p>
        </w:tc>
      </w:tr>
      <w:tr w:rsidR="004D7404" w:rsidRPr="007E0D49" w14:paraId="2431D2BD"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E6B0B3B"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7</w:t>
            </w:r>
          </w:p>
        </w:tc>
        <w:tc>
          <w:tcPr>
            <w:tcW w:w="1394" w:type="dxa"/>
            <w:tcBorders>
              <w:top w:val="nil"/>
              <w:left w:val="nil"/>
              <w:bottom w:val="single" w:sz="8" w:space="0" w:color="auto"/>
              <w:right w:val="single" w:sz="8" w:space="0" w:color="auto"/>
            </w:tcBorders>
            <w:vAlign w:val="center"/>
            <w:hideMark/>
          </w:tcPr>
          <w:p w14:paraId="7B9AA76E"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rpl8</w:t>
            </w:r>
          </w:p>
        </w:tc>
        <w:tc>
          <w:tcPr>
            <w:tcW w:w="7460" w:type="dxa"/>
            <w:tcBorders>
              <w:top w:val="nil"/>
              <w:left w:val="nil"/>
              <w:bottom w:val="single" w:sz="8" w:space="0" w:color="auto"/>
              <w:right w:val="single" w:sz="8" w:space="0" w:color="auto"/>
            </w:tcBorders>
            <w:vAlign w:val="center"/>
            <w:hideMark/>
          </w:tcPr>
          <w:p w14:paraId="77160E5C"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ATCTCATGTTTATAGTTATCTAATAATTATATATAATCGGTCGTTCCAAGTACTTTAATACATCTGAATCTACTTAATTTCTGGGGATAGTCTCTCGTATACTGTACCATATGTACTATATGTCAATGAAATTTTCAGCTGAGGTCCGGGTAATGAGGCTCGAATTTCTGGCCAATAACAGTTTTGATTTTTCTCATTTACCTCAGAGACCGAGCGGTATCAGCTCACTC</w:t>
            </w:r>
          </w:p>
        </w:tc>
      </w:tr>
      <w:tr w:rsidR="004D7404" w:rsidRPr="007E0D49" w14:paraId="1140DD23"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266E651E"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8</w:t>
            </w:r>
          </w:p>
        </w:tc>
        <w:tc>
          <w:tcPr>
            <w:tcW w:w="1394" w:type="dxa"/>
            <w:tcBorders>
              <w:top w:val="nil"/>
              <w:left w:val="nil"/>
              <w:bottom w:val="single" w:sz="8" w:space="0" w:color="auto"/>
              <w:right w:val="single" w:sz="8" w:space="0" w:color="auto"/>
            </w:tcBorders>
            <w:vAlign w:val="center"/>
            <w:hideMark/>
          </w:tcPr>
          <w:p w14:paraId="7429FC2C"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ysa1</w:t>
            </w:r>
          </w:p>
        </w:tc>
        <w:tc>
          <w:tcPr>
            <w:tcW w:w="7460" w:type="dxa"/>
            <w:tcBorders>
              <w:top w:val="nil"/>
              <w:left w:val="nil"/>
              <w:bottom w:val="single" w:sz="8" w:space="0" w:color="auto"/>
              <w:right w:val="single" w:sz="8" w:space="0" w:color="auto"/>
            </w:tcBorders>
            <w:vAlign w:val="center"/>
            <w:hideMark/>
          </w:tcPr>
          <w:p w14:paraId="09BC20BE"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ATGTGGTTATAAATATACTATAGATCACGATATATAGCTAGCTTTGAACGTTACTGATGATATTTGTTGTTTCTACGTAGTTAAATAAACCATCAAGACGCATTCTCTAAAATCCTCAGAGACCGAGCGGTATCAGCTCACTC</w:t>
            </w:r>
          </w:p>
        </w:tc>
      </w:tr>
      <w:tr w:rsidR="004D7404" w:rsidRPr="007E0D49" w14:paraId="57FD92A7"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00703F77"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19</w:t>
            </w:r>
          </w:p>
        </w:tc>
        <w:tc>
          <w:tcPr>
            <w:tcW w:w="1394" w:type="dxa"/>
            <w:tcBorders>
              <w:top w:val="nil"/>
              <w:left w:val="nil"/>
              <w:bottom w:val="single" w:sz="8" w:space="0" w:color="auto"/>
              <w:right w:val="single" w:sz="8" w:space="0" w:color="auto"/>
            </w:tcBorders>
            <w:vAlign w:val="center"/>
            <w:hideMark/>
          </w:tcPr>
          <w:p w14:paraId="6D3F7119"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zuo1</w:t>
            </w:r>
          </w:p>
        </w:tc>
        <w:tc>
          <w:tcPr>
            <w:tcW w:w="7460" w:type="dxa"/>
            <w:tcBorders>
              <w:top w:val="nil"/>
              <w:left w:val="nil"/>
              <w:bottom w:val="single" w:sz="8" w:space="0" w:color="auto"/>
              <w:right w:val="single" w:sz="8" w:space="0" w:color="auto"/>
            </w:tcBorders>
            <w:vAlign w:val="center"/>
            <w:hideMark/>
          </w:tcPr>
          <w:p w14:paraId="35E2C71E"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TCTATCATTAACTACGTTATTTATTAATTTTAGATACTGTTTGTATATAAATACATCTATACATTAACATGATATAATCGCTTCCAAAGACAACACCCCCATACTCCCTCAGAGACCGAGCGGTATCAGCTCACTC</w:t>
            </w:r>
          </w:p>
        </w:tc>
      </w:tr>
      <w:tr w:rsidR="004D7404" w:rsidRPr="007E0D49" w14:paraId="2A2836DF"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5EFF8D2"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0</w:t>
            </w:r>
          </w:p>
        </w:tc>
        <w:tc>
          <w:tcPr>
            <w:tcW w:w="1394" w:type="dxa"/>
            <w:tcBorders>
              <w:top w:val="nil"/>
              <w:left w:val="nil"/>
              <w:bottom w:val="single" w:sz="8" w:space="0" w:color="auto"/>
              <w:right w:val="single" w:sz="8" w:space="0" w:color="auto"/>
            </w:tcBorders>
            <w:vAlign w:val="center"/>
            <w:hideMark/>
          </w:tcPr>
          <w:p w14:paraId="52295632"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cit2</w:t>
            </w:r>
          </w:p>
        </w:tc>
        <w:tc>
          <w:tcPr>
            <w:tcW w:w="7460" w:type="dxa"/>
            <w:tcBorders>
              <w:top w:val="nil"/>
              <w:left w:val="nil"/>
              <w:bottom w:val="single" w:sz="8" w:space="0" w:color="auto"/>
              <w:right w:val="single" w:sz="8" w:space="0" w:color="auto"/>
            </w:tcBorders>
            <w:vAlign w:val="center"/>
            <w:hideMark/>
          </w:tcPr>
          <w:p w14:paraId="16DCA810"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TTTGATGGTTTTTATCTCCTAACTTCCATGCCTATTTATTGTAATTTTTCCCATAAAGAAATGTTATTTATTAAAACTATTTGTTATTTATTTATGTATAGGTTCTTCTGTATGTAACGAATTGATGATTTTTATATATCTTTTTCCTCAGAGACCGAGCGGTATCAGCTCACTC</w:t>
            </w:r>
          </w:p>
        </w:tc>
      </w:tr>
      <w:tr w:rsidR="004D7404" w:rsidRPr="007E0D49" w14:paraId="63AE8C61"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63CDC04F"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1</w:t>
            </w:r>
          </w:p>
        </w:tc>
        <w:tc>
          <w:tcPr>
            <w:tcW w:w="1394" w:type="dxa"/>
            <w:tcBorders>
              <w:top w:val="nil"/>
              <w:left w:val="nil"/>
              <w:bottom w:val="single" w:sz="8" w:space="0" w:color="auto"/>
              <w:right w:val="single" w:sz="8" w:space="0" w:color="auto"/>
            </w:tcBorders>
            <w:vAlign w:val="center"/>
            <w:hideMark/>
          </w:tcPr>
          <w:p w14:paraId="6757727C"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cps1</w:t>
            </w:r>
          </w:p>
        </w:tc>
        <w:tc>
          <w:tcPr>
            <w:tcW w:w="7460" w:type="dxa"/>
            <w:tcBorders>
              <w:top w:val="nil"/>
              <w:left w:val="nil"/>
              <w:bottom w:val="single" w:sz="8" w:space="0" w:color="auto"/>
              <w:right w:val="single" w:sz="8" w:space="0" w:color="auto"/>
            </w:tcBorders>
            <w:vAlign w:val="center"/>
            <w:hideMark/>
          </w:tcPr>
          <w:p w14:paraId="20CFEC72"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TAGAACGATAAATACATATTGGACATTTTTCACATCCAATCGTATCTTCTTCACATCCAATCATACCTTTTTGACTCCGCACTATCTCCTTTTGACTTGGCCTGCGAAGATCCATAGTTGAGCACTGACAATCTATTTCACCTGCGGAAGATGGGGCCGTCGATTCTCCGAGATAGCCAAAGCAATCAAATATGCCATACCTCAGAGACCGAGCGGTATCAGCTCACTC</w:t>
            </w:r>
          </w:p>
        </w:tc>
      </w:tr>
      <w:tr w:rsidR="004D7404" w:rsidRPr="007E0D49" w14:paraId="3E9AA9BD"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3A4C6391"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2</w:t>
            </w:r>
          </w:p>
        </w:tc>
        <w:tc>
          <w:tcPr>
            <w:tcW w:w="1394" w:type="dxa"/>
            <w:tcBorders>
              <w:top w:val="nil"/>
              <w:left w:val="nil"/>
              <w:bottom w:val="single" w:sz="8" w:space="0" w:color="auto"/>
              <w:right w:val="single" w:sz="8" w:space="0" w:color="auto"/>
            </w:tcBorders>
            <w:vAlign w:val="center"/>
            <w:hideMark/>
          </w:tcPr>
          <w:p w14:paraId="1F9494F5"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hxt2</w:t>
            </w:r>
          </w:p>
        </w:tc>
        <w:tc>
          <w:tcPr>
            <w:tcW w:w="7460" w:type="dxa"/>
            <w:tcBorders>
              <w:top w:val="nil"/>
              <w:left w:val="nil"/>
              <w:bottom w:val="single" w:sz="8" w:space="0" w:color="auto"/>
              <w:right w:val="single" w:sz="8" w:space="0" w:color="auto"/>
            </w:tcBorders>
            <w:vAlign w:val="center"/>
            <w:hideMark/>
          </w:tcPr>
          <w:p w14:paraId="22234855"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CCACTCTCGCGGACGAATACAATATAATAATATAATAATAATATAATATAATAGAACTCGGTAATAGAATAATTTGATCTCCCTTGAGGCGACCTATGTTGTGTATACGCTTTATGATATAGTTAATTAGATTGCATGTTATATACGCCTTATGATAAGTTCTTTGTAATATAGGGATGTATTTAATGCTGTTCAGGACTGTTAACCGCAGTAACTGATAATGCTATAGTGCTGAATACTAATGGGTTACAGTTAATGTAAAAGCCAAATTTTTGTTTTGTAGCCAGCAATCCGCTCATCCTCAGAGACCGAGCGGTATCAGCTCACTC</w:t>
            </w:r>
          </w:p>
        </w:tc>
      </w:tr>
      <w:tr w:rsidR="004D7404" w:rsidRPr="007E0D49" w14:paraId="327A7B9A"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4E6E8EBA"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3</w:t>
            </w:r>
          </w:p>
        </w:tc>
        <w:tc>
          <w:tcPr>
            <w:tcW w:w="1394" w:type="dxa"/>
            <w:tcBorders>
              <w:top w:val="nil"/>
              <w:left w:val="nil"/>
              <w:bottom w:val="single" w:sz="8" w:space="0" w:color="auto"/>
              <w:right w:val="single" w:sz="8" w:space="0" w:color="auto"/>
            </w:tcBorders>
            <w:vAlign w:val="center"/>
            <w:hideMark/>
          </w:tcPr>
          <w:p w14:paraId="026651F6"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jen1</w:t>
            </w:r>
          </w:p>
        </w:tc>
        <w:tc>
          <w:tcPr>
            <w:tcW w:w="7460" w:type="dxa"/>
            <w:tcBorders>
              <w:top w:val="nil"/>
              <w:left w:val="nil"/>
              <w:bottom w:val="single" w:sz="8" w:space="0" w:color="auto"/>
              <w:right w:val="single" w:sz="8" w:space="0" w:color="auto"/>
            </w:tcBorders>
            <w:vAlign w:val="center"/>
            <w:hideMark/>
          </w:tcPr>
          <w:p w14:paraId="2A62FC6C"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TTCTGCATCACATACATTCATATAAGTTTAATATTAGTACTTCATGAAGCACTGGTTGTGATAACGGTACTAGATTGTGAGAACGGTGCGAATCTCATAATTGCAACATTTTTTGATTCTTCTATATATGTCCCAATTAGGAAGTAAGCGATATAGGTTTAACTTAATTCAAGTTTATTTATCAAATTATTGTAGAATGCCCTCAGAGACCGAGCGGTATCAGCTCACTC</w:t>
            </w:r>
          </w:p>
        </w:tc>
      </w:tr>
      <w:tr w:rsidR="004D7404" w:rsidRPr="007E0D49" w14:paraId="4328CD00" w14:textId="77777777" w:rsidTr="00A81255">
        <w:trPr>
          <w:trHeight w:val="576"/>
        </w:trPr>
        <w:tc>
          <w:tcPr>
            <w:tcW w:w="486" w:type="dxa"/>
            <w:tcBorders>
              <w:top w:val="nil"/>
              <w:left w:val="single" w:sz="8" w:space="0" w:color="auto"/>
              <w:bottom w:val="single" w:sz="8" w:space="0" w:color="auto"/>
              <w:right w:val="single" w:sz="8" w:space="0" w:color="auto"/>
            </w:tcBorders>
            <w:vAlign w:val="center"/>
            <w:hideMark/>
          </w:tcPr>
          <w:p w14:paraId="1FE48E8D" w14:textId="77777777" w:rsidR="004D7404" w:rsidRPr="007E0D49" w:rsidRDefault="004D7404" w:rsidP="00A81255">
            <w:pPr>
              <w:spacing w:line="240" w:lineRule="auto"/>
              <w:ind w:firstLine="0"/>
              <w:contextualSpacing w:val="0"/>
              <w:mirrorIndents w:val="0"/>
              <w:jc w:val="right"/>
              <w:textAlignment w:val="auto"/>
              <w:rPr>
                <w:color w:val="000000"/>
                <w:sz w:val="16"/>
                <w:szCs w:val="16"/>
              </w:rPr>
            </w:pPr>
            <w:r w:rsidRPr="007E0D49">
              <w:rPr>
                <w:color w:val="000000"/>
                <w:sz w:val="16"/>
                <w:szCs w:val="16"/>
              </w:rPr>
              <w:t>24</w:t>
            </w:r>
          </w:p>
        </w:tc>
        <w:tc>
          <w:tcPr>
            <w:tcW w:w="1394" w:type="dxa"/>
            <w:tcBorders>
              <w:top w:val="nil"/>
              <w:left w:val="nil"/>
              <w:bottom w:val="single" w:sz="8" w:space="0" w:color="auto"/>
              <w:right w:val="single" w:sz="8" w:space="0" w:color="auto"/>
            </w:tcBorders>
            <w:vAlign w:val="center"/>
            <w:hideMark/>
          </w:tcPr>
          <w:p w14:paraId="1E3D7544"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Tdhmdh2</w:t>
            </w:r>
          </w:p>
        </w:tc>
        <w:tc>
          <w:tcPr>
            <w:tcW w:w="7460" w:type="dxa"/>
            <w:tcBorders>
              <w:top w:val="nil"/>
              <w:left w:val="nil"/>
              <w:bottom w:val="single" w:sz="8" w:space="0" w:color="auto"/>
              <w:right w:val="single" w:sz="8" w:space="0" w:color="auto"/>
            </w:tcBorders>
            <w:vAlign w:val="center"/>
            <w:hideMark/>
          </w:tcPr>
          <w:p w14:paraId="36C87477" w14:textId="77777777" w:rsidR="004D7404" w:rsidRPr="007E0D49" w:rsidRDefault="004D7404" w:rsidP="00A81255">
            <w:pPr>
              <w:spacing w:line="240" w:lineRule="auto"/>
              <w:ind w:firstLine="0"/>
              <w:contextualSpacing w:val="0"/>
              <w:mirrorIndents w:val="0"/>
              <w:jc w:val="left"/>
              <w:textAlignment w:val="auto"/>
              <w:rPr>
                <w:color w:val="000000"/>
                <w:sz w:val="16"/>
                <w:szCs w:val="16"/>
              </w:rPr>
            </w:pPr>
            <w:r w:rsidRPr="007E0D49">
              <w:rPr>
                <w:color w:val="000000"/>
                <w:sz w:val="16"/>
                <w:szCs w:val="16"/>
              </w:rPr>
              <w:t>ATCAGAGCAGATTGTACTGGGTCTCATAAAGATATGTAACTCCTTCCCTATATATGCACCACAATATTTATTTCGAACCGATTTTCTGACTTTTTTGTAGTTTTCCGTGTAAACTATTGATTTCCATGCAACTACTCCGGGTTTGAGTTGGAATATAGGTTTCGCCTCGTGGGTTTTCTTATCTCATCCTTTGTAGACAGGATTGGGTAATGTCATCAATATTCATACTTGAGATCCATTAGCTTCCTCCGCTGGCTCGGTGGGAGAACTAAATAACTACAACCTACTGCCTCTAGCAATGAGACTAAACAACATAGACCAATAGAGCAACCTCAGAGACCGAGCGGTATCAGCTCACTC</w:t>
            </w:r>
          </w:p>
        </w:tc>
      </w:tr>
    </w:tbl>
    <w:p w14:paraId="659A3589" w14:textId="0C71A58B" w:rsidR="00CA385F" w:rsidRPr="0098278D" w:rsidRDefault="00014653" w:rsidP="0098278D">
      <w:pPr>
        <w:pStyle w:val="Heading1"/>
        <w:rPr>
          <w:b w:val="0"/>
          <w:bCs w:val="0"/>
          <w:i/>
          <w:iCs/>
        </w:rPr>
      </w:pPr>
      <w:r>
        <w:br w:type="page"/>
      </w:r>
      <w:r w:rsidR="00CA385F" w:rsidRPr="008B608B">
        <w:lastRenderedPageBreak/>
        <w:t xml:space="preserve">Supplemental Table </w:t>
      </w:r>
      <w:r w:rsidR="0050121B">
        <w:t>S6</w:t>
      </w:r>
      <w:r w:rsidR="00CA385F" w:rsidRPr="008B608B">
        <w:t>:</w:t>
      </w:r>
      <w:r w:rsidR="00CA385F" w:rsidRPr="0098278D">
        <w:rPr>
          <w:b w:val="0"/>
          <w:bCs w:val="0"/>
          <w:i/>
          <w:iCs/>
        </w:rPr>
        <w:t xml:space="preserve"> </w:t>
      </w:r>
      <w:r w:rsidR="001A33A0" w:rsidRPr="0098278D">
        <w:rPr>
          <w:b w:val="0"/>
          <w:bCs w:val="0"/>
          <w:i/>
          <w:iCs/>
        </w:rPr>
        <w:t>DNA sequences</w:t>
      </w:r>
      <w:r w:rsidR="00CA385F" w:rsidRPr="0098278D">
        <w:rPr>
          <w:b w:val="0"/>
          <w:bCs w:val="0"/>
          <w:i/>
          <w:iCs/>
        </w:rPr>
        <w:t xml:space="preserve"> of </w:t>
      </w:r>
      <w:r w:rsidR="008B608B" w:rsidRPr="0098278D">
        <w:rPr>
          <w:b w:val="0"/>
          <w:bCs w:val="0"/>
          <w:i/>
          <w:iCs/>
        </w:rPr>
        <w:t>codon-optimized gene</w:t>
      </w:r>
      <w:r w:rsidR="001A33A0" w:rsidRPr="0098278D">
        <w:rPr>
          <w:b w:val="0"/>
          <w:bCs w:val="0"/>
          <w:i/>
          <w:iCs/>
        </w:rPr>
        <w:t>s</w:t>
      </w:r>
      <w:r w:rsidR="008B608B" w:rsidRPr="0098278D">
        <w:rPr>
          <w:b w:val="0"/>
          <w:bCs w:val="0"/>
          <w:i/>
          <w:iCs/>
        </w:rPr>
        <w:t xml:space="preserve"> used in this study</w:t>
      </w:r>
    </w:p>
    <w:p w14:paraId="26A16726" w14:textId="77777777" w:rsidR="0098278D" w:rsidRPr="0098278D" w:rsidRDefault="0098278D" w:rsidP="0098278D"/>
    <w:tbl>
      <w:tblPr>
        <w:tblW w:w="9350" w:type="dxa"/>
        <w:tblLook w:val="04A0" w:firstRow="1" w:lastRow="0" w:firstColumn="1" w:lastColumn="0" w:noHBand="0" w:noVBand="1"/>
      </w:tblPr>
      <w:tblGrid>
        <w:gridCol w:w="1056"/>
        <w:gridCol w:w="1644"/>
        <w:gridCol w:w="6650"/>
      </w:tblGrid>
      <w:tr w:rsidR="00C51CB0" w:rsidRPr="00C81D51" w14:paraId="7ACFB3BA" w14:textId="77777777" w:rsidTr="00C51CB0">
        <w:trPr>
          <w:trHeight w:val="300"/>
        </w:trPr>
        <w:tc>
          <w:tcPr>
            <w:tcW w:w="4320" w:type="dxa"/>
            <w:tcBorders>
              <w:top w:val="single" w:sz="4" w:space="0" w:color="auto"/>
              <w:left w:val="single" w:sz="4" w:space="0" w:color="auto"/>
              <w:bottom w:val="single" w:sz="4" w:space="0" w:color="auto"/>
              <w:right w:val="single" w:sz="4" w:space="0" w:color="auto"/>
            </w:tcBorders>
            <w:noWrap/>
            <w:vAlign w:val="center"/>
          </w:tcPr>
          <w:p w14:paraId="3E1C247B" w14:textId="01C0B125"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GOI</w:t>
            </w:r>
          </w:p>
        </w:tc>
        <w:tc>
          <w:tcPr>
            <w:tcW w:w="7200" w:type="dxa"/>
            <w:tcBorders>
              <w:top w:val="single" w:sz="4" w:space="0" w:color="auto"/>
              <w:left w:val="nil"/>
              <w:bottom w:val="single" w:sz="4" w:space="0" w:color="auto"/>
              <w:right w:val="single" w:sz="4" w:space="0" w:color="auto"/>
            </w:tcBorders>
            <w:noWrap/>
            <w:vAlign w:val="center"/>
          </w:tcPr>
          <w:p w14:paraId="58B05A20" w14:textId="585880E7"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Protein</w:t>
            </w:r>
          </w:p>
        </w:tc>
        <w:tc>
          <w:tcPr>
            <w:tcW w:w="7200" w:type="dxa"/>
            <w:tcBorders>
              <w:top w:val="single" w:sz="4" w:space="0" w:color="auto"/>
              <w:left w:val="nil"/>
              <w:bottom w:val="single" w:sz="4" w:space="0" w:color="auto"/>
              <w:right w:val="single" w:sz="4" w:space="0" w:color="auto"/>
            </w:tcBorders>
            <w:noWrap/>
            <w:vAlign w:val="center"/>
          </w:tcPr>
          <w:p w14:paraId="007E567F" w14:textId="5655FB0E"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Nucleotide sequence</w:t>
            </w:r>
          </w:p>
        </w:tc>
      </w:tr>
      <w:tr w:rsidR="00C51CB0" w:rsidRPr="00C81D51" w14:paraId="1A62E69D" w14:textId="77777777" w:rsidTr="00C51CB0">
        <w:trPr>
          <w:trHeight w:val="300"/>
        </w:trPr>
        <w:tc>
          <w:tcPr>
            <w:tcW w:w="4320" w:type="dxa"/>
            <w:tcBorders>
              <w:top w:val="nil"/>
              <w:left w:val="single" w:sz="4" w:space="0" w:color="auto"/>
              <w:bottom w:val="single" w:sz="4" w:space="0" w:color="auto"/>
              <w:right w:val="single" w:sz="4" w:space="0" w:color="auto"/>
            </w:tcBorders>
            <w:noWrap/>
            <w:vAlign w:val="center"/>
          </w:tcPr>
          <w:p w14:paraId="0D2EE1CB" w14:textId="581AFEAC"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DHSAT</w:t>
            </w:r>
          </w:p>
        </w:tc>
        <w:tc>
          <w:tcPr>
            <w:tcW w:w="7200" w:type="dxa"/>
            <w:tcBorders>
              <w:top w:val="nil"/>
              <w:left w:val="nil"/>
              <w:bottom w:val="single" w:sz="4" w:space="0" w:color="auto"/>
              <w:right w:val="single" w:sz="4" w:space="0" w:color="auto"/>
            </w:tcBorders>
            <w:noWrap/>
            <w:vAlign w:val="center"/>
          </w:tcPr>
          <w:p w14:paraId="5A98E450" w14:textId="3288F9AE"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nourseothricin resistance</w:t>
            </w:r>
          </w:p>
        </w:tc>
        <w:tc>
          <w:tcPr>
            <w:tcW w:w="7200" w:type="dxa"/>
            <w:tcBorders>
              <w:top w:val="nil"/>
              <w:left w:val="nil"/>
              <w:bottom w:val="single" w:sz="4" w:space="0" w:color="auto"/>
              <w:right w:val="single" w:sz="4" w:space="0" w:color="auto"/>
            </w:tcBorders>
            <w:noWrap/>
            <w:vAlign w:val="center"/>
          </w:tcPr>
          <w:p w14:paraId="367BBA6A" w14:textId="4BDF67BE"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ATGAAAATTTCGGTGATCCCTGAGCAGGTGGCGGAAACATTGGATGCTGAGAACCATTTCATTGTTCGTGAAGTGTTCGATGTGCACCTATCCGACCAAGGCTTTGAACTATCTACCAGAAGTGTGAGCCCCTACCGGAAGGATTACATCTCGGATGATGACTCTGATGAGGACTCTGCTTGCTATGGCGCATTCATCGACCAAGAGCTTGTCGGGAAGATTGAACTCAACTCAACATGGAACGATCTAGCCTCTATCGAACACATTGTTGTGTCGCACACGCACCGAGGCAAAGGAGTCGCGCACAGTCTCATCGAATTTGCGAAAAAGTGGGCACTAAGCAGACAGCTCCTTGGCATACGATTAGAGACACAAACGAACAATGTACCTGCCTGCAATTTGTACGCAAAATGTGGCTTTACTCTCGGCGGCATTGACCTCTTCACGTATAAAACTAGACCTCAAGTCTCGAACGAAACAGCGATGTACTGGTACTGGTTCTCGGGAGCACAGGATGACGCCTAA</w:t>
            </w:r>
          </w:p>
        </w:tc>
      </w:tr>
      <w:tr w:rsidR="00C51CB0" w:rsidRPr="00C81D51" w14:paraId="1FFF4E71" w14:textId="77777777" w:rsidTr="00C51CB0">
        <w:tc>
          <w:tcPr>
            <w:tcW w:w="4320" w:type="dxa"/>
            <w:tcBorders>
              <w:top w:val="nil"/>
              <w:left w:val="single" w:sz="4" w:space="0" w:color="auto"/>
              <w:bottom w:val="single" w:sz="4" w:space="0" w:color="auto"/>
              <w:right w:val="single" w:sz="4" w:space="0" w:color="auto"/>
            </w:tcBorders>
            <w:noWrap/>
            <w:vAlign w:val="center"/>
          </w:tcPr>
          <w:p w14:paraId="5F35E415" w14:textId="549BD491"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DhGFP</w:t>
            </w:r>
            <w:proofErr w:type="spellEnd"/>
          </w:p>
        </w:tc>
        <w:tc>
          <w:tcPr>
            <w:tcW w:w="7200" w:type="dxa"/>
            <w:tcBorders>
              <w:top w:val="nil"/>
              <w:left w:val="nil"/>
              <w:bottom w:val="single" w:sz="4" w:space="0" w:color="auto"/>
              <w:right w:val="single" w:sz="4" w:space="0" w:color="auto"/>
            </w:tcBorders>
            <w:noWrap/>
            <w:vAlign w:val="center"/>
          </w:tcPr>
          <w:p w14:paraId="317BEBAC" w14:textId="793691C5"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mVenus</w:t>
            </w:r>
            <w:proofErr w:type="spellEnd"/>
            <w:r>
              <w:t xml:space="preserve"> green fluorescent protein</w:t>
            </w:r>
          </w:p>
        </w:tc>
        <w:tc>
          <w:tcPr>
            <w:tcW w:w="7200" w:type="dxa"/>
            <w:tcBorders>
              <w:top w:val="nil"/>
              <w:left w:val="nil"/>
              <w:bottom w:val="single" w:sz="4" w:space="0" w:color="auto"/>
              <w:right w:val="single" w:sz="4" w:space="0" w:color="auto"/>
            </w:tcBorders>
            <w:noWrap/>
          </w:tcPr>
          <w:p w14:paraId="7A0CEA7D" w14:textId="3D831D4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ATGTCTAAAGGTGAAGAATTATTCACTGGTGTTGTCCCAATTTTGGTTGAATTAGATGGTGATGTTAATGGTCACAAATTTTCTGTCTCCGGTGAAGGTGAAGGTGATGCTACTTACGGTAAATTGACCTTAAAATTTATTTGTACTACTGGTAAATTGCCAGTTCCATGGCCAACCTTAGTCACTACTTTCGGTTATGGTGTTCAATGTTTTGCTAGATACCCAGATCATATGAAACAACATGACTTTTTCAAGTCTGCCATGCCAGAAGGTTATGTTCAAGAAAGAACTATTTTTTTCAAAGATGACGGTAACTACAAGACCAGAGCTGAAGTCAAGTTTGAAGGTGATACCTTAGTTAATAGAATCGAATTAAAAGGTATTGATTTTAAAGAAGATGGTAACATTTTAGGTCACAAATTGGAATACAACTATAACTCTCACAATGTTTACATCATGGCTGACAAACAAAAGAATGGTATCAAAGTTAACTTCAAAATTAGACACAACATTGAAGATGGTTCTGTTCAATTAGCTGACCATTATCAACAAAATACTCCAATTGGTGATGGTCCAGTCTTGTTACCAGACAACCATTACTTATCCACTCAATCTGCCTTATCCAAAGATCCAAACGAAAAGAGGGACCACATGGTCTTGTTAGAATTTGTTACTGCTGCTGGTATTACCCATGGTATGGATGAATTGTACAAATAA</w:t>
            </w:r>
          </w:p>
        </w:tc>
      </w:tr>
      <w:tr w:rsidR="00C51CB0" w:rsidRPr="00C81D51" w14:paraId="5145F397"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2070F7DB" w14:textId="6A06865A"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MmTES</w:t>
            </w:r>
            <w:proofErr w:type="spellEnd"/>
          </w:p>
        </w:tc>
        <w:tc>
          <w:tcPr>
            <w:tcW w:w="7200" w:type="dxa"/>
            <w:tcBorders>
              <w:top w:val="nil"/>
              <w:left w:val="nil"/>
              <w:bottom w:val="single" w:sz="4" w:space="0" w:color="auto"/>
              <w:right w:val="single" w:sz="4" w:space="0" w:color="auto"/>
            </w:tcBorders>
            <w:noWrap/>
            <w:vAlign w:val="center"/>
          </w:tcPr>
          <w:p w14:paraId="28E145E1" w14:textId="175D23EF"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Mus musculus </w:t>
            </w:r>
            <w:r>
              <w:br/>
              <w:t xml:space="preserve">Acyl-CoA </w:t>
            </w:r>
            <w:proofErr w:type="spellStart"/>
            <w:r>
              <w:t>Thioesterase</w:t>
            </w:r>
            <w:proofErr w:type="spellEnd"/>
          </w:p>
        </w:tc>
        <w:tc>
          <w:tcPr>
            <w:tcW w:w="7200" w:type="dxa"/>
            <w:tcBorders>
              <w:top w:val="nil"/>
              <w:left w:val="nil"/>
              <w:bottom w:val="single" w:sz="4" w:space="0" w:color="auto"/>
              <w:right w:val="single" w:sz="4" w:space="0" w:color="auto"/>
            </w:tcBorders>
            <w:noWrap/>
            <w:vAlign w:val="bottom"/>
          </w:tcPr>
          <w:p w14:paraId="6542A0DA" w14:textId="6B383740"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TCAGCGCCTGAAGGTCTAGGTGATGCCCATGGGGATGCAGATCGTGGCGATCTTTCTGGCGACTTGCGTTCTGTTCTCGTAACTAGCGTATTAAACTTGGAACCATTAGACGAAGATCTTTACAGGGGTCGGCATTATTGGGTTCCTACATCTCAACGTTTATTTGGAGGTCAGATTATGGGTCAGGCTTTGGTTGCTGCTGCGAAATCTGTGTCTGAGGACGTACATGTCCATAGCTTACATTGTTATTTCGTACGTGCTGGTGATCCAAAAGTTCCCGTATTGTATCATGTTGAAAGAATAAGAACTGGAGCATCATTTTCTGTCCGTGCGGTTAAAGCCGTTCAACACGGAAAGGCTATTTTTATTTGCCAGGCTAGTTTCCAACAGATGCAGCCTAGTCCCCTGCAACATCAATTCTCTATGCCCAGTGTCCCACCGCCGGAAGATTTATTAGATCATGAAGCTTTAATCGATCAGTATTTGCGAGATCCTAATCTACATAAAAAATACAGAGTTGGATTGAACAGAGTAGCAGCTCAGGAAGTTCCTATCGAGATTAAGGTTGTTAATCCCCCAACTTTGACACAATTACAGGCTTTAGAACCTAAGCAAATGTTTTGGGTGAGAGCGCGTGGCTACATTGGTGAAGGTGATATCAAAATGCATTG</w:t>
            </w:r>
            <w:r>
              <w:rPr>
                <w:color w:val="000000"/>
              </w:rPr>
              <w:lastRenderedPageBreak/>
              <w:t>CTGTGTAGCTGCCTACATAAGTGATTATGCTTTTCTTGGTACTGCCTTGTTACCACACCAATCGAAATATAAGGTAAATTTCATGGCTAGTTTAGATCATTCAATGTGGTTCCATGCTCCATTTAGAGCTGATCATTGGATGTTGTATGAATGCGAATCTCCATGGGCAGGTGGTTCTAGAGGCTTGGTCCATGGAAGATTGTGGCGGAGAGATGGAGTGTTAGCAGTAACCTGCGCTCAGGAGGGAGTGATTCGGCTCAAGCCTCAAGTCTCTGAATCTAAATTA</w:t>
            </w:r>
          </w:p>
        </w:tc>
      </w:tr>
      <w:tr w:rsidR="00C51CB0" w:rsidRPr="00C81D51" w14:paraId="782D862F"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039ED3D5" w14:textId="66AC91A0"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lastRenderedPageBreak/>
              <w:t>HpTES</w:t>
            </w:r>
            <w:proofErr w:type="spellEnd"/>
          </w:p>
        </w:tc>
        <w:tc>
          <w:tcPr>
            <w:tcW w:w="7200" w:type="dxa"/>
            <w:tcBorders>
              <w:top w:val="nil"/>
              <w:left w:val="nil"/>
              <w:bottom w:val="single" w:sz="4" w:space="0" w:color="auto"/>
              <w:right w:val="single" w:sz="4" w:space="0" w:color="auto"/>
            </w:tcBorders>
            <w:noWrap/>
            <w:vAlign w:val="center"/>
          </w:tcPr>
          <w:p w14:paraId="7F313C09" w14:textId="055B9F3D"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Helicobacter pylori </w:t>
            </w:r>
            <w:r>
              <w:br/>
              <w:t xml:space="preserve">Acyl-CoA </w:t>
            </w:r>
            <w:proofErr w:type="spellStart"/>
            <w:r>
              <w:t>Thioesterase</w:t>
            </w:r>
            <w:proofErr w:type="spellEnd"/>
          </w:p>
        </w:tc>
        <w:tc>
          <w:tcPr>
            <w:tcW w:w="7200" w:type="dxa"/>
            <w:tcBorders>
              <w:top w:val="nil"/>
              <w:left w:val="nil"/>
              <w:bottom w:val="single" w:sz="4" w:space="0" w:color="auto"/>
              <w:right w:val="single" w:sz="4" w:space="0" w:color="auto"/>
            </w:tcBorders>
            <w:noWrap/>
            <w:vAlign w:val="bottom"/>
          </w:tcPr>
          <w:p w14:paraId="1ED9252D" w14:textId="26F8A128"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AGATGCAGAGTGTATTACGAAGATACGGACTCGGAGGGGGTAGTGTACCATGCTAATTACTTGAAGTATTGCGAAAGAGCGAGATCTGAATTTTTCTTTAAACAAAATGTTTTGCCTGAGAATGAAGAGGGCGTGTTTGTTATTAGGTCGATTAAAGCTGATTTTTTTACACCAGCAAGTTTAGGCCAGGTTTTGGAAATCAGGACACAGATCAAGGAACTTAGGAAAGTTTTTGTAGTGTTGTTCCAGGAAATATACTGTATTCAAAATGCATCGCTTGAGCCGATGAAGCCATTTAAAGTTTTTGCATCGGAAATTAAATTTGGCTTCGTAAACAGGTCAACTTATTCCCCAATTGCCATCCCAAAGCTCTTTAAAGAATTATTAAATGCTATC</w:t>
            </w:r>
          </w:p>
        </w:tc>
      </w:tr>
      <w:tr w:rsidR="00C51CB0" w:rsidRPr="00C81D51" w14:paraId="53F2F412" w14:textId="77777777" w:rsidTr="00C51CB0">
        <w:trPr>
          <w:trHeight w:val="315"/>
        </w:trPr>
        <w:tc>
          <w:tcPr>
            <w:tcW w:w="4320" w:type="dxa"/>
            <w:tcBorders>
              <w:top w:val="nil"/>
              <w:left w:val="single" w:sz="4" w:space="0" w:color="auto"/>
              <w:bottom w:val="single" w:sz="4" w:space="0" w:color="auto"/>
              <w:right w:val="single" w:sz="4" w:space="0" w:color="auto"/>
            </w:tcBorders>
            <w:noWrap/>
            <w:vAlign w:val="center"/>
          </w:tcPr>
          <w:p w14:paraId="0581A80C" w14:textId="2B4B45A3"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NiCAR</w:t>
            </w:r>
          </w:p>
        </w:tc>
        <w:tc>
          <w:tcPr>
            <w:tcW w:w="7200" w:type="dxa"/>
            <w:tcBorders>
              <w:top w:val="nil"/>
              <w:left w:val="nil"/>
              <w:bottom w:val="single" w:sz="4" w:space="0" w:color="auto"/>
              <w:right w:val="single" w:sz="4" w:space="0" w:color="auto"/>
            </w:tcBorders>
            <w:noWrap/>
            <w:vAlign w:val="center"/>
          </w:tcPr>
          <w:p w14:paraId="5A188849" w14:textId="01BB4A59"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Nocardia </w:t>
            </w:r>
            <w:proofErr w:type="spellStart"/>
            <w:r>
              <w:t>iowensis</w:t>
            </w:r>
            <w:proofErr w:type="spellEnd"/>
            <w:r>
              <w:t xml:space="preserve"> </w:t>
            </w:r>
            <w:r>
              <w:br/>
              <w:t>Carboxylic Acid Reductase</w:t>
            </w:r>
          </w:p>
        </w:tc>
        <w:tc>
          <w:tcPr>
            <w:tcW w:w="7200" w:type="dxa"/>
            <w:tcBorders>
              <w:top w:val="nil"/>
              <w:left w:val="nil"/>
              <w:bottom w:val="single" w:sz="4" w:space="0" w:color="auto"/>
              <w:right w:val="single" w:sz="4" w:space="0" w:color="auto"/>
            </w:tcBorders>
            <w:noWrap/>
            <w:vAlign w:val="bottom"/>
          </w:tcPr>
          <w:p w14:paraId="7A312DA3" w14:textId="091FDA6E"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GCGGTAGATTCACCGGATGAGAGACTACAACGTAGAATTGCTCAACTGTTTGCAGAAGATGAACAGGTTAAAGCAGCACGGCCATTGGAAGCAGTGTCTGCTGCAGTCTCAGCTCCTGGTATGAGATTGGCGCAGATTGCTGCAACAGTGATGGCAGGCTATGCAGACCGGCCAGCTGCCGGACAAAGAGCTTTCGAATTAAATACTGATGACGCAACTGGTCGGACTTCTCTAAGATTACTTCCTAGATTCGAGACGATCACATATCGTGAATTGTGGCAGAGGGTGGGTGAAGTGGCTGCCGCGTGGCACCATGATCCAGAAAACCCACTAAGAGCCGGGGATTTTGTGGCGCTTCTCGGGTTTACATCTATTGATTATGCGACATTAGACTTAGCTGACATTCACTTAGGAGCAGTTACTGTTCCTTTGCAGGCATCTGCTGCAGTAAGTCAATTGATTGCAATTTTGACCGAAACATCTCCTAGATTACTCGCGTCCACTCCAGAGCATCTCGACGCCGCTGTTGAATGTTTGTTGGCTGGAACAACACCTGAACGGTTAGTCGTTTTTGATTATCACCCAGAAGATGACGATCAAAGAGCAGCATTTGAATCGGCCCGTAGAAGATTAGCAGACGCGGGAAGTCTAGTAATAGTTGAAACTTTGGATGCTGTAAGGGCTAGAGGCCGTGATCTACCGGCAGCTCCCCTATTCGTTCCGGATACGGATGATGATCCGTTAGCATTGCTGATCTACACTAGTGGTTCTACAGGGACTCCGAAAGGTGCCATGTATACTAATCGTTTGGCCGCTACTATGTGGCAAGGAAATAGCATGCTCCAAGGTAATTCACAACGGGTAGGAATTAATCTTAACTACATGCCAATGTCACATATCGCAGGAAGAATTTCTCTTTTCGGAGTATTAGCTCGAGGTGGGACAGCCTACTTTGCGGCTAAGTCTGATATGTCGACATTGTTTGAGGACATTGGGCTAGTGAGGCCCACCGAAATCTTCTTTGTCCCAAGAGTATGCGACATGGTCTTTCAAAGATACCAGTCGGAGTTGGACCGTCGATCCGTAGCAGGTGCTGATTTGGATACTTTAGATAGAGAGGTGAAAGCTGACTTGAGACAGAATTACTTAGGTGGCAGGTTCTTAGTTGCTGTCGTAGGCAGTGCGCCATTGGCGGCAGAAATGAAAACTTTCATGGAATCGGTGCTAGATCTTCCATTGCACGACGGATATGGCTCAACAGAAGCTGGTGCCTCGGTCCTATTAGATAATCAGATCCAACGACCACCAGTTCTTGACTATAAGCTGGTAGATGTGCCTGAATTGGGTTATTTTAGAACCGATAGACCGCATCCACGAGGGGAATTATTACTTAAAGCCGAGACTACCATACCTGGTTA</w:t>
            </w:r>
            <w:r>
              <w:rPr>
                <w:color w:val="000000"/>
              </w:rPr>
              <w:lastRenderedPageBreak/>
              <w:t>CTATAAAAGACCAGAAGTAACCGCGGAAATTTTTGATGAAGATGGTTTTTACAAGACTGGAGACATAGTTGCGGAACTCGAACATGATCGTTTGGTGTATGTTGATAGAAGAAACAATGTTCTAAAGTTATCTCAGGGTGAATTTGTAACAGTTGCACATCTTGAAGCAGTGTTTGCATCTTCGCCATTGATTAGACAAATTTTCATCTATGGTTCCTCCGAAAGGTCGTATTTATTGGCCGTGATAGTTCCAACGGACGACGCTTTGAGAGGTAGAGATACTGCAACTTTAAAGTCCGCATTAGCTGAGTCTATCCAAAGAATTGCTAAGGATGCGAATTTGCAACCATACGAAATTCCACGTGATTTTCTTATTGAGACGGAGCCTTTCACAATAGCAAACGGATTGTTGTCCGGCATTGCCAAATTATTAAGACCAAACTTAAAGGAACGATATGGTGCTCAACTTGAGCAAATGTACACTGATCTTGCAACTGGTCAAGCTGATGAATTGCTGGCACTAAGAAGAGAAGCTGCTGACTTACCTGTATTGGAGACGGTGTCAAGAGCCGCTAAGGCTATGTTAGGTGTTGCCTCTGCCGATATGCGACCGGATGCACACTTTACTGATTTGGGTGGCGATTCTTTATCTGCTTTATCTTTCAGCAATCTGTTACATGAAATTTTTGGAGTGGAAGTTCCTGTAGGCGTCGTGGTATCGCCAGCGAATGAGTTAAGAGATCTAGCTAATTATATAGAAGCGGAGAGAAATTCCGGCGCAAAAAGGCCAACATTTACTTCTGTACATGGAGGGGGGTCTGAAATCAGAGCTGCTGACTTGACTCTAGATAAATTTATTGATGCAAGAACTTTGGCAGCCGCAGATTCAATTCCACATGCTCCCGTGCCTGCCCAAACCGTTTTATTAACAGGTGCCAATGGTTACTTAGGCAGATTCTTATGTTTGGAATGGTTAGAAAGATTAGATAAAACTGGAGGAACCTTAATATGTGTTGTACGAGGTTCAGACGCAGCAGCTGCCCGTAAACGATTAGATTCTGCATTTGACTCAGGTGATCCTGGACTATTAGAGCATTATCAACAATTAGCAGCTAGAACTTTGGAGGTGTTGGCTGGTGACATAGGGGATCCGAACTTAGGTTTGGATGATGCCACTTGGCAGAGGTTAGCGGAGACGGTTGACCTTATAGTACACCCGGCCGCTCTCGTAAATCATGTATTGCCTTATACACAACTTTTTGGTCCTAATGTAGTGGGAACTGCAGAAATCGTCAGACTCGCAATCACAGCAAGAAGGAAACCTGTTACTTATTTAAGTACTGTTGGAGTTGCTGATCAAGTGGACCCTGCTGAATATCAGGAGGATTCTGATGTTAGAGAAATGTCAGCGGTAAGAGTTGTTAGAGAATCTTATGCTAACGGATATGGTAATTCTAAGTGGGCAGGAGAAGTGTTACTTAGGGAAGCACACGATTTGTGCGGTTTACCAGTGGCAGTATTTAGATCTGATATGATTTTGGCTCATTCCCGTTATGCAGGTCAGTTAAATGTTCAGGACGTATTTACACGTCTGATCTTATCTTTGGTGGCCACAGGTATTGCTCCCTACTCATTCTATAGAACGGACGCTGATGGTAACAGACAAAGGGCACATTACGATGGTCTACCAGCTGATTTTACTGCAGCCGCCATAACTGCTTTGGGCATTCAGGCGACAGAAGGATTTAGAACTTATGACGTTCTGAACCCATACGATGATGGTATATCATTAGATGAATTCGTCGATTGGTTGGTTGAATCAGGACATCCAATTCAAAGAATAACTGATTATTCTGATTGGTTTCACCGTTTTGAGACAGCAATAAGAGCTTTGCCTGAAAAGCAACGGCAAGCTTCGGTTTTGCCCTTACTGGATGCTTACAGAAACCCGTGTCCGGCTGTTAGAGGTGCTATTTTGCCAGCTAAGGAATTTCAAGCTGCAGTCCAAACAGCAAAGATAGGTCCTGAACAAGATATACCACATTTGTCAGCACCATTAATCGATAAGTACGTATCAGACTTGGAGTTATTGCAATTGCTA</w:t>
            </w:r>
          </w:p>
        </w:tc>
      </w:tr>
      <w:tr w:rsidR="00C51CB0" w:rsidRPr="00C81D51" w14:paraId="480E67B4"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2A8A3A7F" w14:textId="260B53E1"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lastRenderedPageBreak/>
              <w:t>MmCAR</w:t>
            </w:r>
            <w:proofErr w:type="spellEnd"/>
          </w:p>
        </w:tc>
        <w:tc>
          <w:tcPr>
            <w:tcW w:w="7200" w:type="dxa"/>
            <w:tcBorders>
              <w:top w:val="nil"/>
              <w:left w:val="nil"/>
              <w:bottom w:val="single" w:sz="4" w:space="0" w:color="auto"/>
              <w:right w:val="single" w:sz="4" w:space="0" w:color="auto"/>
            </w:tcBorders>
            <w:noWrap/>
            <w:vAlign w:val="center"/>
          </w:tcPr>
          <w:p w14:paraId="13F2D974" w14:textId="1B9DA5C3"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Mycobacterium </w:t>
            </w:r>
            <w:proofErr w:type="spellStart"/>
            <w:r>
              <w:t>marinum</w:t>
            </w:r>
            <w:proofErr w:type="spellEnd"/>
            <w:r>
              <w:t xml:space="preserve"> </w:t>
            </w:r>
            <w:r>
              <w:br/>
              <w:t>Carboxylic Acid Reductase</w:t>
            </w:r>
          </w:p>
        </w:tc>
        <w:tc>
          <w:tcPr>
            <w:tcW w:w="7200" w:type="dxa"/>
            <w:tcBorders>
              <w:top w:val="nil"/>
              <w:left w:val="nil"/>
              <w:bottom w:val="single" w:sz="4" w:space="0" w:color="auto"/>
              <w:right w:val="single" w:sz="4" w:space="0" w:color="auto"/>
            </w:tcBorders>
            <w:noWrap/>
            <w:vAlign w:val="bottom"/>
          </w:tcPr>
          <w:p w14:paraId="668CFD45" w14:textId="09ECFBED"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TCTCCAATCACTAGAGAAGAGAGATTGGAAAGAAGAATTCAAGACTTATACGCAAATGATCCTCAATTCGCAGCAGCAAAGCCGGCAACGGCAATTACTGCAGCTATTGAACGTCCAGGCTTACCATTACCTCAAATTATTGAAACCGTCATGACCGGATACGCTGATAGGCCAGCTTTGGCCCAAAGATCGGTTGAATTTGTCACAGATGCTGGGACAGGTCACACAACTTTACGACTATTACCACACTTCGAGACTATTTCTTATGGTGAGTTATGGGACCGTATATCGGCTCTTGCAGACGTCTTGTCTACAGAACAAACCGTCAAACCTGGTGATAGGGTTTGTTTACTGGGATTTAACAGTGTCGATTATGCAACAATTGATATGACATTGGCACGATTGGGGGCCGTAGCGGTACCGTTGCAAACTTCAGCAGCCATTACTCAATTACAGCCAATTGTAGCTGAAACTCAACCTACCATGATAGCAGCGTCTGTTGATGCATTAGCTGATGCCACTGAATTAGCCTTATCAGGTCAAACTGCAACAAGAGTCCTCGTGTTCGACCATCACAGACAAGTTGACGCTCATCGTGCAGCCGTGGAATCTGCGAGAGAAAGATTGGCGGGTTCTGCAGTTGTTGAAACTTTAGCCGAAGCAATAGCGAGAGGTGATGTTCCTAGGGGTGCTAGCGCTGGCAGTGCCCCAGGAACCGACGTGTCGGATGATTCTTTAGCCCTTCTAATTTATACCTCAGGATCTACAGGTGCGCCTAAAGGTGCAATGTACCCAAGGCGCAATGTGGCCACATTTTGGAGAAAGAGAACATGGTTCGAAGGTGGTTATGAACCATCAATTACTTTGAATTTTATGCCAATGTCTCATGTGATGGGTAGACAAATATTGTACGGGACCCTATGCAACGGCGGTACTGCATACTTTGTTGCAAAATCAGACTTGTCGACGCTTTTCGAGGATTTAGCATTGGTACGACCAACCGAACTCACTTTTGTTCCTAGAGTTTGGGACATGGTGTTCGATGAATTTCAATCTGAGGTGGATAGGAGATTGGTCGATGGAGCGGATAGAGTAGCTTTAGAAGCTCAAGTTAAAGCAGAGATTAGAAACGATGTTCTGGGCGGTAGATATACCTCTGCATTGACCGGTTCGGCACCTATTTCAGATGAAATGAAAGCTTGGGTCGAGGAGCTTTTGGATATGCATCTGGTCGAAGGATACGGTTCTACCGAAGCGGGGATGATCTTAATTGATGGTGCAATTCGTAGACCTGCAGTTTTGGATTACAAGCTGGTTGATGTTCCCGATCTGGGTTATTTTTTAACCGATAGACCACATCCTAGGGGTGAATTATTGGTTAAGACTGATTCCTTGTTTCCTGGTTATTACCAAAGAGCAGAAGTTACTGCTGATGTTTTTGATGCAGACGGTTTTTATAGGACCGGAGATATCATGGCCGAAGTCGGACCAGAGCAATTCGTCTATTTGGATCGTCGTAATAACGTCTTGAAATTGTCACAAGGAGAATTCGTTACCGTCAGTAAGTTGGAGGCCGTTTTTGGTGATTCGCCTTTGGTTAGACAAATATATATTTATGGCAACAGTGCGAGAGCATATTTGCTTGCAGTAATAGTACCAACTCAAGAAGCTTTGGACGCTGTACCGGTAGAGGAACTAAAAGCCAGATTGGGAGATTCATTACAAGAGGTTGCCAAAGCTGCTGGACTTCAATCCTATGAAATTCCCAGGGACTTCATAATCGAAACTACACCATGGACTTTGGAAAATGGATTACTAACCGGAATTAGGAAGCTCGCAAGACCACAATTAAAGAAACATTACGGTGAGCTTTTAGAGCAAATATACACAGATTTAGCACATGGACAAGCTGATGAGTTGCGCTCACTTAGACAGTCAGGAGCAGATGCACCTGTCTTGGTGACCGTTTGTAGAGCTGCAGCCGCCTTGTTAGGAGGCTCTGCATCAGATGTTCAACCAGACGCTCATTTTACAGACTTGGGGGGTGACTCATTAAGTGCTTTGAGCTTTACTAACTTATTACATGAGATTTTCGATATTGAAGTACCGGTTGGAGTCATCGTTAGCCCAGCA</w:t>
            </w:r>
            <w:r>
              <w:rPr>
                <w:color w:val="000000"/>
              </w:rPr>
              <w:lastRenderedPageBreak/>
              <w:t>AATGATTTACAAGCTTTGGCTGATTATGTTGAAGCTGCGAGAAAACCAGGTTCTTCCCGTCCAACTTTCGCTAGTGTTCATGGGGCATCAAATGGTCAAGTTACAGAAGTCCATGCAGGTGATTTGTCGCTCGACAAGTTCATAGATGCCGCAACATTAGCTGAGGCCCCAAGGTTGCCCGCAGCTAATACCCAGGTACGTACCGTCTTGTTGACGGGAGCTACCGGTTTCTTAGGTAGGTACTTAGCCTTGGAATGGCTTGAAAGAATGGATCTCGTCGATGGTAAATTAATATGTTTAGTTAGAGCTAAATCGGACACCGAAGCCCGTGCCAGATTGGATAAGACTTTCGATAGTGGAGATCCAGAGTTGTTAGCTCATTACCGGGCTTTGGCTGGTGACCATCTTGAGGTACTAGCAGGCGACAAAGGTGAGGCAGATTTGGGTTTAGATAGGCAAACTTGGCAGAGATTGGCTGATACGGTTGATCTTATCGTTGATCCGGCCGCCTTGGTTAATCACGTATTACCCTACTCACAACTTTTCGGACCAAACGCATTGGGTACGGCTGAATTATTGCGGTTGGCGTTAACATCGAAGATCAAACCTTATTCCTATACTTCCACTATCGGTGTCGCTGACCAAATACCTCCTTCAGCTTTTACTGAGGACGCAGATATAAGAGTTATATCAGCCACTAGAGCAGTTGATGACTCGTATGCTAATGGATACAGCAACTCAAAATGGGCAGGCGAAGTACTTTTGCGTGAAGCCCATGACCTTTGTGGTTTACCAGTAGCTGTGTTTCGTTGTGATATGATTTTAGCCGATACAACATGGGCAGGTCAACTTAACGTCCCAGATATGTTTACTAGAATGATTTTGTCATTAGCTGCCACAGGTATTGCACCAGGTTCATTCTACGAATTAGCCGCCGATGGGGCTAGGCAAAGAGCTCATTACGATGGGTTGCCAGTTGAATTCATTGCTGAGGCCATTTCGACGCTCGGGGCCCAGTCCCAAGATGGTTTTCATACGTATCACGTTATGAACCCATACGACGATGGTATAGGTTTAGATGAATTCGTAGATTGGTTAAATGAGTCTGGTTGCCCAATTCAAAGAATTGCAGATTATGGAGATTGGTTGCAAAGATTTGAGACGGCACTCAGAGCCCTACCTGATAGACAACGACACTCTTCTCTATTACCACTCCTTCATAATTACCGGCAACCTGAACGGCCAGTCAGAGGCTCGATTGCTCCAACTGATAGATTCAGAGCTGCTGTTCAGGAAGCTAAAATTGGTCCAGATAAGGATATTCCTCATGTAGGAGCACCAATTATTGTAAAGTATGTTTCGGATTTAAGACTGTTAGGATTACTG</w:t>
            </w:r>
          </w:p>
        </w:tc>
      </w:tr>
      <w:tr w:rsidR="00C51CB0" w:rsidRPr="00C81D51" w14:paraId="5F284017"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6BAD432C" w14:textId="6389794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lastRenderedPageBreak/>
              <w:t>CmCAR</w:t>
            </w:r>
            <w:proofErr w:type="spellEnd"/>
          </w:p>
        </w:tc>
        <w:tc>
          <w:tcPr>
            <w:tcW w:w="7200" w:type="dxa"/>
            <w:tcBorders>
              <w:top w:val="nil"/>
              <w:left w:val="nil"/>
              <w:bottom w:val="single" w:sz="4" w:space="0" w:color="auto"/>
              <w:right w:val="single" w:sz="4" w:space="0" w:color="auto"/>
            </w:tcBorders>
            <w:noWrap/>
            <w:vAlign w:val="center"/>
          </w:tcPr>
          <w:p w14:paraId="70F6E691" w14:textId="2BFE16CF"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Clavibacter</w:t>
            </w:r>
            <w:proofErr w:type="spellEnd"/>
            <w:r>
              <w:t xml:space="preserve"> </w:t>
            </w:r>
            <w:proofErr w:type="spellStart"/>
            <w:r>
              <w:t>michiganensis</w:t>
            </w:r>
            <w:proofErr w:type="spellEnd"/>
            <w:r>
              <w:t xml:space="preserve">  </w:t>
            </w:r>
            <w:r>
              <w:br/>
              <w:t>Carboxylic Acid Reductase</w:t>
            </w:r>
          </w:p>
        </w:tc>
        <w:tc>
          <w:tcPr>
            <w:tcW w:w="7200" w:type="dxa"/>
            <w:tcBorders>
              <w:top w:val="nil"/>
              <w:left w:val="nil"/>
              <w:bottom w:val="single" w:sz="4" w:space="0" w:color="auto"/>
              <w:right w:val="single" w:sz="4" w:space="0" w:color="auto"/>
            </w:tcBorders>
            <w:noWrap/>
            <w:vAlign w:val="bottom"/>
          </w:tcPr>
          <w:p w14:paraId="4AF844FB" w14:textId="4DBDD0F9"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GGTAGTGAAAATATGGGAACCGCACAGATGAGATCTCAGCATGATGACACGAGTATAGAAGCCATTTTTGAACAACATGCCCAAAGAACTGCGTTAAGACAACGATCTGGTCCAGAGATCACTGATACTTCTTTCAGAGAGCTCTGGGATCGTGCTGCAGCACTCGCTGCGGCATTAGGTGAAACTGTTTCGGCAGGTGACAGAATTGCCGTTTTGGGTACCGCAACTGCTGACGCAGTTACTTTGGATTTAGCTACTTGGATATTGGGTGCAGTTTCTGTGCCATTACAGGCTAGTGCTCCTGTTGGTGCCCTTTCAGCCATTGTTGAAGAAACCACTCCCGTCTGGATAGCTGCTACCGCAGAACAATCAGCTACTGCACGAGCTGTTGTAGAAGCATCTGCTGACGGAATCAGAACCATGTTACTCGACACAGGTACAGGAACAGGAACTGATACTGATCTTACTTTGGAAGCGTTAGTTGCGAGGGGAGCAGGGTTACCGAGAAGATCGCCATGGCATCCCGCACCAGGAGATGACCCGTTAGCTTTATTATTGTACACGTCGGGAAGCACCGGAACTCCTAAAGGTGCTATGTATACCAGGTCTATGGTAGAAAGAATGTGGCATGCATTAAGACCAGACCCCGCGGCAGGGGCAGACGCCGCAGACGCTGCTGACGCTATTGTAGGTTATGCGTACTT</w:t>
            </w:r>
            <w:r>
              <w:rPr>
                <w:color w:val="000000"/>
              </w:rPr>
              <w:lastRenderedPageBreak/>
              <w:t>GCCTATGTCGCATTTGACGGGAAGATCCTCACTATTGGCGACATTAGGTCGTGGTGGAACTGTAGCTTTAGCAACCTCGACCGATTTGTCCACGTTATTCGATGACTTAAGAGCATTCGCCCCAACTGAATTCGTATTCGTCCCTAGAGTAGCTGAAATGGTCAGGCAAGAAGGTGATAGAGAGGAACAAAGAAGATTGGCTGCTGGTGGCACAGACCCTGATGCGGTAAGAGCAGCTGTGCAGGCCGACTTAAGAGTAAGAGCATTCGGTGGGAGAATTAGTCGTGCGATATGTACTTCGGCCCCACTTACACCAGAACTTCGTACTTATATAGAGGGATGTTTAAGAATAACTCTTCATGATTTATACGGCTCAACTGAAGCTGGTGGTATTTTACATGATGGGGTAATTCAACAACCCCCAGTTACTGAACATAAGCTGGTAGATGTTCCCGAACTCGGCTATAGGACTACTGATTTACCACACCCCAGGGGAGAATTATTAATCAAGTCGACCGCAGTTATTGCCGGTTACTTCAGACGCCCAGATGTTACAGCTGCAGTATTTGATGAGGATGGTTTCTATCGTACGGGGGATGTTATGGCGCAAACGGGACCAGATACCTACGAATACCTTGATAGGAGAAATAATGTTCTAAAATTGTCTCAAGGTGAATTCGTTGCTGTTGCATCCTTGGAAGCCACCTATGGGGGTACACCAGAAGTTCATCAAATCGCATTGCACGGTGATTCAAGACACGCATTCTTAGTGGCAGTTGTAGTCCCTGCTGATGCAGGGGCCTCAGACAGAGATGTTTTGGCCGCGTTACAGAGAACCGCCAGAGAACAAGGCCTTGCCCCTTATGAGGTGCCAAGGGGTGTTATTGTGGAACCTAGGCCTTTCACAGTAGACGATGGTATGTTGTCAGACGCTGGGAAGCTCTTAAGGCTCAGACTAACTCAAAGATATGGGGAGAGATTTGCAGCCTTGTATGATGCGTTGGAGGAACAACAAACTGGATCGCTCGTTGCAGCTTTAAGAGACAGAGCTGGAGACGAACCAACAGTTGATACTGTAGTTAGAGCTGCATTACAACTTTTAGGTGCCGAAGTGTCGCCAGCAACTGCTGCCGCGGCAAGATTTTCTGACTTGGGTGGAGACTCTTTGAGTGCATTAACCTTCTCAGGTATTTTAGAGGATGTGTTCGGTACTGAAGTGCCTGTTGGTGTTTTAACAGATCCAACAAATGATTTGGCTGCTGTGGCTGCATATGTCGATCGAAGTGCGTCCGACGATCGACCAACAGTCACTAGAGTTCATGGTGCTTCAGCTTCGACGTTACGTGTGGATGATTTGAGACTTGACCGTGTTCTGGGTGCTATTCCAACCCCAGTCCCTCGTGCATCAGCTAGTAGACCAGGGTCTAGGACTGTCTTACTCACTGGTGCAAATGGATACCTTGGTAGATTTATGGCAATTGATTGGTTGGAGAGGTTGGCTCCAGAAGGTGGGACGTTAGTTTGTGTGGTAAGAGGCGCTGATGACGCCGATGCTAGGAGACGATTAGAAGCAGCCTTTGCAGCTGATCCAGCGTTCGCAAGGCGCTTCGCCGAATTGGCTGGTAGTTTAGAGGTAATTGCAGGTGATGTGTCCGAACATAGATTGGGCTTAGATGATGCAAGATGGACAGACTTGGCTGCTAGAGTAGATTTAGTAGCTCATGCAGCTGCTCTTGTTAATCATGTGTTGCCATACTCTGCACTTTTCGGACCAAACGTTGTTGGAACTGCCGAAGTTATCAGGCTTGCCATTGCTGCAGGTTCAGTACCGGTTACTTTTGTTAGCTCGGTGGCCGTTGCTGGAGGTGCAAGACCATCAGCTGCAGCGGATGCTGAACCTAGTGCTCCAGGAGCTTTAGATGAAGATGCTGATATCAGAGCAACTATACCAGAGTGGGCCGTAGGAGATGAATATGCCAATGGTTATGGAGCATCTAAATGGGCATCTGAAGTCCTTTTAAGAGAAGCTTATGAACACCATGGAGTACCTGTAGCTGTTTTTAGATCGGATATGATCCTTGCACATCCAAGATGGAGAGGTCAAGTTAATCTTCCAGATGTTTTTACTCG</w:t>
            </w:r>
            <w:r>
              <w:rPr>
                <w:color w:val="000000"/>
              </w:rPr>
              <w:lastRenderedPageBreak/>
              <w:t>GCTTATATGGAGTGTTTTAACGACAGGGCTTGCTCCCGCTTCCTTCGTTAGGCGTGGTCCTGATGGAGAAAGACAAAGATCTCATTATGACGGACTACCAGCTGACTTTACGGCCGCAGCGATTGATGGTATCGGGGCTGCCATCACTGAAGGTCATAGGACTTTCAATGTCGTGAACCCTCATGATGATGGTGTCTCATTAGATACATTTGTTGATTGGCTAAGAGAGGATGGTCATGACATAGAAAGAGTCGAAGATCATGCTGAATGGGTTGAGAGATTTAGAGATGCCTTAGCTTCATTGCCTGACGCAGACCGGGCTAGAAGCGTTTTGCCCTTAATGCATGCTTTTGCTGCACCAGAAGAAACTCACGCCGGATCAGCAATACCCGCCGATGCATTTGCTGCTGCTGTTAGGGAGGTTAGGCCATTAGGGGCATCGGAAATTCCGAGTTTGGATCGTGCTTTAATAGCAAAAGTTGCTGATGATTTGGCTTTTCTTGGCTTACTCGAACCTGCTAGGGCGGCGGCAGCC</w:t>
            </w:r>
          </w:p>
        </w:tc>
      </w:tr>
      <w:tr w:rsidR="00C51CB0" w:rsidRPr="00C81D51" w14:paraId="54313704"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262F8F58" w14:textId="0606CF21"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lastRenderedPageBreak/>
              <w:t>PmADO</w:t>
            </w:r>
            <w:proofErr w:type="spellEnd"/>
          </w:p>
        </w:tc>
        <w:tc>
          <w:tcPr>
            <w:tcW w:w="7200" w:type="dxa"/>
            <w:tcBorders>
              <w:top w:val="nil"/>
              <w:left w:val="nil"/>
              <w:bottom w:val="single" w:sz="4" w:space="0" w:color="auto"/>
              <w:right w:val="single" w:sz="4" w:space="0" w:color="auto"/>
            </w:tcBorders>
            <w:noWrap/>
            <w:vAlign w:val="center"/>
          </w:tcPr>
          <w:p w14:paraId="099AE668" w14:textId="4E44E35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Prochlorococcus marinus </w:t>
            </w:r>
            <w:r>
              <w:br/>
              <w:t xml:space="preserve">Aldehyde </w:t>
            </w:r>
            <w:proofErr w:type="spellStart"/>
            <w:r>
              <w:t>Decarbonylase</w:t>
            </w:r>
            <w:proofErr w:type="spellEnd"/>
          </w:p>
        </w:tc>
        <w:tc>
          <w:tcPr>
            <w:tcW w:w="7200" w:type="dxa"/>
            <w:tcBorders>
              <w:top w:val="nil"/>
              <w:left w:val="nil"/>
              <w:bottom w:val="single" w:sz="4" w:space="0" w:color="auto"/>
              <w:right w:val="single" w:sz="4" w:space="0" w:color="auto"/>
            </w:tcBorders>
            <w:noWrap/>
            <w:vAlign w:val="bottom"/>
          </w:tcPr>
          <w:p w14:paraId="1685E98B" w14:textId="43D1EC26"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CCAACCTTGGAAATGCCAGTCGCTGCTGTTTTAGATTCCACAGTTGGCTCGAGTGAAGCGCTTCCAGATTTCACGTCTGATAGGTATAAAGACGCATATTCTAGAATAAATGCAATTGTTATAGAGGGCGAGCAAGAAGCCCATGATAATTACATAGCGATTGGGACGTTGCTTCCCGACCACGTGGAAGAATTAAAGAGATTAGCTAAAATGGAAATGAGGCATAAAAAAGGATTCACCGCCTGTGGAAAAAACTTAGGGGTTGAAGCTGACATGGATTTTGCCAGGGAGTTCTTTGCACCGCTCAGAGACAACTTTCAAACCGCTTTGGGTCAAGGCAAGACTCCTACTTGTTTATTAATACAAGCGTTACTGATTGAGGCTTTTGCCATTTCAGCTTACCATACCTATATTCCAGTTAGTGATCCTTTTGCCAGAAAAATAACCGAAGGTGTTGTCAAAGACGAGTATACACACTTGAATTATGGAGAAGCATGGTTAAAAGCTAACTTGGAAAGTTGTCGTGAGGAATTATTGGAAGCGAATAGAGAAAATCTTCCATTGATCAGAAGAATGTTAGATCAAGTGGCCGGGGACGCTGCTGTTTTACAAATGGATAAAGAGGACTTGATTGAAGATTTTCTTATTGCTTATCAAGAATCACTTACCGAAATTGGATTTAATACTAGAGAGATTACAAGGATGGCTGCAGCTGCATTGGTATCA</w:t>
            </w:r>
          </w:p>
        </w:tc>
      </w:tr>
      <w:tr w:rsidR="00C51CB0" w:rsidRPr="00C81D51" w14:paraId="2C8F6EF3"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7F18715C" w14:textId="675D577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NpADO</w:t>
            </w:r>
            <w:proofErr w:type="spellEnd"/>
          </w:p>
        </w:tc>
        <w:tc>
          <w:tcPr>
            <w:tcW w:w="7200" w:type="dxa"/>
            <w:tcBorders>
              <w:top w:val="nil"/>
              <w:left w:val="nil"/>
              <w:bottom w:val="single" w:sz="4" w:space="0" w:color="auto"/>
              <w:right w:val="single" w:sz="4" w:space="0" w:color="auto"/>
            </w:tcBorders>
            <w:noWrap/>
            <w:vAlign w:val="center"/>
          </w:tcPr>
          <w:p w14:paraId="67C1DF9D" w14:textId="02F0DB5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t xml:space="preserve">Nostoc </w:t>
            </w:r>
            <w:proofErr w:type="spellStart"/>
            <w:r>
              <w:t>punctiforme</w:t>
            </w:r>
            <w:proofErr w:type="spellEnd"/>
            <w:r>
              <w:t xml:space="preserve">  </w:t>
            </w:r>
            <w:r>
              <w:br/>
              <w:t xml:space="preserve">Aldehyde </w:t>
            </w:r>
            <w:proofErr w:type="spellStart"/>
            <w:r>
              <w:t>Decarbonylase</w:t>
            </w:r>
            <w:proofErr w:type="spellEnd"/>
          </w:p>
        </w:tc>
        <w:tc>
          <w:tcPr>
            <w:tcW w:w="7200" w:type="dxa"/>
            <w:tcBorders>
              <w:top w:val="nil"/>
              <w:left w:val="nil"/>
              <w:bottom w:val="single" w:sz="4" w:space="0" w:color="auto"/>
              <w:right w:val="single" w:sz="4" w:space="0" w:color="auto"/>
            </w:tcBorders>
            <w:noWrap/>
            <w:vAlign w:val="bottom"/>
          </w:tcPr>
          <w:p w14:paraId="13AC7A5B" w14:textId="6D1AE55A"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t>ATGCAGCAATTAACTGATCAATCAAAAGAATTGGATTTCAAATCAGAAACTTATAAAGATGCATACTCCAGAATTAATGCCATCGTTATTGAAGGCGAACAAGAGGCACACGAGAATTATATCACATTGGCTCAGTTATTGCCAGAAAGTCATGACGAGCTAATTAGGTTGTCGAAAATGGAGTCTAGGCATAAGAAAGGATTTGAAGCATGTGGTAGGAACCTAGCTGTAACACCTGATTTGCAATTTGCAAAGGAATTTTTTTCCGGTTTGCATCAAAATTTCCAAACAGCAGCAGCGGAGGGGAAAGTGGTTACATGTTTATTAATCCAAAGTTTAATTATTGAATGTTTTGCTATTGCCGCTTATAATATTTACATTCCTGTAGCTGATGATTTTGCGCGTAAAATAACTGAGGGGGTCGTAAAAGAAGAATACTCACATTTAAATTTCGGCGAAGTATGGTTGAAGGAGCATTTTGCTGAATCTAAGGCTGAGTTAGAATTAGCTAACCGTCAAAATTTACCAATTGTGTGGAAGATGCTCAACCAAGTTGAAGGTGACGCTCACACAATGGCAATGGAAAAAGACGCATTGGTTGAGGATTTTATGATACAATACGGAGAGGCGTTATCTAATATTGGATTCTCAACAAGAGATATAATGCGTTTGTCTGCATATGGTTTGATTGGTGCG</w:t>
            </w:r>
          </w:p>
        </w:tc>
      </w:tr>
      <w:tr w:rsidR="00C51CB0" w:rsidRPr="00C81D51" w14:paraId="704523B6" w14:textId="77777777" w:rsidTr="00C51CB0">
        <w:trPr>
          <w:trHeight w:val="315"/>
        </w:trPr>
        <w:tc>
          <w:tcPr>
            <w:tcW w:w="4320" w:type="dxa"/>
            <w:tcBorders>
              <w:top w:val="nil"/>
              <w:left w:val="single" w:sz="4" w:space="0" w:color="auto"/>
              <w:bottom w:val="single" w:sz="4" w:space="0" w:color="auto"/>
              <w:right w:val="single" w:sz="4" w:space="0" w:color="auto"/>
            </w:tcBorders>
            <w:vAlign w:val="center"/>
          </w:tcPr>
          <w:p w14:paraId="15A02BCF" w14:textId="3BDDA49C"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AtADO</w:t>
            </w:r>
            <w:proofErr w:type="spellEnd"/>
          </w:p>
        </w:tc>
        <w:tc>
          <w:tcPr>
            <w:tcW w:w="7200" w:type="dxa"/>
            <w:tcBorders>
              <w:top w:val="nil"/>
              <w:left w:val="nil"/>
              <w:bottom w:val="single" w:sz="4" w:space="0" w:color="auto"/>
              <w:right w:val="single" w:sz="4" w:space="0" w:color="auto"/>
            </w:tcBorders>
            <w:noWrap/>
            <w:vAlign w:val="center"/>
          </w:tcPr>
          <w:p w14:paraId="3CBD5B46" w14:textId="4100C944"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proofErr w:type="spellStart"/>
            <w:r>
              <w:t>Atelocyanobacterium</w:t>
            </w:r>
            <w:proofErr w:type="spellEnd"/>
            <w:r>
              <w:t xml:space="preserve"> </w:t>
            </w:r>
            <w:proofErr w:type="spellStart"/>
            <w:r>
              <w:t>thalassa</w:t>
            </w:r>
            <w:proofErr w:type="spellEnd"/>
            <w:r>
              <w:t xml:space="preserve"> </w:t>
            </w:r>
            <w:r>
              <w:br/>
            </w:r>
            <w:r>
              <w:lastRenderedPageBreak/>
              <w:t xml:space="preserve"> Aldehyde </w:t>
            </w:r>
            <w:proofErr w:type="spellStart"/>
            <w:r>
              <w:t>Decarbonylase</w:t>
            </w:r>
            <w:proofErr w:type="spellEnd"/>
          </w:p>
        </w:tc>
        <w:tc>
          <w:tcPr>
            <w:tcW w:w="7200" w:type="dxa"/>
            <w:tcBorders>
              <w:top w:val="nil"/>
              <w:left w:val="nil"/>
              <w:bottom w:val="single" w:sz="4" w:space="0" w:color="auto"/>
              <w:right w:val="single" w:sz="4" w:space="0" w:color="auto"/>
            </w:tcBorders>
            <w:noWrap/>
            <w:vAlign w:val="bottom"/>
          </w:tcPr>
          <w:p w14:paraId="47635350" w14:textId="56361250" w:rsidR="00C51CB0" w:rsidRPr="00C81D51" w:rsidRDefault="00C51CB0" w:rsidP="00C51CB0">
            <w:pPr>
              <w:spacing w:line="240" w:lineRule="auto"/>
              <w:ind w:firstLine="0"/>
              <w:contextualSpacing w:val="0"/>
              <w:mirrorIndents w:val="0"/>
              <w:jc w:val="left"/>
              <w:textAlignment w:val="auto"/>
              <w:rPr>
                <w:color w:val="auto"/>
                <w:sz w:val="16"/>
                <w:szCs w:val="16"/>
                <w:lang w:eastAsia="en-US"/>
              </w:rPr>
            </w:pPr>
            <w:r>
              <w:rPr>
                <w:color w:val="000000"/>
              </w:rPr>
              <w:lastRenderedPageBreak/>
              <w:t>ATGCAGGAGTTAGCTTTACGCTCTGAACTTGACTTCAATTCAGAAACTTACAAAGATGCTTACTCTCGTATAAATGCAATTGTGATAGAGGGTGAACAAGAAGCATATCAAAACTATTTAGATATGG</w:t>
            </w:r>
            <w:r>
              <w:rPr>
                <w:color w:val="000000"/>
              </w:rPr>
              <w:lastRenderedPageBreak/>
              <w:t>TTCATATGTTACCAAAAAATAAGGACGAACTAGTACGATTATCGAAAATGGAAAATAGACACAAGACTGGGTTCCAGGCATGTGGGAAGAATTTAAATGTAATTCCAGATATGCAGTACGCTAAGGAGTTCTTTTCGCAATTACACGAGAATTTCCAGATCGCTAAAAATGAAAAAAAAGTTGTTACATGCTTATTGATTCAGGCTTTGATAATAGAAGCATTCGCAATTGCCGCTTACAACATTTACATTCCCGTAGCAGATCCTTTTGCCAGAAAAATAACTGAAAATGTAGTAAAAGACGAATATAAACACCTTAATTTTGGCGAGGTTTGGCTTGGAGAGAATTTTGAATCGTCAAAAATTGAATTAGAAGAGGCAAATAAGACCAATTTACCTATAGTATGGAAGATGTTAAATGAAGTCGAACAAGATGCATCAATTTTAGGCATGGAAAAGGAAGCCCTAGTTGAAGATTTCATGATAAGTTATGGTGAGGCTCTAGGTAATATAGGTTTCTCAACTCGAGAAATAATGCGAATGTCCAGCCATGGTCTTAGAGCCTCG</w:t>
            </w:r>
          </w:p>
        </w:tc>
      </w:tr>
    </w:tbl>
    <w:p w14:paraId="72BD98D1" w14:textId="6804B530" w:rsidR="00014653" w:rsidRDefault="00014653">
      <w:pPr>
        <w:spacing w:after="160" w:line="259" w:lineRule="auto"/>
        <w:ind w:firstLine="0"/>
        <w:contextualSpacing w:val="0"/>
        <w:mirrorIndents w:val="0"/>
        <w:jc w:val="left"/>
        <w:textAlignment w:val="auto"/>
      </w:pPr>
    </w:p>
    <w:p w14:paraId="4F900A87" w14:textId="5E7F75D0" w:rsidR="007D134D" w:rsidRDefault="007D134D" w:rsidP="00C41BF8">
      <w:pPr>
        <w:spacing w:after="160" w:line="259" w:lineRule="auto"/>
        <w:ind w:firstLine="0"/>
        <w:contextualSpacing w:val="0"/>
        <w:mirrorIndents w:val="0"/>
        <w:jc w:val="left"/>
        <w:textAlignment w:val="auto"/>
      </w:pPr>
    </w:p>
    <w:sectPr w:rsidR="007D134D" w:rsidSect="00A12C1B">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476715" w14:textId="77777777" w:rsidR="00492ECB" w:rsidRDefault="00492ECB" w:rsidP="00924B8D">
      <w:pPr>
        <w:spacing w:line="240" w:lineRule="auto"/>
      </w:pPr>
      <w:r>
        <w:separator/>
      </w:r>
    </w:p>
  </w:endnote>
  <w:endnote w:type="continuationSeparator" w:id="0">
    <w:p w14:paraId="40FA4E3B" w14:textId="77777777" w:rsidR="00492ECB" w:rsidRDefault="00492ECB" w:rsidP="00924B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1716350"/>
      <w:docPartObj>
        <w:docPartGallery w:val="Page Numbers (Bottom of Page)"/>
        <w:docPartUnique/>
      </w:docPartObj>
    </w:sdtPr>
    <w:sdtEndPr/>
    <w:sdtContent>
      <w:sdt>
        <w:sdtPr>
          <w:id w:val="-1769616900"/>
          <w:docPartObj>
            <w:docPartGallery w:val="Page Numbers (Top of Page)"/>
            <w:docPartUnique/>
          </w:docPartObj>
        </w:sdtPr>
        <w:sdtEndPr/>
        <w:sdtContent>
          <w:p w14:paraId="78388D6E" w14:textId="293E65A2" w:rsidR="00924B8D" w:rsidRDefault="00924B8D">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AAA0284" w14:textId="77777777" w:rsidR="00924B8D" w:rsidRDefault="00924B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D7CA51" w14:textId="77777777" w:rsidR="00492ECB" w:rsidRDefault="00492ECB" w:rsidP="00924B8D">
      <w:pPr>
        <w:spacing w:line="240" w:lineRule="auto"/>
      </w:pPr>
      <w:r>
        <w:separator/>
      </w:r>
    </w:p>
  </w:footnote>
  <w:footnote w:type="continuationSeparator" w:id="0">
    <w:p w14:paraId="72A992EF" w14:textId="77777777" w:rsidR="00492ECB" w:rsidRDefault="00492ECB" w:rsidP="00924B8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404"/>
    <w:rsid w:val="00006D70"/>
    <w:rsid w:val="00007437"/>
    <w:rsid w:val="00014653"/>
    <w:rsid w:val="000178AF"/>
    <w:rsid w:val="000314D2"/>
    <w:rsid w:val="000C0879"/>
    <w:rsid w:val="000E0CF0"/>
    <w:rsid w:val="000F3299"/>
    <w:rsid w:val="001015EB"/>
    <w:rsid w:val="0011633F"/>
    <w:rsid w:val="00140804"/>
    <w:rsid w:val="00161CBE"/>
    <w:rsid w:val="001773B0"/>
    <w:rsid w:val="001A33A0"/>
    <w:rsid w:val="001A72ED"/>
    <w:rsid w:val="001B4269"/>
    <w:rsid w:val="001E132D"/>
    <w:rsid w:val="001E320D"/>
    <w:rsid w:val="00212B5B"/>
    <w:rsid w:val="00222612"/>
    <w:rsid w:val="0023437E"/>
    <w:rsid w:val="002B018F"/>
    <w:rsid w:val="002D60C1"/>
    <w:rsid w:val="00300A2A"/>
    <w:rsid w:val="003410C0"/>
    <w:rsid w:val="00382100"/>
    <w:rsid w:val="00383DE3"/>
    <w:rsid w:val="003B0B3E"/>
    <w:rsid w:val="00435CDC"/>
    <w:rsid w:val="00492ECB"/>
    <w:rsid w:val="004C3D3C"/>
    <w:rsid w:val="004D3B2C"/>
    <w:rsid w:val="004D7404"/>
    <w:rsid w:val="004F3918"/>
    <w:rsid w:val="0050121B"/>
    <w:rsid w:val="00510EDF"/>
    <w:rsid w:val="0052156D"/>
    <w:rsid w:val="005215CB"/>
    <w:rsid w:val="00611B03"/>
    <w:rsid w:val="00687F2A"/>
    <w:rsid w:val="006948F8"/>
    <w:rsid w:val="006B0185"/>
    <w:rsid w:val="006B208C"/>
    <w:rsid w:val="006B3E8D"/>
    <w:rsid w:val="006E2C8E"/>
    <w:rsid w:val="007220E3"/>
    <w:rsid w:val="007C475B"/>
    <w:rsid w:val="007D134D"/>
    <w:rsid w:val="007F74DF"/>
    <w:rsid w:val="00817D26"/>
    <w:rsid w:val="00821A8B"/>
    <w:rsid w:val="00836C05"/>
    <w:rsid w:val="00847265"/>
    <w:rsid w:val="008B608B"/>
    <w:rsid w:val="00915E98"/>
    <w:rsid w:val="00924B8D"/>
    <w:rsid w:val="00945543"/>
    <w:rsid w:val="0098278D"/>
    <w:rsid w:val="00A06C7E"/>
    <w:rsid w:val="00A12C1B"/>
    <w:rsid w:val="00A20D20"/>
    <w:rsid w:val="00A62AC3"/>
    <w:rsid w:val="00A7718C"/>
    <w:rsid w:val="00A94042"/>
    <w:rsid w:val="00A95D83"/>
    <w:rsid w:val="00AB20A1"/>
    <w:rsid w:val="00AC37C3"/>
    <w:rsid w:val="00B05447"/>
    <w:rsid w:val="00B130DC"/>
    <w:rsid w:val="00B15F51"/>
    <w:rsid w:val="00B32BA5"/>
    <w:rsid w:val="00B330D7"/>
    <w:rsid w:val="00BA0D57"/>
    <w:rsid w:val="00BD139A"/>
    <w:rsid w:val="00C41BF8"/>
    <w:rsid w:val="00C51CB0"/>
    <w:rsid w:val="00C62170"/>
    <w:rsid w:val="00C7770D"/>
    <w:rsid w:val="00C81D51"/>
    <w:rsid w:val="00C94967"/>
    <w:rsid w:val="00CA385F"/>
    <w:rsid w:val="00CA7A9B"/>
    <w:rsid w:val="00CE0A20"/>
    <w:rsid w:val="00D27437"/>
    <w:rsid w:val="00D311CE"/>
    <w:rsid w:val="00D57FA5"/>
    <w:rsid w:val="00DC2E3D"/>
    <w:rsid w:val="00E058DA"/>
    <w:rsid w:val="00E1054D"/>
    <w:rsid w:val="00E41153"/>
    <w:rsid w:val="00E51405"/>
    <w:rsid w:val="00ED61BA"/>
    <w:rsid w:val="00EF23C7"/>
    <w:rsid w:val="00F21FCF"/>
    <w:rsid w:val="00F2284A"/>
    <w:rsid w:val="00F331F0"/>
    <w:rsid w:val="00F457EB"/>
    <w:rsid w:val="00F7670D"/>
    <w:rsid w:val="00FA4268"/>
    <w:rsid w:val="00FC4DAD"/>
    <w:rsid w:val="00FE57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E4F9D"/>
  <w15:chartTrackingRefBased/>
  <w15:docId w15:val="{43D6B9FB-25E8-4636-A61A-1C329C86B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404"/>
    <w:pPr>
      <w:spacing w:after="0" w:line="480" w:lineRule="auto"/>
      <w:ind w:firstLine="720"/>
      <w:contextualSpacing/>
      <w:mirrorIndents/>
      <w:jc w:val="both"/>
      <w:textAlignment w:val="baseline"/>
    </w:pPr>
    <w:rPr>
      <w:rFonts w:ascii="Arial" w:eastAsia="Times New Roman" w:hAnsi="Arial" w:cs="Arial"/>
      <w:color w:val="000000" w:themeColor="text1"/>
      <w:kern w:val="0"/>
      <w14:ligatures w14:val="none"/>
    </w:rPr>
  </w:style>
  <w:style w:type="paragraph" w:styleId="Heading1">
    <w:name w:val="heading 1"/>
    <w:basedOn w:val="Normal"/>
    <w:next w:val="Normal"/>
    <w:link w:val="Heading1Char"/>
    <w:uiPriority w:val="9"/>
    <w:qFormat/>
    <w:rsid w:val="0098278D"/>
    <w:pPr>
      <w:spacing w:line="240" w:lineRule="auto"/>
      <w:ind w:firstLine="0"/>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Heading1"/>
    <w:next w:val="Normal"/>
    <w:link w:val="TitleChar"/>
    <w:uiPriority w:val="10"/>
    <w:qFormat/>
    <w:rsid w:val="004D7404"/>
    <w:pPr>
      <w:spacing w:before="480" w:after="240"/>
    </w:pPr>
    <w:rPr>
      <w:b w:val="0"/>
      <w:bCs w:val="0"/>
      <w:sz w:val="28"/>
      <w:szCs w:val="28"/>
    </w:rPr>
  </w:style>
  <w:style w:type="character" w:customStyle="1" w:styleId="TitleChar">
    <w:name w:val="Title Char"/>
    <w:basedOn w:val="DefaultParagraphFont"/>
    <w:link w:val="Title"/>
    <w:uiPriority w:val="10"/>
    <w:rsid w:val="004D7404"/>
    <w:rPr>
      <w:rFonts w:ascii="Arial" w:eastAsia="Times New Roman" w:hAnsi="Arial" w:cs="Arial"/>
      <w:b/>
      <w:bCs/>
      <w:color w:val="000000" w:themeColor="text1"/>
      <w:kern w:val="0"/>
      <w:sz w:val="28"/>
      <w:szCs w:val="28"/>
      <w14:ligatures w14:val="none"/>
    </w:rPr>
  </w:style>
  <w:style w:type="character" w:customStyle="1" w:styleId="Heading1Char">
    <w:name w:val="Heading 1 Char"/>
    <w:basedOn w:val="DefaultParagraphFont"/>
    <w:link w:val="Heading1"/>
    <w:uiPriority w:val="9"/>
    <w:rsid w:val="0098278D"/>
    <w:rPr>
      <w:rFonts w:ascii="Arial" w:eastAsia="Times New Roman" w:hAnsi="Arial" w:cs="Arial"/>
      <w:b/>
      <w:bCs/>
      <w:color w:val="000000" w:themeColor="text1"/>
      <w:kern w:val="0"/>
      <w14:ligatures w14:val="none"/>
    </w:rPr>
  </w:style>
  <w:style w:type="character" w:styleId="LineNumber">
    <w:name w:val="line number"/>
    <w:basedOn w:val="DefaultParagraphFont"/>
    <w:uiPriority w:val="99"/>
    <w:semiHidden/>
    <w:unhideWhenUsed/>
    <w:rsid w:val="004D7404"/>
  </w:style>
  <w:style w:type="paragraph" w:styleId="Revision">
    <w:name w:val="Revision"/>
    <w:hidden/>
    <w:uiPriority w:val="99"/>
    <w:semiHidden/>
    <w:rsid w:val="00435CDC"/>
    <w:pPr>
      <w:spacing w:after="0" w:line="240" w:lineRule="auto"/>
    </w:pPr>
    <w:rPr>
      <w:rFonts w:ascii="Arial" w:eastAsia="Times New Roman" w:hAnsi="Arial" w:cs="Arial"/>
      <w:color w:val="000000" w:themeColor="text1"/>
      <w:kern w:val="0"/>
      <w14:ligatures w14:val="none"/>
    </w:rPr>
  </w:style>
  <w:style w:type="character" w:styleId="Hyperlink">
    <w:name w:val="Hyperlink"/>
    <w:basedOn w:val="DefaultParagraphFont"/>
    <w:uiPriority w:val="99"/>
    <w:unhideWhenUsed/>
    <w:rsid w:val="0023437E"/>
    <w:rPr>
      <w:color w:val="0000FF"/>
      <w:u w:val="single"/>
    </w:rPr>
  </w:style>
  <w:style w:type="paragraph" w:styleId="Subtitle">
    <w:name w:val="Subtitle"/>
    <w:basedOn w:val="Normal"/>
    <w:next w:val="Normal"/>
    <w:link w:val="SubtitleChar"/>
    <w:uiPriority w:val="11"/>
    <w:qFormat/>
    <w:rsid w:val="0023437E"/>
    <w:pPr>
      <w:spacing w:after="720" w:line="240" w:lineRule="auto"/>
      <w:ind w:firstLine="0"/>
    </w:pPr>
    <w:rPr>
      <w:rFonts w:eastAsia="Arial"/>
      <w:bCs/>
    </w:rPr>
  </w:style>
  <w:style w:type="character" w:customStyle="1" w:styleId="SubtitleChar">
    <w:name w:val="Subtitle Char"/>
    <w:basedOn w:val="DefaultParagraphFont"/>
    <w:link w:val="Subtitle"/>
    <w:uiPriority w:val="11"/>
    <w:rsid w:val="0023437E"/>
    <w:rPr>
      <w:rFonts w:ascii="Arial" w:eastAsia="Arial" w:hAnsi="Arial" w:cs="Arial"/>
      <w:bCs/>
      <w:color w:val="000000" w:themeColor="text1"/>
      <w:kern w:val="0"/>
      <w14:ligatures w14:val="none"/>
    </w:rPr>
  </w:style>
  <w:style w:type="paragraph" w:styleId="Header">
    <w:name w:val="header"/>
    <w:basedOn w:val="Normal"/>
    <w:link w:val="HeaderChar"/>
    <w:uiPriority w:val="99"/>
    <w:unhideWhenUsed/>
    <w:rsid w:val="00924B8D"/>
    <w:pPr>
      <w:tabs>
        <w:tab w:val="center" w:pos="4680"/>
        <w:tab w:val="right" w:pos="9360"/>
      </w:tabs>
      <w:spacing w:line="240" w:lineRule="auto"/>
    </w:pPr>
  </w:style>
  <w:style w:type="character" w:customStyle="1" w:styleId="HeaderChar">
    <w:name w:val="Header Char"/>
    <w:basedOn w:val="DefaultParagraphFont"/>
    <w:link w:val="Header"/>
    <w:uiPriority w:val="99"/>
    <w:rsid w:val="00924B8D"/>
    <w:rPr>
      <w:rFonts w:ascii="Arial" w:eastAsia="Times New Roman" w:hAnsi="Arial" w:cs="Arial"/>
      <w:color w:val="000000" w:themeColor="text1"/>
      <w:kern w:val="0"/>
      <w14:ligatures w14:val="none"/>
    </w:rPr>
  </w:style>
  <w:style w:type="paragraph" w:styleId="Footer">
    <w:name w:val="footer"/>
    <w:basedOn w:val="Normal"/>
    <w:link w:val="FooterChar"/>
    <w:uiPriority w:val="99"/>
    <w:unhideWhenUsed/>
    <w:rsid w:val="00924B8D"/>
    <w:pPr>
      <w:tabs>
        <w:tab w:val="center" w:pos="4680"/>
        <w:tab w:val="right" w:pos="9360"/>
      </w:tabs>
      <w:spacing w:line="240" w:lineRule="auto"/>
    </w:pPr>
  </w:style>
  <w:style w:type="character" w:customStyle="1" w:styleId="FooterChar">
    <w:name w:val="Footer Char"/>
    <w:basedOn w:val="DefaultParagraphFont"/>
    <w:link w:val="Footer"/>
    <w:uiPriority w:val="99"/>
    <w:rsid w:val="00924B8D"/>
    <w:rPr>
      <w:rFonts w:ascii="Arial" w:eastAsia="Times New Roman" w:hAnsi="Arial" w:cs="Arial"/>
      <w:color w:val="000000" w:themeColor="text1"/>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8033092">
      <w:bodyDiv w:val="1"/>
      <w:marLeft w:val="0"/>
      <w:marRight w:val="0"/>
      <w:marTop w:val="0"/>
      <w:marBottom w:val="0"/>
      <w:divBdr>
        <w:top w:val="none" w:sz="0" w:space="0" w:color="auto"/>
        <w:left w:val="none" w:sz="0" w:space="0" w:color="auto"/>
        <w:bottom w:val="none" w:sz="0" w:space="0" w:color="auto"/>
        <w:right w:val="none" w:sz="0" w:space="0" w:color="auto"/>
      </w:divBdr>
    </w:div>
    <w:div w:id="744187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myoung@wpi.edu"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wpi0-my.sharepoint.com/personal/zli24_wpi_edu/Documents/ODDesktop/Project/Project%20Dh/DhOnboarding/RawData/Summary-Riboflavi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791913799987027"/>
          <c:y val="0.11194833615825268"/>
          <c:w val="0.78964484358793108"/>
          <c:h val="0.72546810219467017"/>
        </c:manualLayout>
      </c:layout>
      <c:scatterChart>
        <c:scatterStyle val="lineMarker"/>
        <c:varyColors val="0"/>
        <c:ser>
          <c:idx val="0"/>
          <c:order val="0"/>
          <c:tx>
            <c:strRef>
              <c:f>'[Summary-Riboflavin.xlsx]RiboflavinStandcurve'!$C$2</c:f>
              <c:strCache>
                <c:ptCount val="1"/>
                <c:pt idx="0">
                  <c:v>Fluorescence</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22076927393109641"/>
                  <c:y val="0.43331156301853957"/>
                </c:manualLayout>
              </c:layout>
              <c:numFmt formatCode="General" sourceLinked="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Summary-Riboflavin.xlsx]RiboflavinStandcurve'!$B$3:$B$10</c:f>
              <c:numCache>
                <c:formatCode>General</c:formatCode>
                <c:ptCount val="8"/>
                <c:pt idx="0">
                  <c:v>0.01</c:v>
                </c:pt>
                <c:pt idx="1">
                  <c:v>5.0000000000000001E-3</c:v>
                </c:pt>
                <c:pt idx="2">
                  <c:v>2.5000000000000001E-3</c:v>
                </c:pt>
                <c:pt idx="3">
                  <c:v>1E-3</c:v>
                </c:pt>
                <c:pt idx="4">
                  <c:v>2.5000000000000001E-4</c:v>
                </c:pt>
                <c:pt idx="5">
                  <c:v>1E-4</c:v>
                </c:pt>
                <c:pt idx="6">
                  <c:v>1.0000000000000001E-5</c:v>
                </c:pt>
                <c:pt idx="7">
                  <c:v>0</c:v>
                </c:pt>
              </c:numCache>
            </c:numRef>
          </c:xVal>
          <c:yVal>
            <c:numRef>
              <c:f>'[Summary-Riboflavin.xlsx]RiboflavinStandcurve'!$C$3:$C$10</c:f>
              <c:numCache>
                <c:formatCode>General</c:formatCode>
                <c:ptCount val="8"/>
                <c:pt idx="0">
                  <c:v>240756</c:v>
                </c:pt>
                <c:pt idx="1">
                  <c:v>146528</c:v>
                </c:pt>
                <c:pt idx="2">
                  <c:v>81386</c:v>
                </c:pt>
                <c:pt idx="3">
                  <c:v>29649</c:v>
                </c:pt>
                <c:pt idx="4">
                  <c:v>12260</c:v>
                </c:pt>
                <c:pt idx="5">
                  <c:v>3729</c:v>
                </c:pt>
                <c:pt idx="6">
                  <c:v>1972</c:v>
                </c:pt>
                <c:pt idx="7">
                  <c:v>864</c:v>
                </c:pt>
              </c:numCache>
            </c:numRef>
          </c:yVal>
          <c:smooth val="0"/>
          <c:extLst>
            <c:ext xmlns:c16="http://schemas.microsoft.com/office/drawing/2014/chart" uri="{C3380CC4-5D6E-409C-BE32-E72D297353CC}">
              <c16:uniqueId val="{00000001-CB34-4C46-9E8C-0F057665D793}"/>
            </c:ext>
          </c:extLst>
        </c:ser>
        <c:dLbls>
          <c:showLegendKey val="0"/>
          <c:showVal val="0"/>
          <c:showCatName val="0"/>
          <c:showSerName val="0"/>
          <c:showPercent val="0"/>
          <c:showBubbleSize val="0"/>
        </c:dLbls>
        <c:axId val="161276511"/>
        <c:axId val="161278159"/>
      </c:scatterChart>
      <c:valAx>
        <c:axId val="161276511"/>
        <c:scaling>
          <c:orientation val="minMax"/>
          <c:max val="1.0000000000000002E-2"/>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a:solidFill>
                      <a:sysClr val="windowText" lastClr="000000"/>
                    </a:solidFill>
                    <a:latin typeface="Arial" panose="020B0604020202020204" pitchFamily="34" charset="0"/>
                    <a:cs typeface="Arial" panose="020B0604020202020204" pitchFamily="34" charset="0"/>
                  </a:rPr>
                  <a:t>Concentration(mg/ml)</a:t>
                </a:r>
              </a:p>
            </c:rich>
          </c:tx>
          <c:layout>
            <c:manualLayout>
              <c:xMode val="edge"/>
              <c:yMode val="edge"/>
              <c:x val="0.43033408136740386"/>
              <c:y val="0.90956171622952209"/>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cross"/>
        <c:minorTickMark val="in"/>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1278159"/>
        <c:crosses val="autoZero"/>
        <c:crossBetween val="midCat"/>
      </c:valAx>
      <c:valAx>
        <c:axId val="161278159"/>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200">
                    <a:solidFill>
                      <a:sysClr val="windowText" lastClr="000000"/>
                    </a:solidFill>
                    <a:latin typeface="Arial" panose="020B0604020202020204" pitchFamily="34" charset="0"/>
                    <a:cs typeface="Arial" panose="020B0604020202020204" pitchFamily="34" charset="0"/>
                  </a:rPr>
                  <a:t>Intensity</a:t>
                </a:r>
              </a:p>
            </c:rich>
          </c:tx>
          <c:layout>
            <c:manualLayout>
              <c:xMode val="edge"/>
              <c:yMode val="edge"/>
              <c:x val="3.163441565787347E-2"/>
              <c:y val="0.41016045670807194"/>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cross"/>
        <c:minorTickMark val="in"/>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61276511"/>
        <c:crosses val="autoZero"/>
        <c:crossBetween val="midCat"/>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20</Pages>
  <Words>1124</Words>
  <Characters>38931</Characters>
  <Application>Microsoft Office Word</Application>
  <DocSecurity>0</DocSecurity>
  <Lines>981</Lines>
  <Paragraphs>267</Paragraphs>
  <ScaleCrop>false</ScaleCrop>
  <Company/>
  <LinksUpToDate>false</LinksUpToDate>
  <CharactersWithSpaces>3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ekun</dc:creator>
  <cp:keywords/>
  <dc:description/>
  <cp:lastModifiedBy>Young, Eric</cp:lastModifiedBy>
  <cp:revision>92</cp:revision>
  <dcterms:created xsi:type="dcterms:W3CDTF">2023-08-28T16:14:00Z</dcterms:created>
  <dcterms:modified xsi:type="dcterms:W3CDTF">2025-10-2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c24fb8-1743-43da-a3b7-afc0e404cf38</vt:lpwstr>
  </property>
  <property fmtid="{D5CDD505-2E9C-101B-9397-08002B2CF9AE}" pid="3" name="ZOTERO_PREF_1">
    <vt:lpwstr>&lt;data data-version="3" zotero-version="7.0.27"&gt;&lt;session id="jIB3l1GD"/&gt;&lt;style id="http://www.zotero.org/styles/metabolic-engineering" hasBibliography="1" bibliographyStyleHasBeenSet="0"/&gt;&lt;prefs&gt;&lt;pref name="fieldType" value="Field"/&gt;&lt;/prefs&gt;&lt;/data&gt;</vt:lpwstr>
  </property>
</Properties>
</file>